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67CF2" w14:textId="756D3AA1" w:rsidR="00DE7D57" w:rsidRPr="00DE7D57" w:rsidRDefault="00DE7D57" w:rsidP="004B28D0">
      <w:pPr>
        <w:rPr>
          <w:b/>
          <w:bCs/>
        </w:rPr>
      </w:pPr>
      <w:r>
        <w:rPr>
          <w:b/>
          <w:bCs/>
        </w:rPr>
        <w:t>Supplemental File 1.12 Interview Transcript with Participant 5102</w:t>
      </w:r>
    </w:p>
    <w:p w14:paraId="67ABEF0E" w14:textId="3AF7EE87" w:rsidR="004B28D0" w:rsidRDefault="002C7E14" w:rsidP="004B28D0">
      <w:r>
        <w:t>I:</w:t>
      </w:r>
      <w:r w:rsidR="004B28D0">
        <w:t xml:space="preserve"> </w:t>
      </w:r>
      <w:r>
        <w:t>O</w:t>
      </w:r>
      <w:r w:rsidR="004B28D0">
        <w:t xml:space="preserve">n the screener you told us that you are </w:t>
      </w:r>
      <w:r>
        <w:t>bisexual. I</w:t>
      </w:r>
      <w:r w:rsidR="004B28D0">
        <w:t xml:space="preserve">s it </w:t>
      </w:r>
      <w:r>
        <w:t>ok</w:t>
      </w:r>
      <w:r w:rsidR="004B28D0">
        <w:t xml:space="preserve"> if I refer to you that way</w:t>
      </w:r>
      <w:r>
        <w:t>? H</w:t>
      </w:r>
      <w:r w:rsidR="004B28D0">
        <w:t>ow do you want me to talk about your sexuality for this</w:t>
      </w:r>
      <w:r>
        <w:t>?</w:t>
      </w:r>
    </w:p>
    <w:p w14:paraId="46FF5FE1" w14:textId="24216AE8" w:rsidR="004B28D0" w:rsidRDefault="002C7E14" w:rsidP="004B28D0">
      <w:r>
        <w:t xml:space="preserve">P: </w:t>
      </w:r>
      <w:r w:rsidR="004B28D0">
        <w:t>I will say bisexual</w:t>
      </w:r>
      <w:r w:rsidR="00F40AB0">
        <w:t xml:space="preserve">, </w:t>
      </w:r>
      <w:r w:rsidR="004B28D0">
        <w:t>honestly it doesn't matter.</w:t>
      </w:r>
    </w:p>
    <w:p w14:paraId="0563015C" w14:textId="643D0981" w:rsidR="004B28D0" w:rsidRDefault="002C7E14" w:rsidP="00F40AB0">
      <w:r>
        <w:t>I:</w:t>
      </w:r>
      <w:r w:rsidR="004B28D0">
        <w:t xml:space="preserve"> </w:t>
      </w:r>
      <w:r>
        <w:t>LGBTQ+ is a term we use to capture e</w:t>
      </w:r>
      <w:r w:rsidR="004B28D0">
        <w:t xml:space="preserve">veryone that identified </w:t>
      </w:r>
      <w:r>
        <w:t>not</w:t>
      </w:r>
      <w:r w:rsidR="004B28D0">
        <w:t xml:space="preserve"> 100% heterosexual</w:t>
      </w:r>
      <w:r>
        <w:t>,</w:t>
      </w:r>
      <w:r w:rsidR="004B28D0">
        <w:t xml:space="preserve"> so it's kind of like a wide umbrella.</w:t>
      </w:r>
      <w:r>
        <w:t xml:space="preserve"> </w:t>
      </w:r>
      <w:r w:rsidR="007C61CA">
        <w:t>A</w:t>
      </w:r>
      <w:r w:rsidR="004B28D0">
        <w:t xml:space="preserve"> lot of these questions </w:t>
      </w:r>
      <w:r w:rsidR="007C61CA">
        <w:t>were</w:t>
      </w:r>
      <w:r w:rsidR="004B28D0">
        <w:t xml:space="preserve"> about pregnancy, healthcare</w:t>
      </w:r>
      <w:r w:rsidR="007C61CA">
        <w:t>,</w:t>
      </w:r>
      <w:r w:rsidR="004B28D0">
        <w:t xml:space="preserve"> and I know that you chose to end the pregnancy, so we frame it </w:t>
      </w:r>
      <w:r w:rsidR="007C61CA">
        <w:t>as</w:t>
      </w:r>
      <w:r w:rsidR="004B28D0">
        <w:t xml:space="preserve"> reproductive health care</w:t>
      </w:r>
      <w:r w:rsidR="007C61CA">
        <w:t xml:space="preserve">, and </w:t>
      </w:r>
      <w:r w:rsidR="004B28D0">
        <w:t>I just want to go off</w:t>
      </w:r>
      <w:r w:rsidR="007C61CA">
        <w:t xml:space="preserve"> </w:t>
      </w:r>
      <w:r w:rsidR="004B28D0">
        <w:t>of whatever you're comfortable talking about.</w:t>
      </w:r>
    </w:p>
    <w:p w14:paraId="2FD7C580" w14:textId="1CE8FE27" w:rsidR="004B28D0" w:rsidRDefault="00F40AB0" w:rsidP="004B28D0">
      <w:r>
        <w:t>P</w:t>
      </w:r>
      <w:r w:rsidR="004B28D0">
        <w:t xml:space="preserve">: </w:t>
      </w:r>
      <w:r w:rsidR="007C61CA">
        <w:t>Y</w:t>
      </w:r>
      <w:r w:rsidR="004B28D0">
        <w:t>ou're good</w:t>
      </w:r>
      <w:r w:rsidR="007C61CA">
        <w:t>,</w:t>
      </w:r>
      <w:r w:rsidR="004B28D0">
        <w:t xml:space="preserve"> you can talk about pregnancy and you can say pregnancy</w:t>
      </w:r>
      <w:r w:rsidR="007C61CA">
        <w:t>,</w:t>
      </w:r>
      <w:r w:rsidR="004B28D0">
        <w:t xml:space="preserve"> or you could say reproductive healthcare</w:t>
      </w:r>
      <w:r w:rsidR="007C61CA">
        <w:t>.</w:t>
      </w:r>
      <w:r w:rsidR="004B28D0">
        <w:t xml:space="preserve"> </w:t>
      </w:r>
      <w:r w:rsidR="007C61CA">
        <w:t>I</w:t>
      </w:r>
      <w:r w:rsidR="004B28D0">
        <w:t>'m pretty easy going</w:t>
      </w:r>
      <w:r w:rsidR="007C61CA">
        <w:t>,</w:t>
      </w:r>
      <w:r w:rsidR="004B28D0">
        <w:t xml:space="preserve"> so yeah</w:t>
      </w:r>
      <w:r w:rsidR="007C61CA">
        <w:t>,</w:t>
      </w:r>
      <w:r w:rsidR="004B28D0">
        <w:t xml:space="preserve"> you're fine.</w:t>
      </w:r>
    </w:p>
    <w:p w14:paraId="43F3264D" w14:textId="263A0803" w:rsidR="004B28D0" w:rsidRDefault="00084D37" w:rsidP="004B28D0">
      <w:r>
        <w:t>I</w:t>
      </w:r>
      <w:r w:rsidR="004B28D0">
        <w:t>: Okay, let's start by talking about some of your healthcare experiences, particularly around the pregnancy and with choosing to end the pregnancy.</w:t>
      </w:r>
      <w:r w:rsidR="00FE5AD2">
        <w:t xml:space="preserve"> W</w:t>
      </w:r>
      <w:r w:rsidR="004B28D0">
        <w:t>hen we say healthcare it's like doctors, nurses, midwives</w:t>
      </w:r>
      <w:r w:rsidR="00FE5AD2">
        <w:t>, a</w:t>
      </w:r>
      <w:r w:rsidR="00F40AB0">
        <w:t>nd the</w:t>
      </w:r>
      <w:r w:rsidR="004B28D0">
        <w:t xml:space="preserve"> physical places where you got the care.</w:t>
      </w:r>
      <w:r w:rsidR="00FE5AD2">
        <w:t xml:space="preserve"> W</w:t>
      </w:r>
      <w:r w:rsidR="004B28D0">
        <w:t>hat were your experiences like with your pregnancy healthcare</w:t>
      </w:r>
      <w:r w:rsidR="00FE5AD2">
        <w:t>?</w:t>
      </w:r>
    </w:p>
    <w:p w14:paraId="619A8B51" w14:textId="38B94831" w:rsidR="004B28D0" w:rsidRDefault="00FE5AD2" w:rsidP="004B28D0">
      <w:r>
        <w:t>P</w:t>
      </w:r>
      <w:r w:rsidR="004B28D0">
        <w:t>: I actually think it was good, it was good, they are pretty thorough</w:t>
      </w:r>
      <w:r w:rsidR="00F713CA">
        <w:t xml:space="preserve">, </w:t>
      </w:r>
      <w:r w:rsidR="004B28D0">
        <w:t>always checking in</w:t>
      </w:r>
      <w:r w:rsidR="00F713CA">
        <w:t>,</w:t>
      </w:r>
      <w:r w:rsidR="004B28D0">
        <w:t xml:space="preserve"> and just always being on my back about it </w:t>
      </w:r>
      <w:r w:rsidR="00F40AB0">
        <w:t>honestly</w:t>
      </w:r>
      <w:r w:rsidR="004B28D0">
        <w:t>.</w:t>
      </w:r>
    </w:p>
    <w:p w14:paraId="45110F95" w14:textId="5C18376B" w:rsidR="004B28D0" w:rsidRDefault="00F713CA" w:rsidP="004B28D0">
      <w:r>
        <w:t xml:space="preserve">I: </w:t>
      </w:r>
      <w:r w:rsidR="004B28D0">
        <w:t>What do you mean</w:t>
      </w:r>
      <w:r>
        <w:t>?</w:t>
      </w:r>
    </w:p>
    <w:p w14:paraId="31895D16" w14:textId="4FB643BC" w:rsidR="005B0ACB" w:rsidRDefault="00F713CA" w:rsidP="005B0ACB">
      <w:r>
        <w:t>P</w:t>
      </w:r>
      <w:r w:rsidR="004B28D0">
        <w:t xml:space="preserve">: Like I truly feel like they were good doctors, they will always have me schedule and </w:t>
      </w:r>
      <w:r>
        <w:t>talk</w:t>
      </w:r>
      <w:r w:rsidR="004B28D0">
        <w:t xml:space="preserve"> about things</w:t>
      </w:r>
      <w:r>
        <w:t xml:space="preserve">, </w:t>
      </w:r>
      <w:r w:rsidR="004B28D0">
        <w:t xml:space="preserve">just always </w:t>
      </w:r>
      <w:r>
        <w:t>being there honestly. T</w:t>
      </w:r>
      <w:r w:rsidR="004B28D0">
        <w:t>hey were good</w:t>
      </w:r>
      <w:r w:rsidR="008359DF">
        <w:t>.</w:t>
      </w:r>
      <w:r w:rsidR="004B28D0">
        <w:t xml:space="preserve"> I don't think any of my health care </w:t>
      </w:r>
      <w:r w:rsidR="008359DF">
        <w:t>experiences</w:t>
      </w:r>
      <w:r w:rsidR="004B28D0">
        <w:t xml:space="preserve"> were ba</w:t>
      </w:r>
      <w:r w:rsidR="008359DF">
        <w:t>d. All</w:t>
      </w:r>
      <w:r w:rsidR="004B28D0">
        <w:t xml:space="preserve"> of the doctors were pretty easy </w:t>
      </w:r>
      <w:r w:rsidR="008359DF">
        <w:t xml:space="preserve">understanding. </w:t>
      </w:r>
    </w:p>
    <w:p w14:paraId="01E905BA" w14:textId="73EBB201" w:rsidR="004B28D0" w:rsidRDefault="008359DF" w:rsidP="005B0ACB">
      <w:r>
        <w:t xml:space="preserve">I: </w:t>
      </w:r>
      <w:r w:rsidR="004B28D0">
        <w:t>What were they understanding about</w:t>
      </w:r>
      <w:r>
        <w:t>?</w:t>
      </w:r>
    </w:p>
    <w:p w14:paraId="6B2AB590" w14:textId="37458514" w:rsidR="004B28D0" w:rsidRDefault="008359DF" w:rsidP="004B28D0">
      <w:r>
        <w:t xml:space="preserve">P: </w:t>
      </w:r>
      <w:r w:rsidR="004B28D0">
        <w:t>I was telling them my choice about termination and they understood</w:t>
      </w:r>
      <w:r>
        <w:t>. T</w:t>
      </w:r>
      <w:r w:rsidR="004B28D0">
        <w:t>hey were very open</w:t>
      </w:r>
      <w:r>
        <w:t>,</w:t>
      </w:r>
      <w:r w:rsidR="004B28D0">
        <w:t xml:space="preserve"> and they</w:t>
      </w:r>
      <w:r>
        <w:t xml:space="preserve"> </w:t>
      </w:r>
      <w:r w:rsidR="004B28D0">
        <w:t>let me express myself during the time.</w:t>
      </w:r>
      <w:r>
        <w:t xml:space="preserve"> An</w:t>
      </w:r>
      <w:r w:rsidR="004B28D0">
        <w:t>d I think that's what's most important about being a doctor</w:t>
      </w:r>
      <w:r>
        <w:t>,</w:t>
      </w:r>
      <w:r w:rsidR="004B28D0">
        <w:t xml:space="preserve"> because </w:t>
      </w:r>
      <w:r w:rsidR="005B0ACB">
        <w:t>if</w:t>
      </w:r>
      <w:r w:rsidR="004B28D0">
        <w:t xml:space="preserve"> you</w:t>
      </w:r>
      <w:r w:rsidR="005B0ACB">
        <w:t xml:space="preserve">’re up in my </w:t>
      </w:r>
      <w:r w:rsidR="004B28D0">
        <w:t>business</w:t>
      </w:r>
      <w:r>
        <w:t xml:space="preserve">, then you </w:t>
      </w:r>
      <w:r w:rsidR="004B28D0">
        <w:t>should be not judging me or insinuating just because you're against it, or you may not believe that</w:t>
      </w:r>
      <w:r>
        <w:t>.</w:t>
      </w:r>
      <w:r w:rsidR="004B28D0">
        <w:t xml:space="preserve"> So</w:t>
      </w:r>
      <w:r>
        <w:t>,</w:t>
      </w:r>
      <w:r w:rsidR="004B28D0">
        <w:t xml:space="preserve"> yes, I feel like </w:t>
      </w:r>
      <w:r>
        <w:t>they were</w:t>
      </w:r>
      <w:r w:rsidR="004B28D0">
        <w:t xml:space="preserve"> great</w:t>
      </w:r>
      <w:r>
        <w:t>.</w:t>
      </w:r>
    </w:p>
    <w:p w14:paraId="5E8CE8AF" w14:textId="6B8120E7" w:rsidR="004B28D0" w:rsidRDefault="008359DF" w:rsidP="008359DF">
      <w:r>
        <w:t>I:</w:t>
      </w:r>
      <w:r w:rsidR="004B28D0">
        <w:t xml:space="preserve"> </w:t>
      </w:r>
      <w:r>
        <w:t>I</w:t>
      </w:r>
      <w:r w:rsidR="004B28D0">
        <w:t>'m glad you had that experience.</w:t>
      </w:r>
      <w:r>
        <w:t xml:space="preserve"> T</w:t>
      </w:r>
      <w:r w:rsidR="004B28D0">
        <w:t>hat's really good to hear. Did anybody during that experience talk to you about your sexual orientation</w:t>
      </w:r>
      <w:r>
        <w:t>?</w:t>
      </w:r>
    </w:p>
    <w:p w14:paraId="1F66EB43" w14:textId="0BB2E518" w:rsidR="004B28D0" w:rsidRDefault="008359DF" w:rsidP="004B28D0">
      <w:r>
        <w:t>P</w:t>
      </w:r>
      <w:r w:rsidR="004B28D0">
        <w:t xml:space="preserve">: </w:t>
      </w:r>
      <w:r>
        <w:t>N</w:t>
      </w:r>
      <w:r w:rsidR="004B28D0">
        <w:t>o, they really haven't.</w:t>
      </w:r>
    </w:p>
    <w:p w14:paraId="469C7285" w14:textId="7C0430F3" w:rsidR="004B28D0" w:rsidRDefault="006F67FF" w:rsidP="004B28D0">
      <w:r>
        <w:t>I: I</w:t>
      </w:r>
      <w:r w:rsidR="004B28D0">
        <w:t>s that something that you would want them to talk about with you</w:t>
      </w:r>
      <w:r>
        <w:t>? H</w:t>
      </w:r>
      <w:r w:rsidR="004B28D0">
        <w:t>ow do you feel about that in general</w:t>
      </w:r>
      <w:r>
        <w:t>?</w:t>
      </w:r>
    </w:p>
    <w:p w14:paraId="565016FB" w14:textId="7B2704A1" w:rsidR="004B28D0" w:rsidRDefault="006F67FF" w:rsidP="004B28D0">
      <w:r>
        <w:t>P: I</w:t>
      </w:r>
      <w:r w:rsidR="004B28D0">
        <w:t xml:space="preserve">t's not really like if I want </w:t>
      </w:r>
      <w:r>
        <w:t>them</w:t>
      </w:r>
      <w:r w:rsidR="004B28D0">
        <w:t xml:space="preserve"> </w:t>
      </w:r>
      <w:r>
        <w:t>or</w:t>
      </w:r>
      <w:r w:rsidR="004B28D0">
        <w:t xml:space="preserve"> don't want them to</w:t>
      </w:r>
      <w:r w:rsidR="005B0ACB">
        <w:t xml:space="preserve">. </w:t>
      </w:r>
      <w:r>
        <w:t>I</w:t>
      </w:r>
      <w:r w:rsidR="005B0ACB">
        <w:t>t</w:t>
      </w:r>
      <w:r w:rsidR="004B28D0">
        <w:t xml:space="preserve"> is just </w:t>
      </w:r>
      <w:r>
        <w:t>like, what do they</w:t>
      </w:r>
      <w:r w:rsidR="004B28D0">
        <w:t xml:space="preserve"> have to do with anything</w:t>
      </w:r>
      <w:r>
        <w:t>? W</w:t>
      </w:r>
      <w:r w:rsidR="004B28D0">
        <w:t>hat</w:t>
      </w:r>
      <w:r>
        <w:t xml:space="preserve"> </w:t>
      </w:r>
      <w:r w:rsidR="004B28D0">
        <w:t>my sexuality or sexual orientation</w:t>
      </w:r>
      <w:r>
        <w:t xml:space="preserve"> going to add to my care? S</w:t>
      </w:r>
      <w:r w:rsidR="004B28D0">
        <w:t xml:space="preserve">o </w:t>
      </w:r>
      <w:proofErr w:type="gramStart"/>
      <w:r w:rsidR="004B28D0">
        <w:t>yeah</w:t>
      </w:r>
      <w:proofErr w:type="gramEnd"/>
      <w:r w:rsidR="004B28D0">
        <w:t xml:space="preserve"> I mean it doesn't really matter</w:t>
      </w:r>
      <w:r>
        <w:t>. T</w:t>
      </w:r>
      <w:r w:rsidR="004B28D0">
        <w:t>hey don't talk about it</w:t>
      </w:r>
      <w:r>
        <w:t>,</w:t>
      </w:r>
      <w:r w:rsidR="004B28D0">
        <w:t xml:space="preserve"> obviously</w:t>
      </w:r>
      <w:r>
        <w:t>,</w:t>
      </w:r>
      <w:r w:rsidR="004B28D0">
        <w:t xml:space="preserve"> because it's just </w:t>
      </w:r>
      <w:r>
        <w:t>“</w:t>
      </w:r>
      <w:r w:rsidR="004B28D0">
        <w:t xml:space="preserve">none of </w:t>
      </w:r>
      <w:r>
        <w:t>our</w:t>
      </w:r>
      <w:r w:rsidR="004B28D0">
        <w:t xml:space="preserve"> business</w:t>
      </w:r>
      <w:r>
        <w:t>”</w:t>
      </w:r>
      <w:r w:rsidR="004B28D0">
        <w:t xml:space="preserve"> I guess.</w:t>
      </w:r>
    </w:p>
    <w:p w14:paraId="764F905C" w14:textId="298985A9" w:rsidR="004B28D0" w:rsidRDefault="006F67FF" w:rsidP="004B28D0">
      <w:r>
        <w:t>I</w:t>
      </w:r>
      <w:r w:rsidR="004B28D0">
        <w:t xml:space="preserve">: Do you prefer </w:t>
      </w:r>
      <w:r>
        <w:t xml:space="preserve">not discussing with them about your sexual orientation? </w:t>
      </w:r>
    </w:p>
    <w:p w14:paraId="776C9565" w14:textId="77777777" w:rsidR="006F67FF" w:rsidRDefault="006F67FF" w:rsidP="006F67FF">
      <w:r>
        <w:lastRenderedPageBreak/>
        <w:t>P</w:t>
      </w:r>
      <w:r w:rsidR="004B28D0">
        <w:t>: I wouldn't say I don't prefer it that way</w:t>
      </w:r>
      <w:r>
        <w:t>.</w:t>
      </w:r>
      <w:r w:rsidR="004B28D0">
        <w:t xml:space="preserve"> I just would say that </w:t>
      </w:r>
      <w:r>
        <w:t>I</w:t>
      </w:r>
      <w:r w:rsidR="004B28D0">
        <w:t>'m not really against it, or for it</w:t>
      </w:r>
      <w:r>
        <w:t>. T</w:t>
      </w:r>
      <w:r w:rsidR="004B28D0">
        <w:t>ruthfully it is what it is</w:t>
      </w:r>
      <w:r w:rsidR="005B0ACB">
        <w:t xml:space="preserve">. </w:t>
      </w:r>
      <w:r>
        <w:t>I</w:t>
      </w:r>
      <w:r w:rsidR="004B28D0">
        <w:t>'m not going to be lik</w:t>
      </w:r>
      <w:r>
        <w:t>e “no</w:t>
      </w:r>
      <w:r w:rsidR="004B28D0">
        <w:t>, you can</w:t>
      </w:r>
      <w:r>
        <w:t>’t</w:t>
      </w:r>
      <w:r w:rsidR="004B28D0">
        <w:t xml:space="preserve"> ask a </w:t>
      </w:r>
      <w:proofErr w:type="gramStart"/>
      <w:r w:rsidR="004B28D0">
        <w:t>question</w:t>
      </w:r>
      <w:r>
        <w:t>”--</w:t>
      </w:r>
      <w:proofErr w:type="gramEnd"/>
      <w:r>
        <w:t xml:space="preserve"> </w:t>
      </w:r>
      <w:r w:rsidR="004B28D0">
        <w:t xml:space="preserve">if it's regarding something that they can help me </w:t>
      </w:r>
      <w:r>
        <w:t xml:space="preserve">with, </w:t>
      </w:r>
      <w:r w:rsidR="004B28D0">
        <w:t>or a psychological issue that's going on</w:t>
      </w:r>
      <w:r>
        <w:t>, then ok we can talk about it.</w:t>
      </w:r>
      <w:r w:rsidRPr="006F67FF">
        <w:t xml:space="preserve"> </w:t>
      </w:r>
    </w:p>
    <w:p w14:paraId="1EF281C9" w14:textId="600B821E" w:rsidR="004B28D0" w:rsidRDefault="006F67FF" w:rsidP="006F67FF">
      <w:r>
        <w:t>I: Yea. I</w:t>
      </w:r>
      <w:r w:rsidR="004B28D0">
        <w:t>f they did bring it up to you</w:t>
      </w:r>
      <w:r>
        <w:t xml:space="preserve">, </w:t>
      </w:r>
      <w:r w:rsidR="004B28D0">
        <w:t>how would you want them to talk to you about it, if it was something that they needed to ask</w:t>
      </w:r>
      <w:r>
        <w:t>?</w:t>
      </w:r>
    </w:p>
    <w:p w14:paraId="4DEE932F" w14:textId="611C7696" w:rsidR="004B28D0" w:rsidRDefault="006F67FF" w:rsidP="004B28D0">
      <w:r>
        <w:t>P</w:t>
      </w:r>
      <w:r w:rsidR="004B28D0">
        <w:t xml:space="preserve">: </w:t>
      </w:r>
      <w:r w:rsidR="000D2E0B">
        <w:t>Even</w:t>
      </w:r>
      <w:r w:rsidR="004B28D0">
        <w:t xml:space="preserve"> though I feel like they will probably go with the way of their professional questions</w:t>
      </w:r>
      <w:r w:rsidR="000D2E0B">
        <w:t>,</w:t>
      </w:r>
      <w:r w:rsidR="004B28D0">
        <w:t xml:space="preserve"> they will need to </w:t>
      </w:r>
      <w:r w:rsidR="000D2E0B">
        <w:t>ask</w:t>
      </w:r>
      <w:r w:rsidR="004B28D0">
        <w:t xml:space="preserve"> in order to get to the root of what they're trying to</w:t>
      </w:r>
      <w:r w:rsidR="000D2E0B">
        <w:t xml:space="preserve"> </w:t>
      </w:r>
      <w:r w:rsidR="004B28D0">
        <w:t xml:space="preserve">help with or </w:t>
      </w:r>
      <w:r w:rsidR="000D2E0B">
        <w:t>re</w:t>
      </w:r>
      <w:r w:rsidR="005B0ACB">
        <w:t>solve</w:t>
      </w:r>
      <w:r w:rsidR="004B28D0">
        <w:t>.</w:t>
      </w:r>
    </w:p>
    <w:p w14:paraId="5680BB14" w14:textId="0272B303" w:rsidR="004B28D0" w:rsidRDefault="000D2E0B" w:rsidP="004B28D0">
      <w:r>
        <w:t>I:  D</w:t>
      </w:r>
      <w:r w:rsidR="004B28D0">
        <w:t>o you think that you would feel obligated or comfortable sharing with them that kind of stuff</w:t>
      </w:r>
      <w:r>
        <w:t>?</w:t>
      </w:r>
    </w:p>
    <w:p w14:paraId="4EA3DB64" w14:textId="5ED0586A" w:rsidR="004B28D0" w:rsidRDefault="000D2E0B" w:rsidP="004B28D0">
      <w:r>
        <w:t xml:space="preserve">P: I’d </w:t>
      </w:r>
      <w:r w:rsidR="004B28D0">
        <w:t>be</w:t>
      </w:r>
      <w:r>
        <w:t xml:space="preserve"> </w:t>
      </w:r>
      <w:r w:rsidR="004B28D0">
        <w:t>comfortable</w:t>
      </w:r>
      <w:r>
        <w:t>,</w:t>
      </w:r>
      <w:r w:rsidR="004B28D0">
        <w:t xml:space="preserve"> just because, </w:t>
      </w:r>
      <w:r>
        <w:t>I</w:t>
      </w:r>
      <w:r w:rsidR="004B28D0">
        <w:t xml:space="preserve"> </w:t>
      </w:r>
      <w:r>
        <w:t>work</w:t>
      </w:r>
      <w:r w:rsidR="004B28D0">
        <w:t xml:space="preserve"> in a doctor's office myself. A lot of the patients were very open </w:t>
      </w:r>
      <w:r>
        <w:t>to</w:t>
      </w:r>
      <w:r w:rsidR="004B28D0">
        <w:t xml:space="preserve"> talking to us because they're in our care</w:t>
      </w:r>
      <w:r>
        <w:t>,</w:t>
      </w:r>
      <w:r w:rsidR="004B28D0">
        <w:t xml:space="preserve"> we handle their business, so I would be comfortable with talking to my doctor and stuff like that about it.</w:t>
      </w:r>
    </w:p>
    <w:p w14:paraId="751F6991" w14:textId="07A1F20D" w:rsidR="004B28D0" w:rsidRDefault="000D2E0B" w:rsidP="004B28D0">
      <w:r>
        <w:t xml:space="preserve">I: </w:t>
      </w:r>
      <w:proofErr w:type="gramStart"/>
      <w:r>
        <w:t>So</w:t>
      </w:r>
      <w:proofErr w:type="gramEnd"/>
      <w:r>
        <w:t xml:space="preserve"> </w:t>
      </w:r>
      <w:r w:rsidR="004B28D0">
        <w:t>you're a patient but you're also in some ways, like a healthcare provider yourself.</w:t>
      </w:r>
    </w:p>
    <w:p w14:paraId="074A3FE0" w14:textId="39AE174B" w:rsidR="004B28D0" w:rsidRDefault="000D2E0B" w:rsidP="004B28D0">
      <w:r>
        <w:t xml:space="preserve">P: </w:t>
      </w:r>
      <w:r w:rsidR="004B28D0">
        <w:t>Yes,</w:t>
      </w:r>
      <w:r>
        <w:t xml:space="preserve"> </w:t>
      </w:r>
      <w:r w:rsidR="004B28D0">
        <w:t xml:space="preserve">and a lot of them are open to me just because of my personality makes people want to gravitate towards </w:t>
      </w:r>
      <w:r>
        <w:t>me</w:t>
      </w:r>
      <w:r w:rsidR="004B28D0">
        <w:t xml:space="preserve"> or share information with </w:t>
      </w:r>
      <w:r>
        <w:t>me</w:t>
      </w:r>
      <w:r w:rsidR="004B28D0">
        <w:t>.</w:t>
      </w:r>
    </w:p>
    <w:p w14:paraId="13DEC936" w14:textId="647B21FA" w:rsidR="000D2E0B" w:rsidRDefault="000D2E0B" w:rsidP="004B28D0">
      <w:r>
        <w:t>I: Yea, what kind of personality do you have?</w:t>
      </w:r>
    </w:p>
    <w:p w14:paraId="66A8C9F7" w14:textId="530FBA9F" w:rsidR="004B28D0" w:rsidRDefault="000D2E0B" w:rsidP="004B28D0">
      <w:r>
        <w:t>P</w:t>
      </w:r>
      <w:r w:rsidR="004B28D0">
        <w:t>: I have more of an outgoing personality</w:t>
      </w:r>
      <w:r>
        <w:t xml:space="preserve">. </w:t>
      </w:r>
      <w:r w:rsidR="004B28D0">
        <w:t>I understand people on all types of levels.</w:t>
      </w:r>
      <w:r w:rsidR="00761016">
        <w:t xml:space="preserve"> </w:t>
      </w:r>
      <w:r w:rsidR="004B28D0">
        <w:t>I will say that I really work well with people, and I can really read energies very well to</w:t>
      </w:r>
      <w:r w:rsidR="00761016">
        <w:t>o. I</w:t>
      </w:r>
      <w:r w:rsidR="004B28D0">
        <w:t xml:space="preserve">'m </w:t>
      </w:r>
      <w:r w:rsidR="005B0ACB">
        <w:t>really just</w:t>
      </w:r>
      <w:r w:rsidR="004B28D0">
        <w:t xml:space="preserve"> a people person</w:t>
      </w:r>
      <w:r w:rsidR="00761016">
        <w:t>. I</w:t>
      </w:r>
      <w:r w:rsidR="004B28D0">
        <w:t>'m very outgoing</w:t>
      </w:r>
      <w:r w:rsidR="00761016">
        <w:t>,</w:t>
      </w:r>
      <w:r w:rsidR="004B28D0">
        <w:t xml:space="preserve"> very ambitious</w:t>
      </w:r>
      <w:r w:rsidR="00761016">
        <w:t>,</w:t>
      </w:r>
      <w:r w:rsidR="004B28D0">
        <w:t xml:space="preserve"> and yeah that's what I would say about myself</w:t>
      </w:r>
      <w:r w:rsidR="00761016">
        <w:t>.</w:t>
      </w:r>
      <w:r w:rsidR="004B28D0">
        <w:t xml:space="preserve"> I am hard on myself, and I should stop going</w:t>
      </w:r>
      <w:r w:rsidR="00761016">
        <w:t xml:space="preserve"> that.</w:t>
      </w:r>
      <w:r w:rsidR="005B0ACB">
        <w:t xml:space="preserve"> I’m a </w:t>
      </w:r>
      <w:r w:rsidR="00761016">
        <w:t>self-critic,</w:t>
      </w:r>
      <w:r w:rsidR="004B28D0">
        <w:t xml:space="preserve"> but</w:t>
      </w:r>
      <w:r w:rsidR="00761016">
        <w:t xml:space="preserve"> that’s how y</w:t>
      </w:r>
      <w:r w:rsidR="004B28D0">
        <w:t>ou</w:t>
      </w:r>
      <w:r w:rsidR="00761016">
        <w:t>’ve</w:t>
      </w:r>
      <w:r w:rsidR="004B28D0">
        <w:t xml:space="preserve"> got to be when you</w:t>
      </w:r>
      <w:r w:rsidR="00761016">
        <w:t>’ve</w:t>
      </w:r>
      <w:r w:rsidR="004B28D0">
        <w:t xml:space="preserve"> just got yourself.</w:t>
      </w:r>
    </w:p>
    <w:p w14:paraId="231BD71D" w14:textId="77777777" w:rsidR="00761016" w:rsidRDefault="00761016" w:rsidP="00761016">
      <w:r>
        <w:t>I: Y</w:t>
      </w:r>
      <w:r w:rsidR="004B28D0">
        <w:t>es</w:t>
      </w:r>
      <w:r>
        <w:t>,</w:t>
      </w:r>
      <w:r w:rsidR="004B28D0">
        <w:t xml:space="preserve"> it's hard</w:t>
      </w:r>
      <w:r>
        <w:t>,</w:t>
      </w:r>
      <w:r w:rsidR="004B28D0">
        <w:t xml:space="preserve"> that's a hard one for a lot of people, I think.</w:t>
      </w:r>
    </w:p>
    <w:p w14:paraId="4460D553" w14:textId="6CF47152" w:rsidR="004B28D0" w:rsidRDefault="00761016" w:rsidP="00761016">
      <w:r>
        <w:t xml:space="preserve">I: </w:t>
      </w:r>
      <w:proofErr w:type="gramStart"/>
      <w:r w:rsidR="004B28D0">
        <w:t>So</w:t>
      </w:r>
      <w:proofErr w:type="gramEnd"/>
      <w:r w:rsidR="004B28D0">
        <w:t xml:space="preserve"> what about </w:t>
      </w:r>
      <w:r w:rsidR="005B0ACB">
        <w:t>the</w:t>
      </w:r>
      <w:r w:rsidR="004B28D0">
        <w:t xml:space="preserve"> physical environment of the clinics</w:t>
      </w:r>
      <w:r>
        <w:t xml:space="preserve">, like Magee, </w:t>
      </w:r>
      <w:r w:rsidR="004B28D0">
        <w:t>or wherever else you got reproductive care</w:t>
      </w:r>
      <w:r w:rsidR="00ED4813">
        <w:t>. H</w:t>
      </w:r>
      <w:r w:rsidR="004B28D0">
        <w:t>ow was the office setting for you</w:t>
      </w:r>
      <w:r w:rsidR="00ED4813">
        <w:t>?</w:t>
      </w:r>
    </w:p>
    <w:p w14:paraId="22F343C9" w14:textId="3B28214D" w:rsidR="004B28D0" w:rsidRDefault="00ED4813" w:rsidP="004B28D0">
      <w:r>
        <w:t>P</w:t>
      </w:r>
      <w:r w:rsidR="004B28D0">
        <w:t>: I think it was pretty much normal</w:t>
      </w:r>
      <w:r>
        <w:t xml:space="preserve">- </w:t>
      </w:r>
      <w:r w:rsidR="004B28D0">
        <w:t xml:space="preserve">I think it was great. I don't think </w:t>
      </w:r>
      <w:r w:rsidR="00674E8C">
        <w:t>anything</w:t>
      </w:r>
      <w:r w:rsidR="004B28D0">
        <w:t xml:space="preserve"> was really wrong with them on the setting</w:t>
      </w:r>
      <w:r w:rsidR="00674E8C">
        <w:t>.</w:t>
      </w:r>
      <w:r w:rsidR="004B28D0">
        <w:t xml:space="preserve"> I liked how they had to </w:t>
      </w:r>
      <w:r w:rsidR="00674E8C">
        <w:t>color-code</w:t>
      </w:r>
      <w:r w:rsidR="004B28D0">
        <w:t xml:space="preserve"> </w:t>
      </w:r>
      <w:r w:rsidR="00674E8C">
        <w:t>directions</w:t>
      </w:r>
      <w:r w:rsidR="004B28D0">
        <w:t xml:space="preserve"> and everything</w:t>
      </w:r>
      <w:r w:rsidR="00674E8C">
        <w:t>,</w:t>
      </w:r>
      <w:r w:rsidR="004B28D0">
        <w:t xml:space="preserve"> like that was pretty smart</w:t>
      </w:r>
      <w:r w:rsidR="00674E8C">
        <w:t>.</w:t>
      </w:r>
      <w:r w:rsidR="004B28D0">
        <w:t xml:space="preserve"> I liked how they did that</w:t>
      </w:r>
      <w:r w:rsidR="00674E8C">
        <w:t>,</w:t>
      </w:r>
      <w:r w:rsidR="004B28D0">
        <w:t xml:space="preserve"> I thought that was </w:t>
      </w:r>
      <w:r w:rsidR="00674E8C">
        <w:t xml:space="preserve">a </w:t>
      </w:r>
      <w:r w:rsidR="004B28D0">
        <w:t>good way to direct to patient</w:t>
      </w:r>
      <w:r w:rsidR="00674E8C">
        <w:t>,</w:t>
      </w:r>
      <w:r w:rsidR="004B28D0">
        <w:t xml:space="preserve"> because patients don't read and they just don't pay attention.</w:t>
      </w:r>
    </w:p>
    <w:p w14:paraId="50E8F6F3" w14:textId="6513FB43" w:rsidR="004B28D0" w:rsidRDefault="00674E8C" w:rsidP="004B28D0">
      <w:r>
        <w:t xml:space="preserve">I: </w:t>
      </w:r>
      <w:r w:rsidR="004B28D0">
        <w:t>Were there any resources that helped you a lot</w:t>
      </w:r>
      <w:r>
        <w:t xml:space="preserve">, </w:t>
      </w:r>
      <w:r w:rsidR="004B28D0">
        <w:t>related to your pregnancy and termination</w:t>
      </w:r>
      <w:r>
        <w:t>?</w:t>
      </w:r>
    </w:p>
    <w:p w14:paraId="4A284AA5" w14:textId="07C6C794" w:rsidR="004B28D0" w:rsidRDefault="00674E8C" w:rsidP="004B28D0">
      <w:r>
        <w:t xml:space="preserve">P: </w:t>
      </w:r>
      <w:r w:rsidR="004B28D0">
        <w:t>I reached out to a woman</w:t>
      </w:r>
      <w:r w:rsidR="006E5582">
        <w:t xml:space="preserve">. She </w:t>
      </w:r>
      <w:r w:rsidR="004B28D0">
        <w:t xml:space="preserve">wasn't in the medical </w:t>
      </w:r>
      <w:proofErr w:type="gramStart"/>
      <w:r w:rsidR="004B28D0">
        <w:t>field,</w:t>
      </w:r>
      <w:proofErr w:type="gramEnd"/>
      <w:r w:rsidR="004B28D0">
        <w:t xml:space="preserve"> she </w:t>
      </w:r>
      <w:r>
        <w:t>was</w:t>
      </w:r>
      <w:r w:rsidR="004B28D0">
        <w:t xml:space="preserve"> just some of her own kind</w:t>
      </w:r>
      <w:r>
        <w:t xml:space="preserve">. </w:t>
      </w:r>
      <w:r w:rsidR="004B28D0">
        <w:t xml:space="preserve">She basically just talked to me about the whole situation, and you know, was very open and understanding </w:t>
      </w:r>
      <w:r w:rsidR="006E5582">
        <w:t>of why I was</w:t>
      </w:r>
      <w:r w:rsidR="004B28D0">
        <w:t xml:space="preserve"> terminating and she was like a resource for me.</w:t>
      </w:r>
    </w:p>
    <w:p w14:paraId="1CA4CBC1" w14:textId="012AD248" w:rsidR="004B28D0" w:rsidRDefault="00674E8C" w:rsidP="004B28D0">
      <w:r>
        <w:t xml:space="preserve">I: </w:t>
      </w:r>
      <w:r w:rsidR="004B28D0">
        <w:t>Was she in the office system there</w:t>
      </w:r>
      <w:r>
        <w:t>?</w:t>
      </w:r>
    </w:p>
    <w:p w14:paraId="2DFA8BC7" w14:textId="46E7D40F" w:rsidR="004B28D0" w:rsidRDefault="00674E8C" w:rsidP="004B28D0">
      <w:r>
        <w:t>P:</w:t>
      </w:r>
      <w:r w:rsidR="004B28D0">
        <w:t xml:space="preserve"> No</w:t>
      </w:r>
      <w:r>
        <w:t>,</w:t>
      </w:r>
      <w:r w:rsidR="004B28D0">
        <w:t xml:space="preserve"> she had her own</w:t>
      </w:r>
      <w:r>
        <w:t xml:space="preserve"> t</w:t>
      </w:r>
      <w:r w:rsidR="004B28D0">
        <w:t>hing going on herself</w:t>
      </w:r>
      <w:r>
        <w:t>. S</w:t>
      </w:r>
      <w:r w:rsidR="004B28D0">
        <w:t>he wasn't a healthcare worker</w:t>
      </w:r>
      <w:r>
        <w:t>. She</w:t>
      </w:r>
      <w:r w:rsidR="004B28D0">
        <w:t xml:space="preserve"> was just there for mental health support.</w:t>
      </w:r>
      <w:r>
        <w:t xml:space="preserve"> </w:t>
      </w:r>
      <w:r w:rsidR="004B28D0">
        <w:t xml:space="preserve">And I feel like I was guided to that </w:t>
      </w:r>
      <w:r w:rsidR="006E5582">
        <w:t>woman</w:t>
      </w:r>
      <w:r w:rsidR="004B28D0">
        <w:t xml:space="preserve"> because I found her</w:t>
      </w:r>
      <w:r>
        <w:t xml:space="preserve"> th</w:t>
      </w:r>
      <w:r w:rsidR="004B28D0">
        <w:t>rough a link and she listened to me and reassured me and I need that.</w:t>
      </w:r>
    </w:p>
    <w:p w14:paraId="1645869F" w14:textId="30AD7B91" w:rsidR="004B28D0" w:rsidRDefault="00674E8C" w:rsidP="004B28D0">
      <w:r>
        <w:lastRenderedPageBreak/>
        <w:t xml:space="preserve">I: </w:t>
      </w:r>
      <w:proofErr w:type="gramStart"/>
      <w:r w:rsidR="004B28D0">
        <w:t>So</w:t>
      </w:r>
      <w:proofErr w:type="gramEnd"/>
      <w:r w:rsidR="004B28D0">
        <w:t xml:space="preserve"> it's kind of like a mentorship.</w:t>
      </w:r>
    </w:p>
    <w:p w14:paraId="69A229C5" w14:textId="613CFAFF" w:rsidR="004B28D0" w:rsidRDefault="00674E8C" w:rsidP="004B28D0">
      <w:r>
        <w:t xml:space="preserve">P: Yes, </w:t>
      </w:r>
      <w:r w:rsidR="006E5582">
        <w:t>that</w:t>
      </w:r>
      <w:r>
        <w:t>’</w:t>
      </w:r>
      <w:r w:rsidR="006E5582">
        <w:t>s</w:t>
      </w:r>
      <w:r w:rsidR="004B28D0">
        <w:t xml:space="preserve"> what I want</w:t>
      </w:r>
      <w:r>
        <w:t>ed</w:t>
      </w:r>
      <w:r w:rsidR="004B28D0">
        <w:t xml:space="preserve"> </w:t>
      </w:r>
      <w:r w:rsidR="00D478B3">
        <w:t>honestly</w:t>
      </w:r>
      <w:r>
        <w:t>,</w:t>
      </w:r>
      <w:r w:rsidR="004B28D0">
        <w:t xml:space="preserve"> yeah.</w:t>
      </w:r>
    </w:p>
    <w:p w14:paraId="746795CC" w14:textId="4F1DD253" w:rsidR="004B28D0" w:rsidRDefault="00674E8C" w:rsidP="004B28D0">
      <w:r>
        <w:t xml:space="preserve">I: </w:t>
      </w:r>
      <w:r w:rsidR="004B28D0">
        <w:t>Okay, and she was able to support you and understand your situation.</w:t>
      </w:r>
    </w:p>
    <w:p w14:paraId="6434AF38" w14:textId="4B57B543" w:rsidR="004B28D0" w:rsidRDefault="00D478B3" w:rsidP="00D478B3">
      <w:r>
        <w:t>P:</w:t>
      </w:r>
      <w:r w:rsidR="004B28D0">
        <w:t xml:space="preserve"> I feel like she was able to support me mentally</w:t>
      </w:r>
      <w:r>
        <w:t>. A</w:t>
      </w:r>
      <w:r w:rsidR="004B28D0">
        <w:t xml:space="preserve"> lot of people around me weren't supporting me mentally the way I needed to be supported</w:t>
      </w:r>
      <w:r>
        <w:t>.  T</w:t>
      </w:r>
      <w:r w:rsidR="004B28D0">
        <w:t>hat's why I wanted to reach out</w:t>
      </w:r>
      <w:r>
        <w:t xml:space="preserve"> to diff</w:t>
      </w:r>
      <w:r w:rsidR="004B28D0">
        <w:t xml:space="preserve">erent individuals, because sometimes people that </w:t>
      </w:r>
      <w:r>
        <w:t>I</w:t>
      </w:r>
      <w:r w:rsidR="004B28D0">
        <w:t xml:space="preserve">'m around </w:t>
      </w:r>
      <w:r>
        <w:t>are</w:t>
      </w:r>
      <w:r w:rsidR="004B28D0">
        <w:t xml:space="preserve"> not always </w:t>
      </w:r>
      <w:r w:rsidR="006E5582">
        <w:t>support</w:t>
      </w:r>
      <w:r>
        <w:t>ive of</w:t>
      </w:r>
      <w:r w:rsidR="006E5582">
        <w:t xml:space="preserve"> you</w:t>
      </w:r>
      <w:r w:rsidR="004B28D0">
        <w:t xml:space="preserve"> the way you need</w:t>
      </w:r>
      <w:r>
        <w:t>. Like the sensitivity, you know.</w:t>
      </w:r>
    </w:p>
    <w:p w14:paraId="3CB68927" w14:textId="267706F5" w:rsidR="004B28D0" w:rsidRDefault="00D478B3" w:rsidP="004B28D0">
      <w:r>
        <w:t xml:space="preserve">I: Yea, </w:t>
      </w:r>
      <w:r w:rsidR="004B28D0">
        <w:t xml:space="preserve">did </w:t>
      </w:r>
      <w:r>
        <w:t>your family</w:t>
      </w:r>
      <w:r w:rsidR="004B28D0">
        <w:t xml:space="preserve"> support your decision to end the pregnancy</w:t>
      </w:r>
      <w:r>
        <w:t>?</w:t>
      </w:r>
    </w:p>
    <w:p w14:paraId="3A1FA603" w14:textId="4169CCAD" w:rsidR="004B28D0" w:rsidRDefault="00D478B3" w:rsidP="006E5582">
      <w:r>
        <w:t>P: M</w:t>
      </w:r>
      <w:r w:rsidR="004B28D0">
        <w:t>y family weren't really either</w:t>
      </w:r>
      <w:r>
        <w:t>,</w:t>
      </w:r>
      <w:r w:rsidR="004B28D0">
        <w:t xml:space="preserve"> or</w:t>
      </w:r>
      <w:r>
        <w:t>. T</w:t>
      </w:r>
      <w:r w:rsidR="004B28D0">
        <w:t>hey know they're not</w:t>
      </w:r>
      <w:r w:rsidR="006E5582">
        <w:t xml:space="preserve"> interested abort</w:t>
      </w:r>
      <w:r>
        <w:t xml:space="preserve">ion, but given my </w:t>
      </w:r>
      <w:r w:rsidR="004B28D0">
        <w:t>circumstance, giv</w:t>
      </w:r>
      <w:r>
        <w:t>en</w:t>
      </w:r>
      <w:r w:rsidR="004B28D0">
        <w:t xml:space="preserve"> who I am</w:t>
      </w:r>
      <w:r>
        <w:t xml:space="preserve">, given </w:t>
      </w:r>
      <w:r w:rsidR="004B28D0">
        <w:t>the individual</w:t>
      </w:r>
      <w:r>
        <w:t xml:space="preserve"> I was with and</w:t>
      </w:r>
      <w:r w:rsidR="004B28D0">
        <w:t xml:space="preserve"> how it all happen</w:t>
      </w:r>
      <w:r>
        <w:t xml:space="preserve">ed-- </w:t>
      </w:r>
      <w:r w:rsidR="004B28D0">
        <w:t>they were pretty good</w:t>
      </w:r>
      <w:r>
        <w:t xml:space="preserve"> with</w:t>
      </w:r>
      <w:r w:rsidR="004B28D0">
        <w:t xml:space="preserve"> understanding why I would make the choice I would have made.</w:t>
      </w:r>
    </w:p>
    <w:p w14:paraId="5B92CC4A" w14:textId="77777777" w:rsidR="00D478B3" w:rsidRDefault="00D478B3" w:rsidP="00D478B3">
      <w:r>
        <w:t xml:space="preserve">I: </w:t>
      </w:r>
      <w:proofErr w:type="gramStart"/>
      <w:r w:rsidR="004B28D0">
        <w:t>So</w:t>
      </w:r>
      <w:proofErr w:type="gramEnd"/>
      <w:r w:rsidR="004B28D0">
        <w:t xml:space="preserve"> you had your family</w:t>
      </w:r>
      <w:r>
        <w:t>--</w:t>
      </w:r>
      <w:r w:rsidR="004B28D0">
        <w:t xml:space="preserve"> kind of supportive, but a little bit </w:t>
      </w:r>
      <w:r>
        <w:t>in</w:t>
      </w:r>
      <w:r w:rsidR="004B28D0">
        <w:t>different</w:t>
      </w:r>
      <w:r>
        <w:t>?</w:t>
      </w:r>
      <w:r w:rsidR="004B28D0">
        <w:t xml:space="preserve"> </w:t>
      </w:r>
    </w:p>
    <w:p w14:paraId="06CC26C1" w14:textId="5A1DB3EE" w:rsidR="004B28D0" w:rsidRDefault="00D478B3" w:rsidP="004B28D0">
      <w:r>
        <w:t xml:space="preserve">P: Yea, </w:t>
      </w:r>
      <w:r w:rsidR="004B28D0">
        <w:t>they were</w:t>
      </w:r>
      <w:r>
        <w:t xml:space="preserve"> kind of in</w:t>
      </w:r>
      <w:r w:rsidR="004B28D0">
        <w:t>different but they weren't rude about it</w:t>
      </w:r>
      <w:r>
        <w:t>. T</w:t>
      </w:r>
      <w:r w:rsidR="004B28D0">
        <w:t>hey were just very indifferent and understanding, at the same time, becaus</w:t>
      </w:r>
      <w:r>
        <w:t xml:space="preserve">e of </w:t>
      </w:r>
      <w:r w:rsidR="004B28D0">
        <w:t>the child's father.</w:t>
      </w:r>
    </w:p>
    <w:p w14:paraId="0CF8B8CE" w14:textId="476D34B4" w:rsidR="004B28D0" w:rsidRDefault="00D478B3" w:rsidP="004B28D0">
      <w:r>
        <w:t>I: Y</w:t>
      </w:r>
      <w:r w:rsidR="004B28D0">
        <w:t>eah</w:t>
      </w:r>
      <w:r>
        <w:t xml:space="preserve">, </w:t>
      </w:r>
      <w:r w:rsidR="004B28D0">
        <w:t>well that situation was</w:t>
      </w:r>
      <w:r>
        <w:t>n’t</w:t>
      </w:r>
      <w:r w:rsidR="004B28D0">
        <w:t xml:space="preserve"> ideal for you.</w:t>
      </w:r>
    </w:p>
    <w:p w14:paraId="44758748" w14:textId="1632C690" w:rsidR="004B28D0" w:rsidRDefault="00D478B3" w:rsidP="004B28D0">
      <w:r>
        <w:t>P: I</w:t>
      </w:r>
      <w:r w:rsidR="004B28D0">
        <w:t>t wasn't</w:t>
      </w:r>
      <w:r>
        <w:t xml:space="preserve"> i</w:t>
      </w:r>
      <w:r w:rsidR="004B28D0">
        <w:t>deal</w:t>
      </w:r>
      <w:r>
        <w:t>. It</w:t>
      </w:r>
      <w:r w:rsidR="004B28D0">
        <w:t xml:space="preserve"> was very toxic</w:t>
      </w:r>
      <w:r>
        <w:t xml:space="preserve">, </w:t>
      </w:r>
      <w:r w:rsidR="004B28D0">
        <w:t>and it was</w:t>
      </w:r>
      <w:r>
        <w:t xml:space="preserve"> </w:t>
      </w:r>
      <w:r w:rsidR="004B28D0">
        <w:t>very abusive</w:t>
      </w:r>
      <w:r>
        <w:t>,</w:t>
      </w:r>
      <w:r w:rsidR="004B28D0">
        <w:t xml:space="preserve"> and it was never what I thought it was</w:t>
      </w:r>
      <w:r>
        <w:t xml:space="preserve">. </w:t>
      </w:r>
      <w:r w:rsidR="004B28D0">
        <w:t>I was very young</w:t>
      </w:r>
      <w:r>
        <w:t>,</w:t>
      </w:r>
      <w:r w:rsidR="004B28D0">
        <w:t xml:space="preserve"> so that's why I was giv</w:t>
      </w:r>
      <w:r>
        <w:t xml:space="preserve">en </w:t>
      </w:r>
      <w:r w:rsidR="004B28D0">
        <w:t>a wake</w:t>
      </w:r>
      <w:r>
        <w:t>-</w:t>
      </w:r>
      <w:r w:rsidR="004B28D0">
        <w:t xml:space="preserve">up call to slow down and look at myself and say </w:t>
      </w:r>
      <w:r w:rsidR="00FA49B8">
        <w:t>to myself “</w:t>
      </w:r>
      <w:r w:rsidR="004B28D0">
        <w:t>what are you doing</w:t>
      </w:r>
      <w:r w:rsidR="00FA49B8">
        <w:t>?”</w:t>
      </w:r>
    </w:p>
    <w:p w14:paraId="002ADE12" w14:textId="3783847E" w:rsidR="004B28D0" w:rsidRDefault="00FA49B8" w:rsidP="004B28D0">
      <w:r>
        <w:t xml:space="preserve">I: </w:t>
      </w:r>
      <w:proofErr w:type="gramStart"/>
      <w:r>
        <w:t>S</w:t>
      </w:r>
      <w:r w:rsidR="004B28D0">
        <w:t>o</w:t>
      </w:r>
      <w:proofErr w:type="gramEnd"/>
      <w:r w:rsidR="004B28D0">
        <w:t xml:space="preserve"> the situation showed you some things</w:t>
      </w:r>
      <w:r>
        <w:t>?</w:t>
      </w:r>
    </w:p>
    <w:p w14:paraId="27274546" w14:textId="6142A5D8" w:rsidR="004B28D0" w:rsidRDefault="00FA49B8" w:rsidP="00FA49B8">
      <w:r>
        <w:t>P: T</w:t>
      </w:r>
      <w:r w:rsidR="004B28D0">
        <w:t xml:space="preserve">he situation </w:t>
      </w:r>
      <w:r>
        <w:t>opened</w:t>
      </w:r>
      <w:r w:rsidR="004B28D0">
        <w:t xml:space="preserve"> my eyes to </w:t>
      </w:r>
      <w:r>
        <w:t xml:space="preserve">more of </w:t>
      </w:r>
      <w:r w:rsidR="004B28D0">
        <w:t>myself</w:t>
      </w:r>
      <w:r>
        <w:t>. I</w:t>
      </w:r>
      <w:r w:rsidR="004B28D0">
        <w:t xml:space="preserve">'m a </w:t>
      </w:r>
      <w:r w:rsidR="00122EF3">
        <w:t>deep</w:t>
      </w:r>
      <w:r w:rsidR="004B28D0">
        <w:t xml:space="preserve"> person</w:t>
      </w:r>
      <w:r>
        <w:t xml:space="preserve">. </w:t>
      </w:r>
      <w:r w:rsidR="004B28D0">
        <w:t>I feel emotionally</w:t>
      </w:r>
      <w:r>
        <w:t>, I feel t</w:t>
      </w:r>
      <w:r w:rsidR="004B28D0">
        <w:t xml:space="preserve">hings that's </w:t>
      </w:r>
      <w:r w:rsidR="00122EF3">
        <w:t xml:space="preserve">in </w:t>
      </w:r>
      <w:r w:rsidR="004B28D0">
        <w:t>my bloodline</w:t>
      </w:r>
      <w:r>
        <w:t xml:space="preserve">, I feel things that are </w:t>
      </w:r>
      <w:r w:rsidR="004B28D0">
        <w:t>probably passed on to me</w:t>
      </w:r>
      <w:r>
        <w:t xml:space="preserve"> from generations before. </w:t>
      </w:r>
      <w:proofErr w:type="gramStart"/>
      <w:r>
        <w:t>So</w:t>
      </w:r>
      <w:proofErr w:type="gramEnd"/>
      <w:r>
        <w:t xml:space="preserve"> the situation opened my eyes to who </w:t>
      </w:r>
      <w:r w:rsidR="004B28D0">
        <w:t>I want to be like</w:t>
      </w:r>
      <w:r>
        <w:t>,</w:t>
      </w:r>
      <w:r w:rsidR="004B28D0">
        <w:t xml:space="preserve"> what I </w:t>
      </w:r>
      <w:r>
        <w:t xml:space="preserve">am </w:t>
      </w:r>
      <w:r w:rsidR="004B28D0">
        <w:t>really doing</w:t>
      </w:r>
      <w:r>
        <w:t>, why</w:t>
      </w:r>
      <w:r w:rsidR="004B28D0">
        <w:t xml:space="preserve"> I </w:t>
      </w:r>
      <w:r>
        <w:t xml:space="preserve">am </w:t>
      </w:r>
      <w:r w:rsidR="004B28D0">
        <w:t xml:space="preserve">choosing </w:t>
      </w:r>
      <w:r>
        <w:t>this. My</w:t>
      </w:r>
      <w:r w:rsidR="004B28D0">
        <w:t xml:space="preserve"> ambitions </w:t>
      </w:r>
      <w:r>
        <w:t xml:space="preserve">are </w:t>
      </w:r>
      <w:r w:rsidR="004B28D0">
        <w:t xml:space="preserve">elsewhere, so I feel like it opened my </w:t>
      </w:r>
      <w:r>
        <w:t>life on</w:t>
      </w:r>
      <w:r w:rsidR="004B28D0">
        <w:t xml:space="preserve"> multiple levels</w:t>
      </w:r>
      <w:r>
        <w:t>.</w:t>
      </w:r>
    </w:p>
    <w:p w14:paraId="3898A155" w14:textId="790B25DF" w:rsidR="004B28D0" w:rsidRDefault="00FA49B8" w:rsidP="004B28D0">
      <w:r>
        <w:t xml:space="preserve">I: </w:t>
      </w:r>
      <w:r w:rsidR="004B28D0">
        <w:t>You got something that you needed out of a situation that could be viewed as difficult.</w:t>
      </w:r>
      <w:r w:rsidR="00122EF3">
        <w:t xml:space="preserve"> </w:t>
      </w:r>
      <w:r>
        <w:t>W</w:t>
      </w:r>
      <w:r w:rsidR="004B28D0">
        <w:t>ere there any kind of resources or mentorship or anyone that you turn</w:t>
      </w:r>
      <w:r>
        <w:t>ed</w:t>
      </w:r>
      <w:r w:rsidR="004B28D0">
        <w:t xml:space="preserve"> to that was specifically related to your sexuality and being pregnant</w:t>
      </w:r>
      <w:r>
        <w:t>?</w:t>
      </w:r>
    </w:p>
    <w:p w14:paraId="304C26D4" w14:textId="0D80836B" w:rsidR="004B28D0" w:rsidRDefault="00FA49B8" w:rsidP="00FA49B8">
      <w:r>
        <w:t>P:</w:t>
      </w:r>
      <w:r w:rsidR="004B28D0">
        <w:t xml:space="preserve"> </w:t>
      </w:r>
      <w:r>
        <w:t>H</w:t>
      </w:r>
      <w:r w:rsidR="004B28D0">
        <w:t xml:space="preserve">onestly, </w:t>
      </w:r>
      <w:r w:rsidR="00122EF3">
        <w:t>no.</w:t>
      </w:r>
      <w:r w:rsidR="004B28D0">
        <w:t xml:space="preserve"> the most </w:t>
      </w:r>
      <w:r>
        <w:t xml:space="preserve">someone </w:t>
      </w:r>
      <w:r w:rsidR="004B28D0">
        <w:t xml:space="preserve">ever did was a </w:t>
      </w:r>
      <w:r w:rsidR="00122EF3">
        <w:t>peer</w:t>
      </w:r>
      <w:r w:rsidR="004B28D0">
        <w:t xml:space="preserve"> helper</w:t>
      </w:r>
      <w:r>
        <w:t>,</w:t>
      </w:r>
      <w:r w:rsidR="004B28D0">
        <w:t xml:space="preserve"> and that was in high school, and that was just </w:t>
      </w:r>
      <w:r w:rsidR="00122EF3">
        <w:t>it</w:t>
      </w:r>
      <w:r>
        <w:t>,</w:t>
      </w:r>
      <w:r w:rsidR="004B28D0">
        <w:t xml:space="preserve"> but there </w:t>
      </w:r>
      <w:proofErr w:type="gramStart"/>
      <w:r w:rsidR="004B28D0">
        <w:t>was</w:t>
      </w:r>
      <w:proofErr w:type="gramEnd"/>
      <w:r w:rsidR="004B28D0">
        <w:t xml:space="preserve"> really no resources that really reached out to me</w:t>
      </w:r>
      <w:r>
        <w:t>. I am more of a s</w:t>
      </w:r>
      <w:r w:rsidR="00122EF3">
        <w:t>elf</w:t>
      </w:r>
      <w:r>
        <w:t>-</w:t>
      </w:r>
      <w:r w:rsidR="00122EF3">
        <w:t>healer</w:t>
      </w:r>
      <w:r w:rsidR="004B28D0">
        <w:t xml:space="preserve"> and I don't really like to</w:t>
      </w:r>
      <w:r>
        <w:t xml:space="preserve"> </w:t>
      </w:r>
      <w:r w:rsidR="004B28D0">
        <w:t>seek help</w:t>
      </w:r>
      <w:r>
        <w:t>. O</w:t>
      </w:r>
      <w:r w:rsidR="004B28D0">
        <w:t xml:space="preserve">nce I have my </w:t>
      </w:r>
      <w:r>
        <w:t>e</w:t>
      </w:r>
      <w:r w:rsidR="004B28D0">
        <w:t>piphany</w:t>
      </w:r>
      <w:r>
        <w:t xml:space="preserve">, </w:t>
      </w:r>
      <w:r w:rsidR="004B28D0">
        <w:t>that's wh</w:t>
      </w:r>
      <w:r>
        <w:t>en</w:t>
      </w:r>
      <w:r w:rsidR="004B28D0">
        <w:t xml:space="preserve"> </w:t>
      </w:r>
      <w:r>
        <w:t>I</w:t>
      </w:r>
      <w:r w:rsidR="004B28D0">
        <w:t>'m going to start moving on to mental health</w:t>
      </w:r>
      <w:r>
        <w:t>,</w:t>
      </w:r>
      <w:r w:rsidR="004B28D0">
        <w:t xml:space="preserve"> motivation</w:t>
      </w:r>
      <w:r>
        <w:t>, etc. I</w:t>
      </w:r>
      <w:r w:rsidR="004B28D0">
        <w:t xml:space="preserve">'m not going to stay in </w:t>
      </w:r>
      <w:r>
        <w:t>that</w:t>
      </w:r>
      <w:r w:rsidR="004B28D0">
        <w:t xml:space="preserve"> depressing</w:t>
      </w:r>
      <w:r>
        <w:t xml:space="preserve">, </w:t>
      </w:r>
      <w:r w:rsidR="004B28D0">
        <w:t>really gloomy state, because it is a very depressive state when you go to a termination.</w:t>
      </w:r>
    </w:p>
    <w:p w14:paraId="556D1482" w14:textId="287121BC" w:rsidR="004B28D0" w:rsidRDefault="00FA49B8" w:rsidP="00BA7B9E">
      <w:r>
        <w:t xml:space="preserve">I: </w:t>
      </w:r>
      <w:proofErr w:type="gramStart"/>
      <w:r>
        <w:t>So</w:t>
      </w:r>
      <w:proofErr w:type="gramEnd"/>
      <w:r>
        <w:t xml:space="preserve"> there was d</w:t>
      </w:r>
      <w:r w:rsidR="004B28D0">
        <w:t xml:space="preserve">epression that went along with </w:t>
      </w:r>
      <w:r>
        <w:t>your termination</w:t>
      </w:r>
      <w:r w:rsidR="00BA7B9E">
        <w:t xml:space="preserve"> before you had an epiphany?</w:t>
      </w:r>
    </w:p>
    <w:p w14:paraId="7F71DF96" w14:textId="78A60ECD" w:rsidR="004B28D0" w:rsidRDefault="00BA7B9E" w:rsidP="00BA7B9E">
      <w:r>
        <w:t>P</w:t>
      </w:r>
      <w:r w:rsidR="004B28D0">
        <w:t>: Yes, I feel like it was just depression in a way of how everything was just honestly all coming down on me.</w:t>
      </w:r>
      <w:r>
        <w:t xml:space="preserve"> I wouldn’t say it was chronic d</w:t>
      </w:r>
      <w:r w:rsidR="004B28D0">
        <w:t>epression</w:t>
      </w:r>
      <w:r>
        <w:t>-</w:t>
      </w:r>
      <w:r w:rsidR="004B28D0">
        <w:t xml:space="preserve"> it was just a state of I wasn't </w:t>
      </w:r>
      <w:r>
        <w:t>b</w:t>
      </w:r>
      <w:r w:rsidR="004B28D0">
        <w:t xml:space="preserve">eing myself </w:t>
      </w:r>
      <w:r>
        <w:t xml:space="preserve">type-of-state. </w:t>
      </w:r>
    </w:p>
    <w:p w14:paraId="098350EE" w14:textId="4386A430" w:rsidR="00BA7B9E" w:rsidRDefault="00BA7B9E" w:rsidP="00BA7B9E">
      <w:r>
        <w:t>I: L</w:t>
      </w:r>
      <w:r w:rsidR="004B28D0">
        <w:t>ike a situational depression kind of thing.</w:t>
      </w:r>
    </w:p>
    <w:p w14:paraId="1F559C48" w14:textId="0E708C33" w:rsidR="00BA7B9E" w:rsidRDefault="00BA7B9E" w:rsidP="00BA7B9E">
      <w:r>
        <w:lastRenderedPageBreak/>
        <w:t>P: Yes.</w:t>
      </w:r>
    </w:p>
    <w:p w14:paraId="75924E21" w14:textId="141857B3" w:rsidR="004B28D0" w:rsidRDefault="00BA7B9E" w:rsidP="00BA7B9E">
      <w:r>
        <w:t>I: This is</w:t>
      </w:r>
      <w:r w:rsidR="004B28D0">
        <w:t xml:space="preserve"> an abstract question, but I feel like you </w:t>
      </w:r>
      <w:r>
        <w:t>already</w:t>
      </w:r>
      <w:r w:rsidR="004B28D0">
        <w:t xml:space="preserve"> rolled with it</w:t>
      </w:r>
      <w:r>
        <w:t>--</w:t>
      </w:r>
      <w:r w:rsidR="004B28D0">
        <w:t xml:space="preserve"> so far, what was it like to be like not 100% heterosexual and pregnant</w:t>
      </w:r>
      <w:r>
        <w:t>?</w:t>
      </w:r>
    </w:p>
    <w:p w14:paraId="4132B2A7" w14:textId="675C40FE" w:rsidR="004B28D0" w:rsidRDefault="00BA7B9E" w:rsidP="004B28D0">
      <w:r>
        <w:t>P</w:t>
      </w:r>
      <w:r w:rsidR="004B28D0">
        <w:t xml:space="preserve">: </w:t>
      </w:r>
      <w:r w:rsidR="00122EF3">
        <w:t xml:space="preserve">I would say that it was </w:t>
      </w:r>
      <w:r w:rsidR="004B28D0">
        <w:t>normal.</w:t>
      </w:r>
      <w:r>
        <w:t xml:space="preserve"> I</w:t>
      </w:r>
      <w:r w:rsidR="004B28D0">
        <w:t xml:space="preserve">'m a person who's content </w:t>
      </w:r>
      <w:r>
        <w:t xml:space="preserve">with </w:t>
      </w:r>
      <w:r w:rsidR="004B28D0">
        <w:t>myself</w:t>
      </w:r>
      <w:r>
        <w:t>.</w:t>
      </w:r>
      <w:r w:rsidR="004B28D0">
        <w:t xml:space="preserve"> I don't need validation</w:t>
      </w:r>
      <w:r>
        <w:t xml:space="preserve"> </w:t>
      </w:r>
      <w:r w:rsidR="004B28D0">
        <w:t>from anyone about my sexuality.</w:t>
      </w:r>
      <w:r>
        <w:t xml:space="preserve"> I like women, I can be pregnant, </w:t>
      </w:r>
      <w:r w:rsidR="004B28D0">
        <w:t>that's okay</w:t>
      </w:r>
      <w:r>
        <w:t xml:space="preserve">, that </w:t>
      </w:r>
      <w:r w:rsidR="004B28D0">
        <w:t>makes me happy</w:t>
      </w:r>
      <w:r>
        <w:t xml:space="preserve">, </w:t>
      </w:r>
      <w:r w:rsidR="004B28D0">
        <w:t>my mind feels content</w:t>
      </w:r>
      <w:r>
        <w:t xml:space="preserve">, </w:t>
      </w:r>
      <w:r w:rsidR="004B28D0">
        <w:t>it was normal</w:t>
      </w:r>
      <w:r>
        <w:t>. T</w:t>
      </w:r>
      <w:r w:rsidR="004B28D0">
        <w:t>hat's me</w:t>
      </w:r>
      <w:r>
        <w:t>. A</w:t>
      </w:r>
      <w:r w:rsidR="004B28D0">
        <w:t>ll of the package.</w:t>
      </w:r>
    </w:p>
    <w:p w14:paraId="71DEDFBC" w14:textId="3053E5B4" w:rsidR="004B28D0" w:rsidRDefault="00BA7B9E" w:rsidP="004B28D0">
      <w:r>
        <w:t>I: Y</w:t>
      </w:r>
      <w:r w:rsidR="004B28D0">
        <w:t>eah</w:t>
      </w:r>
      <w:r>
        <w:t>,</w:t>
      </w:r>
      <w:r w:rsidR="004B28D0">
        <w:t xml:space="preserve"> did you have to overcome anything to get to that point with liking women, like was there a time when that was harder for you to accept about yourself</w:t>
      </w:r>
      <w:r>
        <w:t>?</w:t>
      </w:r>
    </w:p>
    <w:p w14:paraId="210CD371" w14:textId="4648ECC5" w:rsidR="004B28D0" w:rsidRDefault="00BA7B9E" w:rsidP="004B28D0">
      <w:r>
        <w:t>P: T</w:t>
      </w:r>
      <w:r w:rsidR="004B28D0">
        <w:t>ruthfully</w:t>
      </w:r>
      <w:r>
        <w:t>,</w:t>
      </w:r>
      <w:r w:rsidR="004B28D0">
        <w:t xml:space="preserve"> </w:t>
      </w:r>
      <w:r w:rsidR="00122EF3">
        <w:t>no</w:t>
      </w:r>
      <w:r>
        <w:t>.</w:t>
      </w:r>
      <w:r w:rsidR="004B28D0">
        <w:t xml:space="preserve"> I would say that my </w:t>
      </w:r>
      <w:r w:rsidR="00122EF3">
        <w:t>aunt</w:t>
      </w:r>
      <w:r w:rsidR="004B28D0">
        <w:t xml:space="preserve"> was a little bit against</w:t>
      </w:r>
      <w:r>
        <w:t xml:space="preserve"> it. </w:t>
      </w:r>
      <w:proofErr w:type="gramStart"/>
      <w:r>
        <w:t>Bu</w:t>
      </w:r>
      <w:r w:rsidR="004B28D0">
        <w:t>t,</w:t>
      </w:r>
      <w:proofErr w:type="gramEnd"/>
      <w:r w:rsidR="004B28D0">
        <w:t xml:space="preserve"> really, I would just say </w:t>
      </w:r>
      <w:r>
        <w:t>no. M</w:t>
      </w:r>
      <w:r w:rsidR="004B28D0">
        <w:t>y family</w:t>
      </w:r>
      <w:r>
        <w:t>…</w:t>
      </w:r>
      <w:r w:rsidR="004B28D0">
        <w:t xml:space="preserve"> they're not really against </w:t>
      </w:r>
      <w:r>
        <w:t>it either. Lik</w:t>
      </w:r>
      <w:r w:rsidR="004B28D0">
        <w:t xml:space="preserve">e taking </w:t>
      </w:r>
      <w:r>
        <w:t xml:space="preserve">my girlfriend </w:t>
      </w:r>
      <w:r w:rsidR="004B28D0">
        <w:t>to family events</w:t>
      </w:r>
      <w:r>
        <w:t>,</w:t>
      </w:r>
      <w:r w:rsidR="004B28D0">
        <w:t xml:space="preserve"> </w:t>
      </w:r>
      <w:r w:rsidR="00122EF3">
        <w:t>reunions</w:t>
      </w:r>
      <w:r>
        <w:t>,</w:t>
      </w:r>
      <w:r w:rsidR="004B28D0">
        <w:t xml:space="preserve"> they were </w:t>
      </w:r>
      <w:r w:rsidR="00051BD7">
        <w:t>always like, “</w:t>
      </w:r>
      <w:proofErr w:type="gramStart"/>
      <w:r w:rsidR="00051BD7">
        <w:t>you’re</w:t>
      </w:r>
      <w:proofErr w:type="gramEnd"/>
      <w:r w:rsidR="00051BD7">
        <w:t xml:space="preserve"> family,” </w:t>
      </w:r>
      <w:r w:rsidR="004B28D0">
        <w:t>they were cool</w:t>
      </w:r>
      <w:r w:rsidR="00051BD7">
        <w:t>. B</w:t>
      </w:r>
      <w:r w:rsidR="004B28D0">
        <w:t xml:space="preserve">ut my </w:t>
      </w:r>
      <w:r w:rsidR="00051BD7">
        <w:t>aunt, she was m</w:t>
      </w:r>
      <w:r w:rsidR="004B28D0">
        <w:t xml:space="preserve">ore judgmental because she was like </w:t>
      </w:r>
      <w:r w:rsidR="00051BD7">
        <w:t>“</w:t>
      </w:r>
      <w:r w:rsidR="004B28D0">
        <w:t xml:space="preserve">oh you're in a </w:t>
      </w:r>
      <w:r w:rsidR="00031BF0">
        <w:t>thing</w:t>
      </w:r>
      <w:r w:rsidR="00051BD7">
        <w:t>, a</w:t>
      </w:r>
      <w:r w:rsidR="00031BF0">
        <w:t xml:space="preserve"> phase</w:t>
      </w:r>
      <w:r w:rsidR="00051BD7">
        <w:t xml:space="preserve">.” </w:t>
      </w:r>
    </w:p>
    <w:p w14:paraId="4BF9697A" w14:textId="10198CFD" w:rsidR="004B28D0" w:rsidRDefault="00051BD7" w:rsidP="004B28D0">
      <w:r>
        <w:t>I: Y</w:t>
      </w:r>
      <w:r w:rsidR="004B28D0">
        <w:t>eah</w:t>
      </w:r>
      <w:r>
        <w:t xml:space="preserve">, she likes </w:t>
      </w:r>
      <w:r w:rsidR="004B28D0">
        <w:t>to diminish</w:t>
      </w:r>
      <w:r>
        <w:t xml:space="preserve"> your relationships</w:t>
      </w:r>
      <w:r w:rsidR="004B28D0">
        <w:t>.</w:t>
      </w:r>
    </w:p>
    <w:p w14:paraId="3B7AA29C" w14:textId="27CD0EB8" w:rsidR="004B28D0" w:rsidRDefault="00051BD7" w:rsidP="00031BF0">
      <w:r>
        <w:t xml:space="preserve">P: </w:t>
      </w:r>
      <w:r w:rsidR="004B28D0">
        <w:t xml:space="preserve">I would say </w:t>
      </w:r>
      <w:r>
        <w:t>she likes</w:t>
      </w:r>
      <w:r w:rsidR="004B28D0">
        <w:t xml:space="preserve"> to belittle</w:t>
      </w:r>
      <w:r>
        <w:t xml:space="preserve"> o</w:t>
      </w:r>
      <w:r w:rsidR="004B28D0">
        <w:t>ur mindsets</w:t>
      </w:r>
      <w:r>
        <w:t xml:space="preserve">. She </w:t>
      </w:r>
      <w:r w:rsidR="004B28D0">
        <w:t>was rude about it</w:t>
      </w:r>
      <w:r>
        <w:t xml:space="preserve">, then I don’t </w:t>
      </w:r>
      <w:r w:rsidR="004B28D0">
        <w:t>let her come over</w:t>
      </w:r>
      <w:r>
        <w:t xml:space="preserve">, and I </w:t>
      </w:r>
      <w:r w:rsidR="004B28D0">
        <w:t>nicely manage that.</w:t>
      </w:r>
      <w:r>
        <w:t xml:space="preserve"> But she just liked to </w:t>
      </w:r>
      <w:r w:rsidR="004B28D0">
        <w:t>belittle everything,</w:t>
      </w:r>
      <w:r>
        <w:t xml:space="preserve"> like</w:t>
      </w:r>
      <w:r w:rsidR="004B28D0">
        <w:t xml:space="preserve"> how you build</w:t>
      </w:r>
      <w:r>
        <w:t xml:space="preserve"> your relationship, everything… </w:t>
      </w:r>
      <w:r w:rsidR="004B28D0">
        <w:t>after a while I told her</w:t>
      </w:r>
      <w:r>
        <w:t xml:space="preserve"> to</w:t>
      </w:r>
      <w:r w:rsidR="004B28D0">
        <w:t xml:space="preserve"> back off and then she backed off</w:t>
      </w:r>
      <w:r>
        <w:t>. Y</w:t>
      </w:r>
      <w:r w:rsidR="004B28D0">
        <w:t>ou can't try</w:t>
      </w:r>
      <w:r>
        <w:t xml:space="preserve"> to</w:t>
      </w:r>
      <w:r w:rsidR="004B28D0">
        <w:t xml:space="preserve"> tell me how you </w:t>
      </w:r>
      <w:r>
        <w:t xml:space="preserve">live or learn, you </w:t>
      </w:r>
      <w:proofErr w:type="spellStart"/>
      <w:r w:rsidR="004B28D0">
        <w:t>gotta</w:t>
      </w:r>
      <w:proofErr w:type="spellEnd"/>
      <w:r w:rsidR="004B28D0">
        <w:t xml:space="preserve"> let me see</w:t>
      </w:r>
      <w:r w:rsidR="00031BF0">
        <w:t xml:space="preserve"> it</w:t>
      </w:r>
      <w:r w:rsidR="004B28D0">
        <w:t xml:space="preserve"> for myself.</w:t>
      </w:r>
    </w:p>
    <w:p w14:paraId="12FA98FC" w14:textId="7D5EB6A1" w:rsidR="004B28D0" w:rsidRDefault="00051BD7" w:rsidP="004B28D0">
      <w:r>
        <w:t>I: Yea, so, you set</w:t>
      </w:r>
      <w:r w:rsidR="004B28D0">
        <w:t xml:space="preserve"> a boundary.</w:t>
      </w:r>
    </w:p>
    <w:p w14:paraId="2529A956" w14:textId="48E1A73B" w:rsidR="004B28D0" w:rsidRDefault="00051BD7" w:rsidP="004B28D0">
      <w:r>
        <w:t>P: Y</w:t>
      </w:r>
      <w:r w:rsidR="004B28D0">
        <w:t xml:space="preserve">es, I </w:t>
      </w:r>
      <w:r w:rsidR="00031BF0">
        <w:t>build a lot of boundaries with that woman</w:t>
      </w:r>
      <w:r>
        <w:t>.</w:t>
      </w:r>
    </w:p>
    <w:p w14:paraId="7E9DCDF8" w14:textId="303CE58F" w:rsidR="004B28D0" w:rsidRDefault="00051BD7" w:rsidP="004B28D0">
      <w:r>
        <w:t>I: S</w:t>
      </w:r>
      <w:r w:rsidR="004B28D0">
        <w:t>ometimes that really helps protect the parts of ourselves that we need to protect.</w:t>
      </w:r>
    </w:p>
    <w:p w14:paraId="4D4B242B" w14:textId="49196DF1" w:rsidR="004B28D0" w:rsidRDefault="00051BD7" w:rsidP="004B28D0">
      <w:r>
        <w:t xml:space="preserve">P: </w:t>
      </w:r>
      <w:r w:rsidR="004B28D0">
        <w:t>Yes.</w:t>
      </w:r>
    </w:p>
    <w:p w14:paraId="6EAF0F69" w14:textId="61ADDE5F" w:rsidR="004B28D0" w:rsidRDefault="00051BD7" w:rsidP="004B28D0">
      <w:r>
        <w:t xml:space="preserve">I: </w:t>
      </w:r>
      <w:r w:rsidR="004B28D0">
        <w:t xml:space="preserve">Okay, so before we switch to next </w:t>
      </w:r>
      <w:r>
        <w:t xml:space="preserve">topic, </w:t>
      </w:r>
      <w:r w:rsidR="004B28D0">
        <w:t>we're going to dive into some marijuana questions</w:t>
      </w:r>
      <w:r>
        <w:t>:</w:t>
      </w:r>
      <w:r w:rsidR="004B28D0">
        <w:t xml:space="preserve"> is there anything else you think is important to share, about your sexual orientation and like receiving reproductive care</w:t>
      </w:r>
      <w:r>
        <w:t>?</w:t>
      </w:r>
    </w:p>
    <w:p w14:paraId="16C93A56" w14:textId="13F87849" w:rsidR="004B28D0" w:rsidRDefault="00051BD7" w:rsidP="004B28D0">
      <w:r>
        <w:t xml:space="preserve">P: </w:t>
      </w:r>
      <w:r w:rsidR="004B28D0">
        <w:t>Honestly, no</w:t>
      </w:r>
      <w:r w:rsidR="00332620">
        <w:t xml:space="preserve">. </w:t>
      </w:r>
      <w:r w:rsidR="004B28D0">
        <w:t>I think you asked good questions.</w:t>
      </w:r>
    </w:p>
    <w:p w14:paraId="26E93C67" w14:textId="0C5F2A78" w:rsidR="004B28D0" w:rsidRDefault="00051BD7" w:rsidP="004B28D0">
      <w:r>
        <w:t xml:space="preserve">I: </w:t>
      </w:r>
      <w:r w:rsidR="004B28D0">
        <w:t>Okay, thank you</w:t>
      </w:r>
      <w:r>
        <w:t xml:space="preserve">. Let’s </w:t>
      </w:r>
      <w:r w:rsidR="004B28D0">
        <w:t>go to this marijuana use section</w:t>
      </w:r>
      <w:r>
        <w:t>. I</w:t>
      </w:r>
      <w:r w:rsidR="004B28D0">
        <w:t>t's totally confidential</w:t>
      </w:r>
      <w:r>
        <w:t>:</w:t>
      </w:r>
      <w:r w:rsidR="004B28D0">
        <w:t xml:space="preserve"> we don't share it with health care providers, law enforcement, any of that stuff.</w:t>
      </w:r>
      <w:r w:rsidR="00DC5789">
        <w:t xml:space="preserve"> I</w:t>
      </w:r>
      <w:r w:rsidR="004B28D0">
        <w:t>t's never going to be linked to your name or anything</w:t>
      </w:r>
      <w:r w:rsidR="00DC5789">
        <w:t>. T</w:t>
      </w:r>
      <w:r w:rsidR="004B28D0">
        <w:t>he first question is, have you tried marijuana before</w:t>
      </w:r>
      <w:r w:rsidR="00DC5789">
        <w:t>?</w:t>
      </w:r>
    </w:p>
    <w:p w14:paraId="5CBEFA35" w14:textId="2875950A" w:rsidR="004B28D0" w:rsidRDefault="00DC5789" w:rsidP="004B28D0">
      <w:r>
        <w:t>P: Yes.</w:t>
      </w:r>
    </w:p>
    <w:p w14:paraId="654D1CB0" w14:textId="4E516BF7" w:rsidR="004B28D0" w:rsidRDefault="00DC5789" w:rsidP="004B28D0">
      <w:r>
        <w:t xml:space="preserve">I: </w:t>
      </w:r>
      <w:r w:rsidR="004B28D0">
        <w:t>Okay, can you tell me about your first experience with marijuana.</w:t>
      </w:r>
    </w:p>
    <w:p w14:paraId="4AC875BB" w14:textId="245E15F3" w:rsidR="004B28D0" w:rsidRDefault="00DC5789" w:rsidP="00332620">
      <w:r>
        <w:t>P</w:t>
      </w:r>
      <w:r w:rsidR="004B28D0">
        <w:t>: It was me and my best friend and we were</w:t>
      </w:r>
      <w:r>
        <w:t xml:space="preserve"> b</w:t>
      </w:r>
      <w:r w:rsidR="004B28D0">
        <w:t xml:space="preserve">eing young </w:t>
      </w:r>
      <w:r w:rsidR="00332620">
        <w:t xml:space="preserve">and trying to </w:t>
      </w:r>
      <w:r w:rsidR="004B28D0">
        <w:t>explore and we tried marijuana</w:t>
      </w:r>
      <w:r>
        <w:t>. I</w:t>
      </w:r>
      <w:r w:rsidR="004B28D0">
        <w:t>t was fun honestly. I can definitely say that it opens another realm in your brain.</w:t>
      </w:r>
      <w:r>
        <w:t xml:space="preserve"> I</w:t>
      </w:r>
      <w:r w:rsidR="004B28D0">
        <w:t>t makes you feel calm</w:t>
      </w:r>
      <w:r>
        <w:t xml:space="preserve">. But </w:t>
      </w:r>
      <w:r w:rsidR="004B28D0">
        <w:t xml:space="preserve">I didn't use marijuana </w:t>
      </w:r>
      <w:r>
        <w:t>all the time. I</w:t>
      </w:r>
      <w:r w:rsidR="004B28D0">
        <w:t xml:space="preserve">f I was </w:t>
      </w:r>
      <w:r>
        <w:t>going</w:t>
      </w:r>
      <w:r w:rsidR="004B28D0">
        <w:t xml:space="preserve"> through things like my pregnancy, I didn't smoke marijuana</w:t>
      </w:r>
      <w:r>
        <w:t>. I</w:t>
      </w:r>
      <w:r w:rsidR="004B28D0">
        <w:t>'m not a person who use</w:t>
      </w:r>
      <w:r>
        <w:t>s</w:t>
      </w:r>
      <w:r w:rsidR="004B28D0">
        <w:t xml:space="preserve"> while </w:t>
      </w:r>
      <w:r>
        <w:t>I’m</w:t>
      </w:r>
      <w:r w:rsidR="004B28D0">
        <w:t xml:space="preserve"> going through a real situation like that.</w:t>
      </w:r>
      <w:r>
        <w:t xml:space="preserve"> I</w:t>
      </w:r>
      <w:r w:rsidR="004B28D0">
        <w:t>'m not a user</w:t>
      </w:r>
      <w:r>
        <w:t xml:space="preserve"> who </w:t>
      </w:r>
      <w:r w:rsidR="004B28D0">
        <w:t>like</w:t>
      </w:r>
      <w:r>
        <w:t>s</w:t>
      </w:r>
      <w:r w:rsidR="004B28D0">
        <w:t xml:space="preserve"> </w:t>
      </w:r>
      <w:r>
        <w:t xml:space="preserve">to </w:t>
      </w:r>
      <w:r w:rsidR="004B28D0">
        <w:t xml:space="preserve">use it for pain and </w:t>
      </w:r>
      <w:r>
        <w:t xml:space="preserve">for </w:t>
      </w:r>
      <w:r w:rsidR="004B28D0">
        <w:t>get</w:t>
      </w:r>
      <w:r>
        <w:t xml:space="preserve">ting </w:t>
      </w:r>
      <w:r w:rsidR="004B28D0">
        <w:t xml:space="preserve">over </w:t>
      </w:r>
      <w:r>
        <w:t xml:space="preserve">things. I only use it </w:t>
      </w:r>
      <w:r w:rsidR="004B28D0">
        <w:t>for fun times</w:t>
      </w:r>
      <w:r>
        <w:t>,</w:t>
      </w:r>
      <w:r w:rsidR="004B28D0">
        <w:t xml:space="preserve"> just being young and </w:t>
      </w:r>
      <w:r w:rsidR="004B28D0">
        <w:lastRenderedPageBreak/>
        <w:t>just wanting to expand and trying things</w:t>
      </w:r>
      <w:r>
        <w:t xml:space="preserve"> that are</w:t>
      </w:r>
      <w:r w:rsidR="004B28D0">
        <w:t xml:space="preserve"> new</w:t>
      </w:r>
      <w:r>
        <w:t>,</w:t>
      </w:r>
      <w:r w:rsidR="004B28D0">
        <w:t xml:space="preserve"> and it honestly felt good.</w:t>
      </w:r>
      <w:r>
        <w:t xml:space="preserve"> </w:t>
      </w:r>
      <w:r w:rsidR="004B28D0">
        <w:t>I was pretty smart about smoking pretty clean</w:t>
      </w:r>
      <w:r>
        <w:t>, br</w:t>
      </w:r>
      <w:r w:rsidR="004B28D0">
        <w:t>ush</w:t>
      </w:r>
      <w:r>
        <w:t>ing</w:t>
      </w:r>
      <w:r w:rsidR="004B28D0">
        <w:t xml:space="preserve"> my teeth</w:t>
      </w:r>
      <w:r>
        <w:t>,</w:t>
      </w:r>
      <w:r w:rsidR="004B28D0">
        <w:t xml:space="preserve"> and make sure that it didn't build into </w:t>
      </w:r>
      <w:r>
        <w:t xml:space="preserve">my system. </w:t>
      </w:r>
      <w:r w:rsidR="009B43EF">
        <w:t>Becaus</w:t>
      </w:r>
      <w:r w:rsidR="004B28D0">
        <w:t xml:space="preserve">e marijuana </w:t>
      </w:r>
      <w:r w:rsidR="009B43EF">
        <w:t xml:space="preserve">has a lot of effects on </w:t>
      </w:r>
      <w:r w:rsidR="004B28D0">
        <w:t>a lot of people in my life.</w:t>
      </w:r>
    </w:p>
    <w:p w14:paraId="23DBDE75" w14:textId="0BB3C0B6" w:rsidR="004B28D0" w:rsidRDefault="009B43EF" w:rsidP="004B28D0">
      <w:r>
        <w:t xml:space="preserve">I: Wow, </w:t>
      </w:r>
      <w:r w:rsidR="004B28D0">
        <w:t>you said so many things that I thought were amazing and interesting</w:t>
      </w:r>
      <w:r>
        <w:t xml:space="preserve">. </w:t>
      </w:r>
      <w:proofErr w:type="gramStart"/>
      <w:r>
        <w:t>S</w:t>
      </w:r>
      <w:r w:rsidR="004B28D0">
        <w:t>o</w:t>
      </w:r>
      <w:proofErr w:type="gramEnd"/>
      <w:r w:rsidR="004B28D0">
        <w:t xml:space="preserve"> you made this distinction</w:t>
      </w:r>
      <w:r>
        <w:t>: you didn’t do it to</w:t>
      </w:r>
      <w:r w:rsidR="004B28D0">
        <w:t xml:space="preserve"> get you through stuff</w:t>
      </w:r>
      <w:r>
        <w:t>-- w</w:t>
      </w:r>
      <w:r w:rsidR="004B28D0">
        <w:t>hat makes you not want to do it through hard times</w:t>
      </w:r>
      <w:r>
        <w:t>? W</w:t>
      </w:r>
      <w:r w:rsidR="004B28D0">
        <w:t xml:space="preserve">hy don't you turn to </w:t>
      </w:r>
      <w:r>
        <w:t xml:space="preserve">marijuana? </w:t>
      </w:r>
    </w:p>
    <w:p w14:paraId="7198BBB5" w14:textId="758ECB15" w:rsidR="004B28D0" w:rsidRDefault="009B43EF" w:rsidP="00415848">
      <w:r>
        <w:t>P:</w:t>
      </w:r>
      <w:r w:rsidR="004B28D0">
        <w:t xml:space="preserve"> Because </w:t>
      </w:r>
      <w:proofErr w:type="gramStart"/>
      <w:r w:rsidR="004B28D0">
        <w:t>honestly</w:t>
      </w:r>
      <w:proofErr w:type="gramEnd"/>
      <w:r w:rsidR="004B28D0">
        <w:t xml:space="preserve"> we're all put through challenges, and we have to be strong enough to see the light at the end of the tunnel</w:t>
      </w:r>
      <w:r>
        <w:t>,</w:t>
      </w:r>
      <w:r w:rsidR="004B28D0">
        <w:t xml:space="preserve"> and sometimes it's not always good to escape reality, </w:t>
      </w:r>
      <w:r>
        <w:t>to</w:t>
      </w:r>
      <w:r w:rsidR="004B28D0">
        <w:t xml:space="preserve"> escape that realm.</w:t>
      </w:r>
      <w:r>
        <w:t xml:space="preserve"> Using marijuana, you</w:t>
      </w:r>
      <w:r w:rsidR="004B28D0">
        <w:t xml:space="preserve"> really can't be yourself, why do you want to put yourself in a deeper </w:t>
      </w:r>
      <w:r>
        <w:t>funk as it is? P</w:t>
      </w:r>
      <w:r w:rsidR="004B28D0">
        <w:t>eople</w:t>
      </w:r>
      <w:r>
        <w:t xml:space="preserve"> in</w:t>
      </w:r>
      <w:r w:rsidR="004B28D0">
        <w:t xml:space="preserve"> my family</w:t>
      </w:r>
      <w:r>
        <w:t>,</w:t>
      </w:r>
      <w:r w:rsidR="004B28D0">
        <w:t xml:space="preserve"> like my mother</w:t>
      </w:r>
      <w:r>
        <w:t xml:space="preserve"> and my friends,</w:t>
      </w:r>
      <w:r w:rsidR="004B28D0">
        <w:t xml:space="preserve"> </w:t>
      </w:r>
      <w:r>
        <w:t xml:space="preserve">my mom </w:t>
      </w:r>
      <w:r w:rsidR="004B28D0">
        <w:t>was on drugs</w:t>
      </w:r>
      <w:r>
        <w:t xml:space="preserve">. </w:t>
      </w:r>
      <w:proofErr w:type="gramStart"/>
      <w:r>
        <w:t>So</w:t>
      </w:r>
      <w:proofErr w:type="gramEnd"/>
      <w:r>
        <w:t xml:space="preserve"> I s</w:t>
      </w:r>
      <w:r w:rsidR="004B28D0">
        <w:t>tay away from alcohol</w:t>
      </w:r>
      <w:r w:rsidR="00415848">
        <w:t>,</w:t>
      </w:r>
      <w:r w:rsidR="004B28D0">
        <w:t xml:space="preserve"> I stay away from everything</w:t>
      </w:r>
      <w:r w:rsidR="00415848">
        <w:t>.</w:t>
      </w:r>
      <w:r w:rsidR="004B28D0">
        <w:t xml:space="preserve"> </w:t>
      </w:r>
      <w:r w:rsidR="00415848">
        <w:t>My mom h</w:t>
      </w:r>
      <w:r w:rsidR="009751E6">
        <w:t>as 10</w:t>
      </w:r>
      <w:r w:rsidR="004B28D0">
        <w:t xml:space="preserve"> kids</w:t>
      </w:r>
      <w:r w:rsidR="00415848">
        <w:t>, and</w:t>
      </w:r>
      <w:r w:rsidR="004B28D0">
        <w:t xml:space="preserve"> basically </w:t>
      </w:r>
      <w:r w:rsidR="00415848">
        <w:t>a lo</w:t>
      </w:r>
      <w:r w:rsidR="004B28D0">
        <w:t>t of my siblings</w:t>
      </w:r>
      <w:r w:rsidR="00415848">
        <w:t>,</w:t>
      </w:r>
      <w:r w:rsidR="004B28D0">
        <w:t xml:space="preserve"> down the line, they have addictive personalities</w:t>
      </w:r>
      <w:r w:rsidR="00415848">
        <w:t xml:space="preserve"> like my mom. </w:t>
      </w:r>
      <w:r w:rsidR="004B28D0">
        <w:t>I don't want to build that for myself, I don't want to do that</w:t>
      </w:r>
      <w:r w:rsidR="00415848">
        <w:t>. A</w:t>
      </w:r>
      <w:r w:rsidR="004B28D0">
        <w:t>ll</w:t>
      </w:r>
      <w:r w:rsidR="00415848">
        <w:t xml:space="preserve"> of their </w:t>
      </w:r>
      <w:r w:rsidR="004B28D0">
        <w:t xml:space="preserve">addictive personalities </w:t>
      </w:r>
      <w:r w:rsidR="00415848">
        <w:t xml:space="preserve">are </w:t>
      </w:r>
      <w:r w:rsidR="004B28D0">
        <w:t xml:space="preserve">built in </w:t>
      </w:r>
      <w:r w:rsidR="00415848">
        <w:t xml:space="preserve">and they were </w:t>
      </w:r>
      <w:r w:rsidR="004B28D0">
        <w:t>only</w:t>
      </w:r>
      <w:r w:rsidR="00415848">
        <w:t xml:space="preserve"> </w:t>
      </w:r>
      <w:r w:rsidR="004B28D0">
        <w:t>growing because it</w:t>
      </w:r>
      <w:r w:rsidR="00415848">
        <w:t xml:space="preserve"> was</w:t>
      </w:r>
      <w:r w:rsidR="004B28D0">
        <w:t xml:space="preserve"> manifesting because of </w:t>
      </w:r>
      <w:r w:rsidR="00415848">
        <w:t xml:space="preserve">the things going on. You </w:t>
      </w:r>
      <w:proofErr w:type="spellStart"/>
      <w:r w:rsidR="00415848">
        <w:t>gotta</w:t>
      </w:r>
      <w:proofErr w:type="spellEnd"/>
      <w:r w:rsidR="00415848">
        <w:t xml:space="preserve"> learn how </w:t>
      </w:r>
      <w:r w:rsidR="004B28D0">
        <w:t>to handle situations</w:t>
      </w:r>
      <w:r w:rsidR="00415848">
        <w:t>. Y</w:t>
      </w:r>
      <w:r w:rsidR="004B28D0">
        <w:t xml:space="preserve">ou </w:t>
      </w:r>
      <w:proofErr w:type="spellStart"/>
      <w:r w:rsidR="004B28D0">
        <w:t>gotta</w:t>
      </w:r>
      <w:proofErr w:type="spellEnd"/>
      <w:r w:rsidR="004B28D0">
        <w:t xml:space="preserve"> learn how to control your emotions</w:t>
      </w:r>
      <w:r w:rsidR="00415848">
        <w:t xml:space="preserve">. You </w:t>
      </w:r>
      <w:proofErr w:type="spellStart"/>
      <w:r w:rsidR="004B28D0">
        <w:t>gotta</w:t>
      </w:r>
      <w:proofErr w:type="spellEnd"/>
      <w:r w:rsidR="004B28D0">
        <w:t xml:space="preserve"> be there mentally</w:t>
      </w:r>
      <w:r w:rsidR="00415848">
        <w:t xml:space="preserve"> </w:t>
      </w:r>
      <w:r w:rsidR="004B28D0">
        <w:t>to effectively keep moving</w:t>
      </w:r>
      <w:r w:rsidR="00415848">
        <w:t>. I</w:t>
      </w:r>
      <w:r w:rsidR="004B28D0">
        <w:t>f people think doing drugs is going to take away their problem</w:t>
      </w:r>
      <w:r w:rsidR="00415848">
        <w:t>,</w:t>
      </w:r>
      <w:r w:rsidR="004B28D0">
        <w:t xml:space="preserve"> they're stupid</w:t>
      </w:r>
      <w:r w:rsidR="00415848">
        <w:t>,</w:t>
      </w:r>
      <w:r w:rsidR="004B28D0">
        <w:t xml:space="preserve"> because there'</w:t>
      </w:r>
      <w:r w:rsidR="00415848">
        <w:t>re</w:t>
      </w:r>
      <w:r w:rsidR="004B28D0">
        <w:t xml:space="preserve"> a million problem</w:t>
      </w:r>
      <w:r w:rsidR="00415848">
        <w:t>s in life. Y</w:t>
      </w:r>
      <w:r w:rsidR="004B28D0">
        <w:t xml:space="preserve">ou </w:t>
      </w:r>
      <w:proofErr w:type="spellStart"/>
      <w:r w:rsidR="004B28D0">
        <w:t>got</w:t>
      </w:r>
      <w:r w:rsidR="00415848">
        <w:t>ta</w:t>
      </w:r>
      <w:proofErr w:type="spellEnd"/>
      <w:r w:rsidR="00415848">
        <w:t xml:space="preserve"> </w:t>
      </w:r>
      <w:r w:rsidR="004B28D0">
        <w:t xml:space="preserve">be able to </w:t>
      </w:r>
      <w:r w:rsidR="001F4F6A">
        <w:t xml:space="preserve">have </w:t>
      </w:r>
      <w:r w:rsidR="004B28D0">
        <w:t>standards</w:t>
      </w:r>
      <w:r w:rsidR="001F4F6A">
        <w:t xml:space="preserve"> when you</w:t>
      </w:r>
      <w:r w:rsidR="004B28D0">
        <w:t xml:space="preserve"> have challenges, so you can keep moving on to the next level.</w:t>
      </w:r>
    </w:p>
    <w:p w14:paraId="17138A30" w14:textId="3459746E" w:rsidR="004B28D0" w:rsidRDefault="001F4F6A" w:rsidP="004B28D0">
      <w:r>
        <w:t>I: H</w:t>
      </w:r>
      <w:r w:rsidR="004B28D0">
        <w:t>ow did you come to know that</w:t>
      </w:r>
      <w:r>
        <w:t>?</w:t>
      </w:r>
    </w:p>
    <w:p w14:paraId="5A5F34F8" w14:textId="70D059A3" w:rsidR="00A04402" w:rsidRDefault="001F4F6A" w:rsidP="00A04402">
      <w:r>
        <w:t xml:space="preserve">P: </w:t>
      </w:r>
      <w:r w:rsidR="004B28D0">
        <w:t xml:space="preserve">Because </w:t>
      </w:r>
      <w:r>
        <w:t>I</w:t>
      </w:r>
      <w:r w:rsidR="004B28D0">
        <w:t xml:space="preserve">'m a person who can see </w:t>
      </w:r>
      <w:r w:rsidR="0004106B">
        <w:t>a lot</w:t>
      </w:r>
      <w:r w:rsidR="004B28D0">
        <w:t xml:space="preserve"> of things</w:t>
      </w:r>
      <w:r w:rsidR="0004106B">
        <w:t>, since</w:t>
      </w:r>
      <w:r w:rsidR="004B28D0">
        <w:t xml:space="preserve"> very young, I picked up on a lot of stuff.</w:t>
      </w:r>
      <w:r w:rsidR="0004106B">
        <w:t xml:space="preserve"> </w:t>
      </w:r>
      <w:r w:rsidR="004B28D0">
        <w:t>I knew my mom was on drug</w:t>
      </w:r>
      <w:r w:rsidR="0004106B">
        <w:t>s. I know that some</w:t>
      </w:r>
      <w:r w:rsidR="004B28D0">
        <w:t xml:space="preserve"> of the things that I do today, is why I was affected by her</w:t>
      </w:r>
      <w:r w:rsidR="0004106B">
        <w:t xml:space="preserve">. </w:t>
      </w:r>
      <w:r w:rsidR="004B28D0">
        <w:t>I see my siblings and everyone</w:t>
      </w:r>
      <w:r w:rsidR="0004106B">
        <w:t xml:space="preserve"> else..</w:t>
      </w:r>
      <w:r w:rsidR="004B28D0">
        <w:t>.</w:t>
      </w:r>
      <w:r w:rsidR="0004106B">
        <w:t xml:space="preserve"> the</w:t>
      </w:r>
      <w:r w:rsidR="004B28D0">
        <w:t xml:space="preserve">y're not people who are really mentally </w:t>
      </w:r>
      <w:r w:rsidR="0004106B">
        <w:t>there</w:t>
      </w:r>
      <w:r w:rsidR="004B28D0">
        <w:t xml:space="preserve"> when I talked to them</w:t>
      </w:r>
      <w:r w:rsidR="0004106B">
        <w:t>. T</w:t>
      </w:r>
      <w:r w:rsidR="004B28D0">
        <w:t>hose drugs and all that stress and all that stuff take a toll on your life today.</w:t>
      </w:r>
      <w:r w:rsidR="0004106B">
        <w:t xml:space="preserve"> It</w:t>
      </w:r>
      <w:r w:rsidR="004B28D0">
        <w:t xml:space="preserve"> pushes me not to even want to be </w:t>
      </w:r>
      <w:r w:rsidR="0004106B">
        <w:t xml:space="preserve">like </w:t>
      </w:r>
      <w:r w:rsidR="004B28D0">
        <w:t>them</w:t>
      </w:r>
      <w:r w:rsidR="0004106B">
        <w:t xml:space="preserve">. Like </w:t>
      </w:r>
      <w:r w:rsidR="004B28D0">
        <w:t xml:space="preserve">I can't even have a conscious conversation </w:t>
      </w:r>
      <w:r w:rsidR="0004106B">
        <w:t>with</w:t>
      </w:r>
      <w:r w:rsidR="004B28D0">
        <w:t xml:space="preserve"> mom because she's just not int</w:t>
      </w:r>
      <w:r w:rsidR="0004106B">
        <w:t>el</w:t>
      </w:r>
      <w:r w:rsidR="004B28D0">
        <w:t>lectually the</w:t>
      </w:r>
      <w:r w:rsidR="0004106B">
        <w:t>re</w:t>
      </w:r>
      <w:r w:rsidR="004B28D0">
        <w:t>.</w:t>
      </w:r>
      <w:r w:rsidR="0004106B">
        <w:t xml:space="preserve"> Li</w:t>
      </w:r>
      <w:r w:rsidR="004B28D0">
        <w:t>ke you're not really on my level intellectually</w:t>
      </w:r>
      <w:r w:rsidR="0004106B">
        <w:t>,</w:t>
      </w:r>
      <w:r w:rsidR="004B28D0">
        <w:t xml:space="preserve"> and </w:t>
      </w:r>
      <w:r w:rsidR="0004106B">
        <w:t>I</w:t>
      </w:r>
      <w:r w:rsidR="004B28D0">
        <w:t>'m not trying to toot my own</w:t>
      </w:r>
      <w:r w:rsidR="0004106B">
        <w:t xml:space="preserve"> horn, but this kind</w:t>
      </w:r>
      <w:r w:rsidR="004B28D0">
        <w:t xml:space="preserve"> of makes you </w:t>
      </w:r>
      <w:r w:rsidR="0004106B">
        <w:t xml:space="preserve">put things in </w:t>
      </w:r>
      <w:r w:rsidR="004B28D0">
        <w:t>perspective</w:t>
      </w:r>
      <w:r w:rsidR="0004106B">
        <w:t>. Like, dang, wh</w:t>
      </w:r>
      <w:r w:rsidR="004B28D0">
        <w:t>en I have kids</w:t>
      </w:r>
      <w:r w:rsidR="0004106B">
        <w:t>,</w:t>
      </w:r>
      <w:r w:rsidR="004B28D0">
        <w:t xml:space="preserve"> or when I have nieces and nephew</w:t>
      </w:r>
      <w:r w:rsidR="0004106B">
        <w:t>s, they</w:t>
      </w:r>
      <w:r w:rsidR="004B28D0">
        <w:t xml:space="preserve"> will talk to me</w:t>
      </w:r>
      <w:r w:rsidR="0004106B">
        <w:t>.</w:t>
      </w:r>
      <w:r w:rsidR="004B28D0">
        <w:t xml:space="preserve"> I want them to come to me for advice</w:t>
      </w:r>
      <w:r w:rsidR="0004106B">
        <w:t>. B</w:t>
      </w:r>
      <w:r w:rsidR="004B28D0">
        <w:t xml:space="preserve">ecause </w:t>
      </w:r>
      <w:r w:rsidR="0004106B">
        <w:t xml:space="preserve">the support is </w:t>
      </w:r>
      <w:r w:rsidR="004B28D0">
        <w:t>not around them</w:t>
      </w:r>
      <w:r w:rsidR="0004106B">
        <w:t>. I</w:t>
      </w:r>
      <w:r w:rsidR="004B28D0">
        <w:t>t's not given to them in their home environment.</w:t>
      </w:r>
      <w:r w:rsidR="0004106B">
        <w:t xml:space="preserve"> </w:t>
      </w:r>
      <w:r w:rsidR="004B28D0">
        <w:t>So, someone has to be that</w:t>
      </w:r>
      <w:r w:rsidR="00A04402">
        <w:t xml:space="preserve"> </w:t>
      </w:r>
      <w:r w:rsidR="004B28D0">
        <w:t xml:space="preserve">person who </w:t>
      </w:r>
      <w:r w:rsidR="0004106B">
        <w:t xml:space="preserve">is </w:t>
      </w:r>
      <w:r w:rsidR="004B28D0">
        <w:t>mentally stronger</w:t>
      </w:r>
      <w:r w:rsidR="0004106B">
        <w:t>, who is</w:t>
      </w:r>
      <w:r w:rsidR="004B28D0">
        <w:t xml:space="preserve"> mentally healthy.</w:t>
      </w:r>
      <w:r w:rsidR="0004106B">
        <w:t xml:space="preserve"> </w:t>
      </w:r>
      <w:r w:rsidR="004B28D0">
        <w:t xml:space="preserve">So that pushes me away from </w:t>
      </w:r>
      <w:r w:rsidR="00B96107">
        <w:t>drugs, a</w:t>
      </w:r>
      <w:r w:rsidR="004B28D0">
        <w:t xml:space="preserve">nd </w:t>
      </w:r>
      <w:proofErr w:type="gramStart"/>
      <w:r w:rsidR="004B28D0">
        <w:t>also</w:t>
      </w:r>
      <w:proofErr w:type="gramEnd"/>
      <w:r w:rsidR="004B28D0">
        <w:t xml:space="preserve"> I just don't want to live that lifestyle,</w:t>
      </w:r>
      <w:r w:rsidR="00B96107">
        <w:t xml:space="preserve"> </w:t>
      </w:r>
      <w:r w:rsidR="004B28D0">
        <w:t>because habits grow</w:t>
      </w:r>
      <w:r w:rsidR="00B96107">
        <w:t>;</w:t>
      </w:r>
      <w:r w:rsidR="004B28D0">
        <w:t xml:space="preserve"> once you do one thing</w:t>
      </w:r>
      <w:r w:rsidR="00B96107">
        <w:t xml:space="preserve"> again</w:t>
      </w:r>
      <w:r w:rsidR="004B28D0">
        <w:t>, it becomes habitual.</w:t>
      </w:r>
    </w:p>
    <w:p w14:paraId="7D385D0B" w14:textId="40E2D446" w:rsidR="00A04402" w:rsidRDefault="00B96107" w:rsidP="00A04402">
      <w:r>
        <w:t xml:space="preserve">I: Yea, </w:t>
      </w:r>
      <w:r w:rsidR="004B28D0">
        <w:t>it's so interesting that</w:t>
      </w:r>
      <w:r w:rsidR="00A04402">
        <w:t xml:space="preserve"> </w:t>
      </w:r>
      <w:r w:rsidR="004B28D0">
        <w:t>when they grow up in an environment like that, like you said, they become</w:t>
      </w:r>
      <w:r>
        <w:t xml:space="preserve"> a</w:t>
      </w:r>
      <w:r w:rsidR="00A04402">
        <w:t>n addict</w:t>
      </w:r>
      <w:r>
        <w:t>,</w:t>
      </w:r>
      <w:r w:rsidR="004B28D0">
        <w:t xml:space="preserve"> follow</w:t>
      </w:r>
      <w:r>
        <w:t>ing</w:t>
      </w:r>
      <w:r w:rsidR="004B28D0">
        <w:t xml:space="preserve"> the steps, whereas </w:t>
      </w:r>
      <w:r>
        <w:t xml:space="preserve">for you, you </w:t>
      </w:r>
      <w:r w:rsidR="004B28D0">
        <w:t>decided</w:t>
      </w:r>
      <w:r>
        <w:t>, you</w:t>
      </w:r>
      <w:r w:rsidR="004B28D0">
        <w:t xml:space="preserve"> had the conscious decision of </w:t>
      </w:r>
      <w:r>
        <w:t>“</w:t>
      </w:r>
      <w:r w:rsidR="004B28D0">
        <w:t>you're not going to live that.</w:t>
      </w:r>
      <w:r>
        <w:t>”</w:t>
      </w:r>
    </w:p>
    <w:p w14:paraId="3F17E1AB" w14:textId="2895707B" w:rsidR="004B28D0" w:rsidRDefault="004B28D0" w:rsidP="004B28D0">
      <w:r>
        <w:t>shea Johnson: Yes, exactly</w:t>
      </w:r>
      <w:r w:rsidR="00B96107">
        <w:t>,</w:t>
      </w:r>
      <w:r>
        <w:t xml:space="preserve"> </w:t>
      </w:r>
      <w:r w:rsidR="00B96107">
        <w:t>and eve</w:t>
      </w:r>
      <w:r>
        <w:t>n when I was peer pressured into doing worse drugs</w:t>
      </w:r>
      <w:r w:rsidR="00B96107">
        <w:t>, I</w:t>
      </w:r>
      <w:r w:rsidR="00A04402">
        <w:t xml:space="preserve"> always used to</w:t>
      </w:r>
      <w:r>
        <w:t xml:space="preserve"> come out and tell people </w:t>
      </w:r>
      <w:proofErr w:type="gramStart"/>
      <w:r w:rsidR="00B96107">
        <w:t>“no</w:t>
      </w:r>
      <w:proofErr w:type="gramEnd"/>
      <w:r w:rsidR="00B96107">
        <w:t>,</w:t>
      </w:r>
      <w:r>
        <w:t xml:space="preserve"> </w:t>
      </w:r>
      <w:r w:rsidR="00B96107">
        <w:t>I</w:t>
      </w:r>
      <w:r>
        <w:t>'m not doing that</w:t>
      </w:r>
      <w:r w:rsidR="00B96107">
        <w:t>”</w:t>
      </w:r>
      <w:r>
        <w:t xml:space="preserve"> because</w:t>
      </w:r>
      <w:r w:rsidR="00B96107">
        <w:t xml:space="preserve"> when </w:t>
      </w:r>
      <w:r>
        <w:t>you actually speak up for yourself</w:t>
      </w:r>
      <w:r w:rsidR="00B96107">
        <w:t>,</w:t>
      </w:r>
      <w:r>
        <w:t xml:space="preserve"> people look at you different</w:t>
      </w:r>
      <w:r w:rsidR="00B96107">
        <w:t>,</w:t>
      </w:r>
      <w:r>
        <w:t xml:space="preserve"> and people started having a certain type of respect for you</w:t>
      </w:r>
      <w:r w:rsidR="00B96107">
        <w:t>. A lot of people come back and say “y</w:t>
      </w:r>
      <w:r>
        <w:t>ou were right about that</w:t>
      </w:r>
      <w:r w:rsidR="00B96107">
        <w:t>.”</w:t>
      </w:r>
      <w:r>
        <w:t xml:space="preserve"> </w:t>
      </w:r>
    </w:p>
    <w:p w14:paraId="17622479" w14:textId="3317E0CA" w:rsidR="004B28D0" w:rsidRDefault="00B96107" w:rsidP="004B28D0">
      <w:r>
        <w:t xml:space="preserve">I: </w:t>
      </w:r>
      <w:proofErr w:type="gramStart"/>
      <w:r>
        <w:t>S</w:t>
      </w:r>
      <w:r w:rsidR="004B28D0">
        <w:t>o</w:t>
      </w:r>
      <w:proofErr w:type="gramEnd"/>
      <w:r w:rsidR="004B28D0">
        <w:t xml:space="preserve"> it's like you got to you model that to other people</w:t>
      </w:r>
      <w:r>
        <w:t>,</w:t>
      </w:r>
      <w:r w:rsidR="004B28D0">
        <w:t xml:space="preserve"> to</w:t>
      </w:r>
      <w:r>
        <w:t>o</w:t>
      </w:r>
      <w:r w:rsidR="004B28D0">
        <w:t>.</w:t>
      </w:r>
    </w:p>
    <w:p w14:paraId="47904636" w14:textId="2CD9DA9B" w:rsidR="004B28D0" w:rsidRDefault="00B96107" w:rsidP="004B28D0">
      <w:r>
        <w:t>P</w:t>
      </w:r>
      <w:r w:rsidR="004B28D0">
        <w:t>: Yes, I might have other peo</w:t>
      </w:r>
      <w:r>
        <w:t>ple… I c</w:t>
      </w:r>
      <w:r w:rsidR="004B28D0">
        <w:t xml:space="preserve">all them out and say, </w:t>
      </w:r>
      <w:r w:rsidR="00B07F8A">
        <w:t>“</w:t>
      </w:r>
      <w:r w:rsidR="004B28D0">
        <w:t xml:space="preserve">why are you </w:t>
      </w:r>
      <w:r w:rsidR="00B07F8A">
        <w:t>doing this?</w:t>
      </w:r>
      <w:r w:rsidR="004B28D0">
        <w:t xml:space="preserve"> </w:t>
      </w:r>
      <w:r w:rsidR="00B07F8A">
        <w:t>D</w:t>
      </w:r>
      <w:r w:rsidR="004B28D0">
        <w:t>on't dim your light</w:t>
      </w:r>
      <w:r w:rsidR="00B07F8A">
        <w:t>!” You know, like us,</w:t>
      </w:r>
      <w:r w:rsidR="004B28D0">
        <w:t xml:space="preserve"> for fun</w:t>
      </w:r>
      <w:r w:rsidR="00B07F8A">
        <w:t xml:space="preserve">, that’s fine. But </w:t>
      </w:r>
      <w:r w:rsidR="004B28D0">
        <w:t xml:space="preserve">don't use </w:t>
      </w:r>
      <w:r w:rsidR="00B07F8A">
        <w:t xml:space="preserve">it </w:t>
      </w:r>
      <w:proofErr w:type="spellStart"/>
      <w:r w:rsidR="004B28D0">
        <w:t>everyday</w:t>
      </w:r>
      <w:proofErr w:type="spellEnd"/>
      <w:r w:rsidR="00B07F8A">
        <w:t>,</w:t>
      </w:r>
      <w:r w:rsidR="004B28D0">
        <w:t xml:space="preserve"> don't use </w:t>
      </w:r>
      <w:r w:rsidR="00B07F8A">
        <w:t xml:space="preserve">before </w:t>
      </w:r>
      <w:r w:rsidR="004B28D0">
        <w:t>school.</w:t>
      </w:r>
      <w:r w:rsidR="00B07F8A">
        <w:t xml:space="preserve"> Be</w:t>
      </w:r>
      <w:r w:rsidR="000E7919">
        <w:t xml:space="preserve"> in</w:t>
      </w:r>
      <w:r w:rsidR="004B28D0">
        <w:t xml:space="preserve"> </w:t>
      </w:r>
      <w:r w:rsidR="004B28D0">
        <w:lastRenderedPageBreak/>
        <w:t>your right mind.</w:t>
      </w:r>
      <w:r w:rsidR="00B07F8A">
        <w:t xml:space="preserve"> </w:t>
      </w:r>
      <w:r w:rsidR="004B28D0">
        <w:t xml:space="preserve">Because then you're going to complain to me when you're </w:t>
      </w:r>
      <w:r w:rsidR="00B07F8A">
        <w:t>a failure</w:t>
      </w:r>
      <w:r w:rsidR="004B28D0">
        <w:t xml:space="preserve"> and you want me to help you.</w:t>
      </w:r>
    </w:p>
    <w:p w14:paraId="0319120E" w14:textId="03BAC1B7" w:rsidR="004B28D0" w:rsidRDefault="00B07F8A" w:rsidP="004B28D0">
      <w:r>
        <w:t>I: Yea,</w:t>
      </w:r>
      <w:r w:rsidR="004B28D0">
        <w:t xml:space="preserve"> I really liked the </w:t>
      </w:r>
      <w:r>
        <w:t>“</w:t>
      </w:r>
      <w:r w:rsidR="004B28D0">
        <w:t>don't dim your light</w:t>
      </w:r>
      <w:r>
        <w:t>”</w:t>
      </w:r>
      <w:r w:rsidR="004B28D0">
        <w:t xml:space="preserve"> thing you said.</w:t>
      </w:r>
    </w:p>
    <w:p w14:paraId="022042B5" w14:textId="38199684" w:rsidR="004B28D0" w:rsidRDefault="00B07F8A" w:rsidP="004B28D0">
      <w:r>
        <w:t>P: Y</w:t>
      </w:r>
      <w:r w:rsidR="004B28D0">
        <w:t>eah</w:t>
      </w:r>
      <w:r>
        <w:t>,</w:t>
      </w:r>
      <w:r w:rsidR="004B28D0">
        <w:t xml:space="preserve"> because people get carried away</w:t>
      </w:r>
      <w:r>
        <w:t xml:space="preserve">; </w:t>
      </w:r>
      <w:r w:rsidR="004B28D0">
        <w:t>it's super easy to get carried away. And people</w:t>
      </w:r>
      <w:r w:rsidR="00C57E91">
        <w:t xml:space="preserve"> who you</w:t>
      </w:r>
      <w:r w:rsidR="004B28D0">
        <w:t xml:space="preserve"> want to see go places and stuf</w:t>
      </w:r>
      <w:r w:rsidR="00C57E91">
        <w:t>f,</w:t>
      </w:r>
      <w:r w:rsidR="004B28D0">
        <w:t xml:space="preserve"> I have to tell them like</w:t>
      </w:r>
      <w:r w:rsidR="00C57E91">
        <w:t>,</w:t>
      </w:r>
      <w:r w:rsidR="004B28D0">
        <w:t xml:space="preserve"> </w:t>
      </w:r>
      <w:r w:rsidR="00C57E91">
        <w:t>“</w:t>
      </w:r>
      <w:r w:rsidR="004B28D0">
        <w:t xml:space="preserve">hey you're already going to </w:t>
      </w:r>
      <w:r w:rsidR="00C57E91">
        <w:t>great places;</w:t>
      </w:r>
      <w:r w:rsidR="004B28D0">
        <w:t xml:space="preserve"> you're my friend, like if I wasn't your </w:t>
      </w:r>
      <w:proofErr w:type="gramStart"/>
      <w:r w:rsidR="004B28D0">
        <w:t>friend</w:t>
      </w:r>
      <w:proofErr w:type="gramEnd"/>
      <w:r w:rsidR="004B28D0">
        <w:t xml:space="preserve"> I wouldn't say this but, like</w:t>
      </w:r>
      <w:r w:rsidR="00C57E91">
        <w:t xml:space="preserve"> you </w:t>
      </w:r>
      <w:proofErr w:type="spellStart"/>
      <w:r w:rsidR="00C57E91">
        <w:t>gotta</w:t>
      </w:r>
      <w:proofErr w:type="spellEnd"/>
      <w:r w:rsidR="00C57E91">
        <w:t xml:space="preserve"> do the right thing.” </w:t>
      </w:r>
      <w:r w:rsidR="004B28D0">
        <w:t>No</w:t>
      </w:r>
      <w:r w:rsidR="00C57E91">
        <w:t>. D</w:t>
      </w:r>
      <w:r w:rsidR="004B28D0">
        <w:t xml:space="preserve">on't do that </w:t>
      </w:r>
      <w:r w:rsidR="00C57E91">
        <w:t xml:space="preserve">every day. Maybe </w:t>
      </w:r>
      <w:r w:rsidR="004B28D0">
        <w:t>only on weekends when you're having fun</w:t>
      </w:r>
      <w:r w:rsidR="00C57E91">
        <w:t>,</w:t>
      </w:r>
      <w:r w:rsidR="004B28D0">
        <w:t xml:space="preserve"> don't become a habitual user like</w:t>
      </w:r>
      <w:r w:rsidR="00C57E91">
        <w:t xml:space="preserve"> the people </w:t>
      </w:r>
      <w:r w:rsidR="004B28D0">
        <w:t>around us in our school.</w:t>
      </w:r>
      <w:r w:rsidR="00C57E91">
        <w:t xml:space="preserve"> Like why</w:t>
      </w:r>
      <w:r w:rsidR="004B28D0">
        <w:t xml:space="preserve"> would you want to be like </w:t>
      </w:r>
      <w:r w:rsidR="00C57E91">
        <w:t>them? And my friends would be like “</w:t>
      </w:r>
      <w:r w:rsidR="004B28D0">
        <w:t>yeah</w:t>
      </w:r>
      <w:r w:rsidR="00C57E91">
        <w:t>,</w:t>
      </w:r>
      <w:r w:rsidR="004B28D0">
        <w:t xml:space="preserve"> you're right</w:t>
      </w:r>
      <w:r w:rsidR="00C57E91">
        <w:t>,</w:t>
      </w:r>
      <w:r w:rsidR="004B28D0">
        <w:t xml:space="preserve"> honestly</w:t>
      </w:r>
      <w:r w:rsidR="00C57E91">
        <w:t>.”</w:t>
      </w:r>
      <w:r w:rsidR="004B28D0">
        <w:t xml:space="preserve"> I actually care about my friends</w:t>
      </w:r>
      <w:r w:rsidR="00C57E91">
        <w:t>. I</w:t>
      </w:r>
      <w:r w:rsidR="004B28D0">
        <w:t>t just takes</w:t>
      </w:r>
      <w:r w:rsidR="00C57E91">
        <w:t xml:space="preserve"> </w:t>
      </w:r>
      <w:r w:rsidR="004B28D0">
        <w:t>someone to speak up</w:t>
      </w:r>
      <w:r w:rsidR="00C57E91">
        <w:t>.</w:t>
      </w:r>
    </w:p>
    <w:p w14:paraId="1B80B283" w14:textId="111F2902" w:rsidR="004B28D0" w:rsidRDefault="00C57E91" w:rsidP="004B28D0">
      <w:r>
        <w:t>I: Y</w:t>
      </w:r>
      <w:r w:rsidR="004B28D0">
        <w:t>eah</w:t>
      </w:r>
      <w:r>
        <w:t>,</w:t>
      </w:r>
      <w:r w:rsidR="004B28D0">
        <w:t xml:space="preserve"> because there are consequences for </w:t>
      </w:r>
      <w:r w:rsidR="00E31D0D">
        <w:t xml:space="preserve">using every day. </w:t>
      </w:r>
    </w:p>
    <w:p w14:paraId="3824A109" w14:textId="505D7F3D" w:rsidR="004B28D0" w:rsidRDefault="00E31D0D" w:rsidP="004B28D0">
      <w:r>
        <w:t xml:space="preserve">P: </w:t>
      </w:r>
      <w:r w:rsidR="004B28D0">
        <w:t>There is a lot of consequences.</w:t>
      </w:r>
    </w:p>
    <w:p w14:paraId="01D063D1" w14:textId="0F3162CF" w:rsidR="004B28D0" w:rsidRDefault="00E31D0D" w:rsidP="00E31D0D">
      <w:r>
        <w:t xml:space="preserve">I: </w:t>
      </w:r>
      <w:r w:rsidR="004B28D0">
        <w:t>What do you do, then, to cope with things that are stressful</w:t>
      </w:r>
      <w:r>
        <w:t>,</w:t>
      </w:r>
      <w:r w:rsidR="004B28D0">
        <w:t xml:space="preserve"> or when you're depressed</w:t>
      </w:r>
      <w:r>
        <w:t>?</w:t>
      </w:r>
    </w:p>
    <w:p w14:paraId="1E9E731A" w14:textId="77777777" w:rsidR="00E31D0D" w:rsidRDefault="00E31D0D" w:rsidP="00E31D0D">
      <w:r>
        <w:t>P:</w:t>
      </w:r>
      <w:r w:rsidR="004B28D0">
        <w:t xml:space="preserve"> Okay, </w:t>
      </w:r>
      <w:r>
        <w:t>I</w:t>
      </w:r>
      <w:r w:rsidR="004B28D0">
        <w:t>'m in a whole realm of a lot of things</w:t>
      </w:r>
      <w:r>
        <w:t xml:space="preserve">. When all the problems are coming at me like all at once, that’s </w:t>
      </w:r>
      <w:r w:rsidR="004B28D0">
        <w:t xml:space="preserve">a sign to me </w:t>
      </w:r>
      <w:r>
        <w:t>that I</w:t>
      </w:r>
      <w:r w:rsidR="004B28D0">
        <w:t>'m very, very close to accomplishing and getting to what I want</w:t>
      </w:r>
      <w:r>
        <w:t>. And</w:t>
      </w:r>
      <w:r w:rsidR="004B28D0">
        <w:t xml:space="preserve"> how I cope with this </w:t>
      </w:r>
      <w:r>
        <w:t>is,</w:t>
      </w:r>
      <w:r w:rsidR="004B28D0">
        <w:t xml:space="preserve"> I listen to motivational videos</w:t>
      </w:r>
      <w:r>
        <w:t>.</w:t>
      </w:r>
      <w:r w:rsidR="004B28D0">
        <w:t xml:space="preserve"> I honestly talked to myself and I asked myself</w:t>
      </w:r>
      <w:r>
        <w:t>: “</w:t>
      </w:r>
      <w:r w:rsidR="004B28D0">
        <w:t>what's wrong with you</w:t>
      </w:r>
      <w:r>
        <w:t>?</w:t>
      </w:r>
      <w:r w:rsidR="004B28D0">
        <w:t xml:space="preserve"> </w:t>
      </w:r>
      <w:r>
        <w:t>W</w:t>
      </w:r>
      <w:r w:rsidR="004B28D0">
        <w:t>hat's going on</w:t>
      </w:r>
      <w:r>
        <w:t>?</w:t>
      </w:r>
      <w:r w:rsidR="004B28D0">
        <w:t xml:space="preserve"> </w:t>
      </w:r>
      <w:r>
        <w:t>W</w:t>
      </w:r>
      <w:r w:rsidR="004B28D0">
        <w:t>hy</w:t>
      </w:r>
      <w:r>
        <w:t xml:space="preserve"> </w:t>
      </w:r>
      <w:r w:rsidR="004B28D0">
        <w:t>is your energy not</w:t>
      </w:r>
      <w:r>
        <w:t xml:space="preserve"> where it is </w:t>
      </w:r>
      <w:r w:rsidR="004B28D0">
        <w:t>supposed to be</w:t>
      </w:r>
      <w:r>
        <w:t>?”</w:t>
      </w:r>
      <w:r w:rsidR="004B28D0">
        <w:t xml:space="preserve"> I meditate</w:t>
      </w:r>
      <w:r>
        <w:t>.</w:t>
      </w:r>
      <w:r w:rsidR="004B28D0">
        <w:t xml:space="preserve"> I go to the </w:t>
      </w:r>
      <w:proofErr w:type="gramStart"/>
      <w:r w:rsidR="004B28D0">
        <w:t>park,</w:t>
      </w:r>
      <w:proofErr w:type="gramEnd"/>
      <w:r w:rsidR="004B28D0">
        <w:t xml:space="preserve"> I really c</w:t>
      </w:r>
      <w:r>
        <w:t>onnect with</w:t>
      </w:r>
      <w:r w:rsidR="004B28D0">
        <w:t xml:space="preserve"> natu</w:t>
      </w:r>
      <w:r>
        <w:t>re. I</w:t>
      </w:r>
      <w:r w:rsidR="004B28D0">
        <w:t>'m a very spiritual person</w:t>
      </w:r>
      <w:r>
        <w:t>. Like trees, they</w:t>
      </w:r>
      <w:r w:rsidR="004B28D0">
        <w:t xml:space="preserve"> take away your negative</w:t>
      </w:r>
      <w:r>
        <w:t xml:space="preserve"> energy and </w:t>
      </w:r>
      <w:r w:rsidR="004B28D0">
        <w:t>angry thoughts</w:t>
      </w:r>
      <w:r>
        <w:t>. Being</w:t>
      </w:r>
      <w:r w:rsidR="004B28D0">
        <w:t xml:space="preserve"> in a more intelligen</w:t>
      </w:r>
      <w:r>
        <w:t>t or</w:t>
      </w:r>
      <w:r w:rsidR="004B28D0">
        <w:t xml:space="preserve"> spiritual</w:t>
      </w:r>
      <w:r>
        <w:t xml:space="preserve"> space…it</w:t>
      </w:r>
      <w:r w:rsidR="004B28D0">
        <w:t>'s like mercury</w:t>
      </w:r>
      <w:r>
        <w:t xml:space="preserve"> r</w:t>
      </w:r>
      <w:r w:rsidR="004B28D0">
        <w:t xml:space="preserve">etrograde </w:t>
      </w:r>
      <w:r>
        <w:t xml:space="preserve">now </w:t>
      </w:r>
      <w:r w:rsidR="004B28D0">
        <w:t xml:space="preserve">so a lot of things are really happening and </w:t>
      </w:r>
      <w:r w:rsidR="000E7919">
        <w:t>stirring</w:t>
      </w:r>
      <w:r w:rsidR="004B28D0">
        <w:t xml:space="preserve"> up</w:t>
      </w:r>
      <w:r>
        <w:t>,</w:t>
      </w:r>
      <w:r w:rsidR="004B28D0">
        <w:t xml:space="preserve"> because it was going on and not </w:t>
      </w:r>
      <w:r>
        <w:t xml:space="preserve">within </w:t>
      </w:r>
      <w:r w:rsidR="004B28D0">
        <w:t>this realm</w:t>
      </w:r>
      <w:r>
        <w:t xml:space="preserve">. But </w:t>
      </w:r>
      <w:r w:rsidR="004B28D0">
        <w:t>yeah</w:t>
      </w:r>
      <w:r>
        <w:t>, I</w:t>
      </w:r>
      <w:r w:rsidR="004B28D0">
        <w:t xml:space="preserve">'m a </w:t>
      </w:r>
      <w:r w:rsidR="000E7919">
        <w:t>self</w:t>
      </w:r>
      <w:r>
        <w:t>-</w:t>
      </w:r>
      <w:r w:rsidR="000E7919">
        <w:t>healer</w:t>
      </w:r>
      <w:r>
        <w:t>. I</w:t>
      </w:r>
      <w:r w:rsidR="004B28D0">
        <w:t>'m a very motivational person</w:t>
      </w:r>
      <w:r>
        <w:t>. W</w:t>
      </w:r>
      <w:r w:rsidR="004B28D0">
        <w:t>here I came from made me motivational</w:t>
      </w:r>
      <w:r>
        <w:t>,</w:t>
      </w:r>
      <w:r w:rsidR="004B28D0">
        <w:t xml:space="preserve"> ma</w:t>
      </w:r>
      <w:r>
        <w:t>de me</w:t>
      </w:r>
      <w:r w:rsidR="004B28D0">
        <w:t xml:space="preserve"> better</w:t>
      </w:r>
      <w:r>
        <w:t xml:space="preserve">, </w:t>
      </w:r>
      <w:r w:rsidR="004B28D0">
        <w:t>made me look at the other side</w:t>
      </w:r>
      <w:r>
        <w:t>,</w:t>
      </w:r>
      <w:r w:rsidR="004B28D0">
        <w:t xml:space="preserve"> and </w:t>
      </w:r>
      <w:r>
        <w:t xml:space="preserve">made me not want to do this. </w:t>
      </w:r>
    </w:p>
    <w:p w14:paraId="14B164B6" w14:textId="53570C6E" w:rsidR="004B28D0" w:rsidRDefault="00E31D0D" w:rsidP="00E31D0D">
      <w:r>
        <w:t xml:space="preserve">I: Yes. </w:t>
      </w:r>
      <w:proofErr w:type="gramStart"/>
      <w:r>
        <w:t>N</w:t>
      </w:r>
      <w:r w:rsidR="004B28D0">
        <w:t>ature's</w:t>
      </w:r>
      <w:proofErr w:type="gramEnd"/>
      <w:r w:rsidR="004B28D0">
        <w:t xml:space="preserve"> very powerful. Also, mercury in retrograde has been causing me a lot of funny </w:t>
      </w:r>
      <w:proofErr w:type="gramStart"/>
      <w:r w:rsidR="000E7919">
        <w:t>car</w:t>
      </w:r>
      <w:proofErr w:type="gramEnd"/>
    </w:p>
    <w:p w14:paraId="61274DD0" w14:textId="77777777" w:rsidR="00E31D0D" w:rsidRDefault="004B28D0" w:rsidP="00E31D0D">
      <w:r>
        <w:t>technical issues.</w:t>
      </w:r>
    </w:p>
    <w:p w14:paraId="2F773E0F" w14:textId="36713FE7" w:rsidR="004B28D0" w:rsidRDefault="00E31D0D" w:rsidP="004B28D0">
      <w:r>
        <w:t>P:</w:t>
      </w:r>
      <w:r w:rsidR="004B28D0">
        <w:t xml:space="preserve"> And that's why </w:t>
      </w:r>
      <w:r w:rsidR="005C0BEF">
        <w:t>I’m</w:t>
      </w:r>
      <w:r w:rsidR="004B28D0">
        <w:t xml:space="preserve"> </w:t>
      </w:r>
      <w:r w:rsidR="000E7919">
        <w:t>rolling</w:t>
      </w:r>
      <w:r w:rsidR="004B28D0">
        <w:t xml:space="preserve"> with the punches</w:t>
      </w:r>
      <w:r w:rsidR="005C0BEF">
        <w:t>,</w:t>
      </w:r>
      <w:r w:rsidR="004B28D0">
        <w:t xml:space="preserve"> because mercury retrograde </w:t>
      </w:r>
      <w:r w:rsidR="005C0BEF">
        <w:t xml:space="preserve">is </w:t>
      </w:r>
      <w:r w:rsidR="004B28D0">
        <w:t>November 1</w:t>
      </w:r>
      <w:r w:rsidR="005C0BEF" w:rsidRPr="005C0BEF">
        <w:rPr>
          <w:vertAlign w:val="superscript"/>
        </w:rPr>
        <w:t>st</w:t>
      </w:r>
      <w:r w:rsidR="005C0BEF">
        <w:t xml:space="preserve">. It’s not </w:t>
      </w:r>
      <w:r w:rsidR="004B28D0">
        <w:t>permanent, all pain is temporary</w:t>
      </w:r>
      <w:r w:rsidR="005C0BEF">
        <w:t>,</w:t>
      </w:r>
      <w:r w:rsidR="004B28D0">
        <w:t xml:space="preserve"> and that's why I try to remember that.</w:t>
      </w:r>
      <w:r w:rsidR="005C0BEF">
        <w:t xml:space="preserve"> Y</w:t>
      </w:r>
      <w:r w:rsidR="004B28D0">
        <w:t>ou only go through it.</w:t>
      </w:r>
    </w:p>
    <w:p w14:paraId="59ED16FE" w14:textId="2BB10FEF" w:rsidR="004B28D0" w:rsidRDefault="005C0BEF" w:rsidP="004B28D0">
      <w:r>
        <w:t xml:space="preserve">I: </w:t>
      </w:r>
      <w:r w:rsidR="004B28D0">
        <w:t xml:space="preserve">I liked </w:t>
      </w:r>
      <w:r>
        <w:t>that</w:t>
      </w:r>
      <w:r w:rsidR="004B28D0">
        <w:t xml:space="preserve"> you kind of have this understanding of</w:t>
      </w:r>
      <w:r>
        <w:t>,</w:t>
      </w:r>
      <w:r w:rsidR="004B28D0">
        <w:t xml:space="preserve"> </w:t>
      </w:r>
      <w:r>
        <w:t>“</w:t>
      </w:r>
      <w:r w:rsidR="004B28D0">
        <w:t>okay</w:t>
      </w:r>
      <w:r>
        <w:t>,</w:t>
      </w:r>
      <w:r w:rsidR="004B28D0">
        <w:t xml:space="preserve"> when it's really hard</w:t>
      </w:r>
      <w:r>
        <w:t>,</w:t>
      </w:r>
      <w:r w:rsidR="004B28D0">
        <w:t xml:space="preserve"> when all of the things feel like they're coming at me, it means </w:t>
      </w:r>
      <w:r>
        <w:t>I</w:t>
      </w:r>
      <w:r w:rsidR="004B28D0">
        <w:t xml:space="preserve">'m about to have a </w:t>
      </w:r>
      <w:r>
        <w:t>breakthrough,”</w:t>
      </w:r>
      <w:r w:rsidR="004B28D0">
        <w:t xml:space="preserve"> like </w:t>
      </w:r>
      <w:r>
        <w:t>it means things are</w:t>
      </w:r>
      <w:r w:rsidR="004B28D0">
        <w:t xml:space="preserve"> about to be given to me.</w:t>
      </w:r>
    </w:p>
    <w:p w14:paraId="7350D9E1" w14:textId="76A4755E" w:rsidR="004B28D0" w:rsidRDefault="005C0BEF" w:rsidP="004B28D0">
      <w:r>
        <w:t xml:space="preserve">P: </w:t>
      </w:r>
      <w:r w:rsidR="004B28D0">
        <w:t>Yes.</w:t>
      </w:r>
    </w:p>
    <w:p w14:paraId="1722C831" w14:textId="77777777" w:rsidR="005C0BEF" w:rsidRDefault="005C0BEF" w:rsidP="005C0BEF">
      <w:r>
        <w:t xml:space="preserve">I: I wonder if you could share what helped you that could also be shared with other people to help them. </w:t>
      </w:r>
    </w:p>
    <w:p w14:paraId="0CE51834" w14:textId="4A1AA3F7" w:rsidR="004B28D0" w:rsidRDefault="005C0BEF" w:rsidP="004B28D0">
      <w:r>
        <w:t>P: T</w:t>
      </w:r>
      <w:r w:rsidR="004B28D0">
        <w:t>ruthfully</w:t>
      </w:r>
      <w:r>
        <w:t xml:space="preserve">, </w:t>
      </w:r>
      <w:r w:rsidR="004B28D0">
        <w:t xml:space="preserve">I </w:t>
      </w:r>
      <w:r>
        <w:t>only share one-on-one.</w:t>
      </w:r>
      <w:r w:rsidR="004B28D0">
        <w:t xml:space="preserve"> A lot of people</w:t>
      </w:r>
      <w:r w:rsidR="00A4642C">
        <w:t xml:space="preserve"> say… by the way, I</w:t>
      </w:r>
      <w:r w:rsidR="004B28D0">
        <w:t>'m 20 years old</w:t>
      </w:r>
      <w:r w:rsidR="00A4642C">
        <w:t xml:space="preserve">… </w:t>
      </w:r>
      <w:r w:rsidR="004B28D0">
        <w:t>a lot of people</w:t>
      </w:r>
      <w:r w:rsidR="00A4642C">
        <w:t xml:space="preserve"> my age </w:t>
      </w:r>
      <w:proofErr w:type="gramStart"/>
      <w:r w:rsidR="00A4642C">
        <w:t>are</w:t>
      </w:r>
      <w:proofErr w:type="gramEnd"/>
      <w:r w:rsidR="00A4642C">
        <w:t xml:space="preserve"> </w:t>
      </w:r>
      <w:r w:rsidR="004B28D0">
        <w:t>really</w:t>
      </w:r>
      <w:r w:rsidR="00A4642C">
        <w:t xml:space="preserve"> not</w:t>
      </w:r>
      <w:r w:rsidR="004B28D0">
        <w:t xml:space="preserve"> ready to accept themselves first</w:t>
      </w:r>
      <w:r w:rsidR="00A4642C">
        <w:t>. Y</w:t>
      </w:r>
      <w:r w:rsidR="004B28D0">
        <w:t>ou need to accept yourself</w:t>
      </w:r>
      <w:r w:rsidR="00A4642C">
        <w:t>,</w:t>
      </w:r>
      <w:r w:rsidR="004B28D0">
        <w:t xml:space="preserve"> set all your path</w:t>
      </w:r>
      <w:r w:rsidR="00A4642C">
        <w:t xml:space="preserve">, </w:t>
      </w:r>
      <w:r w:rsidR="00A248F6">
        <w:t>accept</w:t>
      </w:r>
      <w:r w:rsidR="004B28D0">
        <w:t xml:space="preserve"> everyone for who they are. And set you aside your flaws so </w:t>
      </w:r>
      <w:r w:rsidR="00CC5CFC">
        <w:t xml:space="preserve">you can come to awakening within yourself. When I try to </w:t>
      </w:r>
      <w:r w:rsidR="004B28D0">
        <w:t>communicate this</w:t>
      </w:r>
      <w:r w:rsidR="00CC5CFC">
        <w:t xml:space="preserve">, </w:t>
      </w:r>
      <w:r w:rsidR="004B28D0">
        <w:t xml:space="preserve">they reject it, they always </w:t>
      </w:r>
      <w:r w:rsidR="00CC5CFC">
        <w:t>think I am</w:t>
      </w:r>
      <w:r w:rsidR="004B28D0">
        <w:t xml:space="preserve"> just </w:t>
      </w:r>
      <w:r w:rsidR="00CC5CFC">
        <w:t xml:space="preserve">trying to act like I am better than them. Now I try to only share advice and give this </w:t>
      </w:r>
      <w:r w:rsidR="004B28D0">
        <w:t>message to people</w:t>
      </w:r>
      <w:r w:rsidR="00CC5CFC">
        <w:t xml:space="preserve"> who are willing to listen</w:t>
      </w:r>
      <w:r w:rsidR="004B28D0">
        <w:t>, and I only connect with people who are a</w:t>
      </w:r>
      <w:r w:rsidR="00CC5CFC">
        <w:t>t</w:t>
      </w:r>
      <w:r w:rsidR="004B28D0">
        <w:t xml:space="preserve"> my level</w:t>
      </w:r>
      <w:r w:rsidR="00CC5CFC">
        <w:t xml:space="preserve"> w</w:t>
      </w:r>
      <w:r w:rsidR="004B28D0">
        <w:t>ith this topic</w:t>
      </w:r>
      <w:r w:rsidR="00CC5CFC">
        <w:t xml:space="preserve">, </w:t>
      </w:r>
      <w:r w:rsidR="004B28D0">
        <w:t>intellectually</w:t>
      </w:r>
      <w:r w:rsidR="00CC5CFC">
        <w:t>. M</w:t>
      </w:r>
      <w:r w:rsidR="004B28D0">
        <w:t>y boyfriend</w:t>
      </w:r>
      <w:r w:rsidR="00CC5CFC">
        <w:t xml:space="preserve"> is not on my level, </w:t>
      </w:r>
      <w:r w:rsidR="004B28D0">
        <w:t>that's where</w:t>
      </w:r>
      <w:r w:rsidR="00CC5CFC">
        <w:t xml:space="preserve"> we m</w:t>
      </w:r>
      <w:r w:rsidR="004B28D0">
        <w:t>ess</w:t>
      </w:r>
      <w:r w:rsidR="00CC5CFC">
        <w:t>ed</w:t>
      </w:r>
      <w:r w:rsidR="004B28D0">
        <w:t xml:space="preserve"> up</w:t>
      </w:r>
      <w:r w:rsidR="00CC5CFC">
        <w:t>, because</w:t>
      </w:r>
      <w:r w:rsidR="004B28D0">
        <w:t xml:space="preserve"> he's not really ready to accept</w:t>
      </w:r>
      <w:r w:rsidR="00CC5CFC">
        <w:t>,</w:t>
      </w:r>
      <w:r w:rsidR="004B28D0">
        <w:t xml:space="preserve"> and he's a little </w:t>
      </w:r>
      <w:r w:rsidR="004B28D0">
        <w:lastRenderedPageBreak/>
        <w:t>older than me</w:t>
      </w:r>
      <w:r w:rsidR="00CC5CFC">
        <w:t>,</w:t>
      </w:r>
      <w:r w:rsidR="004B28D0">
        <w:t xml:space="preserve"> like two years or three years older than me.</w:t>
      </w:r>
      <w:r w:rsidR="00CC5CFC">
        <w:t xml:space="preserve"> </w:t>
      </w:r>
      <w:r w:rsidR="004B28D0">
        <w:t>And it's time for him to wake up</w:t>
      </w:r>
      <w:r w:rsidR="00E27007">
        <w:t xml:space="preserve">-- </w:t>
      </w:r>
      <w:r w:rsidR="004B28D0">
        <w:t>he talks about things that triggers him, things are makes him</w:t>
      </w:r>
      <w:r w:rsidR="00E27007">
        <w:t xml:space="preserve"> go</w:t>
      </w:r>
      <w:r w:rsidR="004B28D0">
        <w:t xml:space="preserve"> into these spaces</w:t>
      </w:r>
      <w:r w:rsidR="00E27007">
        <w:t xml:space="preserve">, and I told him that he needed to work on himself and do some inner work. It’s very </w:t>
      </w:r>
      <w:r w:rsidR="004B28D0">
        <w:t>hard for people to get this understanding</w:t>
      </w:r>
      <w:r w:rsidR="00E27007">
        <w:t>. It</w:t>
      </w:r>
      <w:r w:rsidR="004B28D0">
        <w:t xml:space="preserve"> is very, very hard</w:t>
      </w:r>
      <w:r w:rsidR="00E27007">
        <w:t>…</w:t>
      </w:r>
      <w:r w:rsidR="004B28D0">
        <w:t xml:space="preserve"> not a lot of people understand this.</w:t>
      </w:r>
    </w:p>
    <w:p w14:paraId="12FA2A6D" w14:textId="63C5C0AD" w:rsidR="004B28D0" w:rsidRDefault="009C4CB4" w:rsidP="004B28D0">
      <w:r>
        <w:t xml:space="preserve">I: </w:t>
      </w:r>
      <w:r w:rsidR="004B28D0">
        <w:t>Like you said</w:t>
      </w:r>
      <w:r>
        <w:t xml:space="preserve">, </w:t>
      </w:r>
      <w:r w:rsidR="004B28D0">
        <w:t xml:space="preserve">I think the key word </w:t>
      </w:r>
      <w:r>
        <w:t>on</w:t>
      </w:r>
      <w:r w:rsidR="004B28D0">
        <w:t xml:space="preserve"> how to cope better and feel better</w:t>
      </w:r>
      <w:r>
        <w:t xml:space="preserve">, is </w:t>
      </w:r>
      <w:r w:rsidR="004B28D0">
        <w:t>work</w:t>
      </w:r>
      <w:r>
        <w:t>! L</w:t>
      </w:r>
      <w:r w:rsidR="004B28D0">
        <w:t>ike there's work involved</w:t>
      </w:r>
      <w:r>
        <w:t>--</w:t>
      </w:r>
      <w:r w:rsidR="004B28D0">
        <w:t xml:space="preserve"> it's not easy.</w:t>
      </w:r>
    </w:p>
    <w:p w14:paraId="7CFFC273" w14:textId="399A52F9" w:rsidR="004B28D0" w:rsidRDefault="009C4CB4" w:rsidP="004B28D0">
      <w:r>
        <w:t>P: Y</w:t>
      </w:r>
      <w:r w:rsidR="004B28D0">
        <w:t>eah</w:t>
      </w:r>
      <w:r>
        <w:t>,</w:t>
      </w:r>
      <w:r w:rsidR="004B28D0">
        <w:t xml:space="preserve"> and one thing I will say </w:t>
      </w:r>
      <w:r>
        <w:t xml:space="preserve">is, </w:t>
      </w:r>
      <w:r w:rsidR="004B28D0">
        <w:t xml:space="preserve">I just lost a friend last week </w:t>
      </w:r>
      <w:r>
        <w:t xml:space="preserve">from this. Already, </w:t>
      </w:r>
      <w:r w:rsidR="004B28D0">
        <w:t>I really don't have much friends</w:t>
      </w:r>
      <w:r>
        <w:t xml:space="preserve">-- </w:t>
      </w:r>
      <w:r w:rsidR="004B28D0">
        <w:t>I have associates</w:t>
      </w:r>
      <w:r>
        <w:t xml:space="preserve">. </w:t>
      </w:r>
      <w:r w:rsidR="00E465E5">
        <w:t>Unfortunately,</w:t>
      </w:r>
      <w:r>
        <w:t xml:space="preserve"> </w:t>
      </w:r>
      <w:r w:rsidR="004B28D0">
        <w:t>I had to tell a friend</w:t>
      </w:r>
      <w:r w:rsidR="00E465E5">
        <w:t>,</w:t>
      </w:r>
      <w:r w:rsidR="004B28D0">
        <w:t xml:space="preserve"> like</w:t>
      </w:r>
      <w:r w:rsidR="00E465E5">
        <w:t>,</w:t>
      </w:r>
      <w:r w:rsidR="004B28D0">
        <w:t xml:space="preserve"> you know</w:t>
      </w:r>
      <w:r w:rsidR="00E465E5">
        <w:t>, “I</w:t>
      </w:r>
      <w:r w:rsidR="004B28D0">
        <w:t xml:space="preserve"> </w:t>
      </w:r>
      <w:r w:rsidR="00A248F6">
        <w:t xml:space="preserve">don’t </w:t>
      </w:r>
      <w:r w:rsidR="004B28D0">
        <w:t>want to be your friend no more because</w:t>
      </w:r>
      <w:r w:rsidR="00E465E5">
        <w:t xml:space="preserve"> you</w:t>
      </w:r>
      <w:r w:rsidR="004B28D0">
        <w:t xml:space="preserve"> don't listen to me</w:t>
      </w:r>
      <w:r w:rsidR="00E465E5">
        <w:t>,</w:t>
      </w:r>
      <w:r w:rsidR="004B28D0">
        <w:t xml:space="preserve"> and you're rude to me</w:t>
      </w:r>
      <w:r w:rsidR="00E465E5">
        <w:t xml:space="preserve">; </w:t>
      </w:r>
      <w:r w:rsidR="004B28D0">
        <w:t xml:space="preserve">when I tell you things I want to talk </w:t>
      </w:r>
      <w:r w:rsidR="00E465E5">
        <w:t xml:space="preserve">and </w:t>
      </w:r>
      <w:r w:rsidR="004B28D0">
        <w:t>venting</w:t>
      </w:r>
      <w:r w:rsidR="00E465E5">
        <w:t xml:space="preserve">, </w:t>
      </w:r>
      <w:r w:rsidR="004B28D0">
        <w:t xml:space="preserve">you just disregard everything </w:t>
      </w:r>
      <w:r w:rsidR="00E465E5">
        <w:t>I have</w:t>
      </w:r>
      <w:r w:rsidR="004B28D0">
        <w:t xml:space="preserve"> to say</w:t>
      </w:r>
      <w:r w:rsidR="00E465E5">
        <w:t>.” I</w:t>
      </w:r>
      <w:r w:rsidR="004B28D0">
        <w:t xml:space="preserve">'m going to watch my words </w:t>
      </w:r>
      <w:r w:rsidR="00E465E5">
        <w:t>in</w:t>
      </w:r>
      <w:r w:rsidR="004B28D0">
        <w:t xml:space="preserve"> communication, because only people</w:t>
      </w:r>
      <w:r w:rsidR="00E465E5">
        <w:t xml:space="preserve"> at my level will</w:t>
      </w:r>
      <w:r w:rsidR="004B28D0">
        <w:t xml:space="preserve"> understand.</w:t>
      </w:r>
      <w:r w:rsidR="00E465E5">
        <w:t xml:space="preserve"> For the people who understand me they will know I’m giving them advice, but for people who don’t they are going to think that I am giving them a lecture. I</w:t>
      </w:r>
      <w:r w:rsidR="004B28D0">
        <w:t xml:space="preserve">'m not telling you that </w:t>
      </w:r>
      <w:r w:rsidR="00E465E5">
        <w:t>I</w:t>
      </w:r>
      <w:r w:rsidR="004B28D0">
        <w:t xml:space="preserve">'m </w:t>
      </w:r>
      <w:r w:rsidR="00A248F6">
        <w:t>better than</w:t>
      </w:r>
      <w:r w:rsidR="00E465E5">
        <w:t xml:space="preserve"> you, I’m not comparing myself to you, I’m just telling you how to </w:t>
      </w:r>
      <w:r w:rsidR="00A248F6">
        <w:t>master peace</w:t>
      </w:r>
      <w:r w:rsidR="004B28D0">
        <w:t>.</w:t>
      </w:r>
    </w:p>
    <w:p w14:paraId="4EAA85D7" w14:textId="06B26CA8" w:rsidR="004B28D0" w:rsidRDefault="008D4278" w:rsidP="004B28D0">
      <w:r>
        <w:t xml:space="preserve">I: </w:t>
      </w:r>
      <w:r w:rsidR="004B28D0">
        <w:t>Right</w:t>
      </w:r>
      <w:r>
        <w:t>,</w:t>
      </w:r>
      <w:r w:rsidR="004B28D0">
        <w:t xml:space="preserve"> yes</w:t>
      </w:r>
      <w:r>
        <w:t>,</w:t>
      </w:r>
      <w:r w:rsidR="004B28D0">
        <w:t xml:space="preserve"> it's hard.</w:t>
      </w:r>
      <w:r>
        <w:t xml:space="preserve"> So, the last q</w:t>
      </w:r>
      <w:r w:rsidR="004B28D0">
        <w:t xml:space="preserve">uestion about marijuana is more about </w:t>
      </w:r>
      <w:r>
        <w:t>w</w:t>
      </w:r>
      <w:r w:rsidR="004B28D0">
        <w:t>hat, in general, do you think about marijuana use and pregnancy</w:t>
      </w:r>
      <w:r>
        <w:t>?</w:t>
      </w:r>
    </w:p>
    <w:p w14:paraId="724C2BEF" w14:textId="36199EB6" w:rsidR="004B28D0" w:rsidRDefault="008D4278" w:rsidP="004B28D0">
      <w:r>
        <w:t xml:space="preserve">P: </w:t>
      </w:r>
      <w:r w:rsidR="004B28D0">
        <w:t>I will</w:t>
      </w:r>
      <w:r>
        <w:t xml:space="preserve"> </w:t>
      </w:r>
      <w:r w:rsidR="004B28D0">
        <w:t>say</w:t>
      </w:r>
      <w:r>
        <w:t>, honestly,</w:t>
      </w:r>
      <w:r w:rsidR="004B28D0">
        <w:t xml:space="preserve"> marijuana use in pregnancy</w:t>
      </w:r>
      <w:r>
        <w:t xml:space="preserve">, </w:t>
      </w:r>
      <w:r w:rsidR="00A86D46">
        <w:t>I</w:t>
      </w:r>
      <w:r w:rsidR="004B28D0">
        <w:t xml:space="preserve"> think that is</w:t>
      </w:r>
      <w:r w:rsidR="0088029A">
        <w:t xml:space="preserve"> not</w:t>
      </w:r>
      <w:r w:rsidR="004B28D0">
        <w:t xml:space="preserve"> good, because </w:t>
      </w:r>
      <w:r>
        <w:t>t</w:t>
      </w:r>
      <w:r w:rsidR="004B28D0">
        <w:t xml:space="preserve">he </w:t>
      </w:r>
      <w:r w:rsidR="0088029A">
        <w:t>baby</w:t>
      </w:r>
      <w:r>
        <w:t xml:space="preserve"> </w:t>
      </w:r>
      <w:r w:rsidR="004B28D0">
        <w:t xml:space="preserve">can have </w:t>
      </w:r>
      <w:r w:rsidR="00A86D46">
        <w:t>addictive</w:t>
      </w:r>
      <w:r w:rsidR="004B28D0">
        <w:t xml:space="preserve"> personalit</w:t>
      </w:r>
      <w:r w:rsidR="00A86D46">
        <w:t xml:space="preserve">y. </w:t>
      </w:r>
      <w:r w:rsidR="004B28D0">
        <w:t>I</w:t>
      </w:r>
      <w:r w:rsidR="00A86D46">
        <w:t xml:space="preserve"> just</w:t>
      </w:r>
      <w:r w:rsidR="004B28D0">
        <w:t xml:space="preserve"> don't agree with doing drugs while you're pregnant</w:t>
      </w:r>
      <w:r w:rsidR="00A86D46">
        <w:t>,</w:t>
      </w:r>
      <w:r w:rsidR="004B28D0">
        <w:t xml:space="preserve"> truthfully</w:t>
      </w:r>
      <w:r w:rsidR="00A86D46">
        <w:t>,</w:t>
      </w:r>
      <w:r w:rsidR="004B28D0">
        <w:t xml:space="preserve"> I just don't agree with it, but people do it.</w:t>
      </w:r>
    </w:p>
    <w:p w14:paraId="691E05BA" w14:textId="621B3AF2" w:rsidR="004B28D0" w:rsidRDefault="00A86D46" w:rsidP="004B28D0">
      <w:r>
        <w:t>I: D</w:t>
      </w:r>
      <w:r w:rsidR="004B28D0">
        <w:t>o you smoke tobacco at all</w:t>
      </w:r>
      <w:r>
        <w:t>?</w:t>
      </w:r>
    </w:p>
    <w:p w14:paraId="003F868F" w14:textId="007DEDB7" w:rsidR="0088029A" w:rsidRDefault="00A86D46" w:rsidP="004B28D0">
      <w:r>
        <w:t>P: N</w:t>
      </w:r>
      <w:r w:rsidR="0088029A">
        <w:t>o</w:t>
      </w:r>
      <w:r>
        <w:t>.</w:t>
      </w:r>
      <w:r w:rsidR="0088029A">
        <w:t xml:space="preserve"> </w:t>
      </w:r>
    </w:p>
    <w:p w14:paraId="13C8183F" w14:textId="3A2B4BBB" w:rsidR="004B28D0" w:rsidRDefault="00A86D46" w:rsidP="00A86D46">
      <w:r>
        <w:t>I</w:t>
      </w:r>
      <w:r w:rsidR="004B28D0">
        <w:t>: Okay, have you ever tried it</w:t>
      </w:r>
      <w:r>
        <w:t>?</w:t>
      </w:r>
    </w:p>
    <w:p w14:paraId="4D03F0C6" w14:textId="24485C98" w:rsidR="004B28D0" w:rsidRDefault="00A86D46" w:rsidP="006E7A2D">
      <w:r>
        <w:t xml:space="preserve">P: I’ve </w:t>
      </w:r>
      <w:r w:rsidR="006E7A2D">
        <w:t>tried cigarette</w:t>
      </w:r>
      <w:r w:rsidR="004B28D0">
        <w:t xml:space="preserve">, and it was terrible. I didn't feel good. I just </w:t>
      </w:r>
      <w:r w:rsidR="006E7A2D">
        <w:t>wanted to know what it</w:t>
      </w:r>
      <w:r w:rsidR="004B28D0">
        <w:t xml:space="preserve"> was like</w:t>
      </w:r>
      <w:r w:rsidR="006E7A2D">
        <w:t>,</w:t>
      </w:r>
      <w:r w:rsidR="004B28D0">
        <w:t xml:space="preserve"> what</w:t>
      </w:r>
      <w:r w:rsidR="006E7A2D">
        <w:t xml:space="preserve"> </w:t>
      </w:r>
      <w:r w:rsidR="004B28D0">
        <w:t>it taste</w:t>
      </w:r>
      <w:r w:rsidR="006E7A2D">
        <w:t>s</w:t>
      </w:r>
      <w:r w:rsidR="004B28D0">
        <w:t xml:space="preserve"> like</w:t>
      </w:r>
      <w:r w:rsidR="006E7A2D">
        <w:t>--</w:t>
      </w:r>
      <w:r w:rsidR="004B28D0">
        <w:t xml:space="preserve"> it tastes terrible.</w:t>
      </w:r>
    </w:p>
    <w:p w14:paraId="384B1288" w14:textId="19EEDD17" w:rsidR="004B28D0" w:rsidRDefault="006E7A2D" w:rsidP="004B28D0">
      <w:r>
        <w:t xml:space="preserve">I: </w:t>
      </w:r>
      <w:r w:rsidR="004B28D0">
        <w:t xml:space="preserve">Okay, so </w:t>
      </w:r>
      <w:r>
        <w:t xml:space="preserve">the </w:t>
      </w:r>
      <w:r w:rsidR="0088029A">
        <w:t>taste</w:t>
      </w:r>
      <w:r w:rsidR="004B28D0">
        <w:t xml:space="preserve"> was enough for you to be like</w:t>
      </w:r>
      <w:r>
        <w:t>,</w:t>
      </w:r>
      <w:r w:rsidR="004B28D0">
        <w:t xml:space="preserve"> </w:t>
      </w:r>
      <w:r>
        <w:t>“</w:t>
      </w:r>
      <w:r w:rsidR="004B28D0">
        <w:t>I don't want this.</w:t>
      </w:r>
      <w:r>
        <w:t>”</w:t>
      </w:r>
    </w:p>
    <w:p w14:paraId="4F491A0C" w14:textId="6E1DD69F" w:rsidR="004B28D0" w:rsidRDefault="006E7A2D" w:rsidP="004B28D0">
      <w:r>
        <w:t>P: Y</w:t>
      </w:r>
      <w:r w:rsidR="004B28D0">
        <w:t>eah</w:t>
      </w:r>
      <w:r>
        <w:t>,</w:t>
      </w:r>
      <w:r w:rsidR="004B28D0">
        <w:t xml:space="preserve"> I didn't even </w:t>
      </w:r>
      <w:r>
        <w:t>like</w:t>
      </w:r>
      <w:r w:rsidR="004B28D0">
        <w:t xml:space="preserve"> it, I was like</w:t>
      </w:r>
      <w:r>
        <w:t>,</w:t>
      </w:r>
      <w:r w:rsidR="004B28D0">
        <w:t xml:space="preserve"> </w:t>
      </w:r>
      <w:r>
        <w:t>“</w:t>
      </w:r>
      <w:r w:rsidR="004B28D0">
        <w:t>oh</w:t>
      </w:r>
      <w:r>
        <w:t>,</w:t>
      </w:r>
      <w:r w:rsidR="004B28D0">
        <w:t xml:space="preserve"> my God</w:t>
      </w:r>
      <w:r>
        <w:t>,</w:t>
      </w:r>
      <w:r w:rsidR="004B28D0">
        <w:t xml:space="preserve"> </w:t>
      </w:r>
      <w:r w:rsidR="0088029A">
        <w:t>dirt</w:t>
      </w:r>
      <w:r w:rsidR="004B28D0">
        <w:t>.</w:t>
      </w:r>
      <w:r>
        <w:t xml:space="preserve"> Pe</w:t>
      </w:r>
      <w:r w:rsidR="004B28D0">
        <w:t xml:space="preserve">ople smoke </w:t>
      </w:r>
      <w:r w:rsidR="0088029A">
        <w:t>dirt</w:t>
      </w:r>
      <w:r>
        <w:t xml:space="preserve">, </w:t>
      </w:r>
      <w:proofErr w:type="gramStart"/>
      <w:r>
        <w:t>this stinks</w:t>
      </w:r>
      <w:proofErr w:type="gramEnd"/>
      <w:r>
        <w:t xml:space="preserve">.” </w:t>
      </w:r>
      <w:r w:rsidR="004B28D0">
        <w:t>Yes, that stuff is nasty.</w:t>
      </w:r>
    </w:p>
    <w:p w14:paraId="406550C8" w14:textId="046DF6E6" w:rsidR="004B28D0" w:rsidRDefault="006E7A2D" w:rsidP="004B28D0">
      <w:r>
        <w:t xml:space="preserve">I: Okay. </w:t>
      </w:r>
      <w:proofErr w:type="gramStart"/>
      <w:r>
        <w:t>So</w:t>
      </w:r>
      <w:proofErr w:type="gramEnd"/>
      <w:r>
        <w:t xml:space="preserve"> did </w:t>
      </w:r>
      <w:r w:rsidR="004B28D0">
        <w:t>you think your family had anything to do with why you never smoked tobacco</w:t>
      </w:r>
      <w:r>
        <w:t>,</w:t>
      </w:r>
      <w:r w:rsidR="004B28D0">
        <w:t xml:space="preserve"> or your friends</w:t>
      </w:r>
      <w:r>
        <w:t>?</w:t>
      </w:r>
    </w:p>
    <w:p w14:paraId="1C5D55AC" w14:textId="3A9A7DCA" w:rsidR="004B28D0" w:rsidRDefault="006E7A2D" w:rsidP="004B28D0">
      <w:r>
        <w:t>P:</w:t>
      </w:r>
      <w:r w:rsidR="004B28D0">
        <w:t xml:space="preserve"> I would say</w:t>
      </w:r>
      <w:r w:rsidR="0088029A">
        <w:t>,</w:t>
      </w:r>
      <w:r w:rsidR="004B28D0">
        <w:t xml:space="preserve"> no</w:t>
      </w:r>
      <w:r>
        <w:t xml:space="preserve">. </w:t>
      </w:r>
      <w:r w:rsidR="004B28D0">
        <w:t xml:space="preserve">I just have my opinion on it, I feel like the way tobacco </w:t>
      </w:r>
      <w:r>
        <w:t>leaves a taste and smell, it</w:t>
      </w:r>
      <w:r w:rsidR="004B28D0">
        <w:t xml:space="preserve"> can</w:t>
      </w:r>
      <w:r>
        <w:t xml:space="preserve"> </w:t>
      </w:r>
      <w:r w:rsidR="004B28D0">
        <w:t>make your breath stink and stuff</w:t>
      </w:r>
      <w:r>
        <w:t xml:space="preserve">, and </w:t>
      </w:r>
      <w:r w:rsidR="004B28D0">
        <w:t>maybe makes your walls yellow like that's dirty.</w:t>
      </w:r>
      <w:r>
        <w:t xml:space="preserve"> </w:t>
      </w:r>
      <w:r w:rsidR="004B28D0">
        <w:t>I don't like that.</w:t>
      </w:r>
    </w:p>
    <w:p w14:paraId="4D393AB0" w14:textId="7885A8FE" w:rsidR="004B28D0" w:rsidRDefault="006E7A2D" w:rsidP="004B28D0">
      <w:r>
        <w:t>I: Ok. Next question, imagine being in a perfect world.</w:t>
      </w:r>
      <w:r w:rsidR="004B28D0">
        <w:t xml:space="preserve"> Like a straight</w:t>
      </w:r>
      <w:r w:rsidR="00B62F0B">
        <w:t>,</w:t>
      </w:r>
      <w:r w:rsidR="004B28D0">
        <w:t xml:space="preserve"> bisexual person in a perfect world, what do you wish all LGBTQ</w:t>
      </w:r>
      <w:r w:rsidR="00B62F0B">
        <w:t>+</w:t>
      </w:r>
      <w:r w:rsidR="004B28D0">
        <w:t xml:space="preserve"> women knew about being pregna</w:t>
      </w:r>
      <w:r w:rsidR="00B62F0B">
        <w:t>nt?</w:t>
      </w:r>
    </w:p>
    <w:p w14:paraId="3A03BC09" w14:textId="6D4976B3" w:rsidR="004B28D0" w:rsidRDefault="00B62F0B" w:rsidP="004B28D0">
      <w:r>
        <w:t>P:</w:t>
      </w:r>
      <w:r w:rsidR="004B28D0">
        <w:t xml:space="preserve"> I really wish they knew </w:t>
      </w:r>
      <w:r w:rsidR="006F3C7B">
        <w:t>that…</w:t>
      </w:r>
      <w:r w:rsidR="004B28D0">
        <w:t xml:space="preserve"> your </w:t>
      </w:r>
      <w:r w:rsidR="006F3C7B">
        <w:t xml:space="preserve">current </w:t>
      </w:r>
      <w:r w:rsidR="004B28D0">
        <w:t>situation is</w:t>
      </w:r>
      <w:r w:rsidR="0088029A">
        <w:t xml:space="preserve"> not</w:t>
      </w:r>
      <w:r w:rsidR="004B28D0">
        <w:t xml:space="preserve"> your permanent situation.</w:t>
      </w:r>
    </w:p>
    <w:p w14:paraId="3F73B6A4" w14:textId="77777777" w:rsidR="006F3C7B" w:rsidRDefault="006F3C7B" w:rsidP="006F3C7B">
      <w:r>
        <w:t>I:</w:t>
      </w:r>
      <w:r w:rsidR="004B28D0">
        <w:t xml:space="preserve"> </w:t>
      </w:r>
      <w:proofErr w:type="gramStart"/>
      <w:r w:rsidR="004B28D0">
        <w:t>So</w:t>
      </w:r>
      <w:proofErr w:type="gramEnd"/>
      <w:r w:rsidR="004B28D0">
        <w:t xml:space="preserve"> it's like</w:t>
      </w:r>
      <w:r>
        <w:t>, things are</w:t>
      </w:r>
      <w:r w:rsidR="004B28D0">
        <w:t xml:space="preserve"> temporary</w:t>
      </w:r>
      <w:r>
        <w:t>,</w:t>
      </w:r>
      <w:r w:rsidR="004B28D0">
        <w:t xml:space="preserve"> things will </w:t>
      </w:r>
      <w:r>
        <w:t>change...</w:t>
      </w:r>
      <w:r w:rsidR="004B28D0">
        <w:t xml:space="preserve"> And then, what about</w:t>
      </w:r>
      <w:r>
        <w:t>…</w:t>
      </w:r>
      <w:r w:rsidR="004B28D0">
        <w:t xml:space="preserve"> what do you wish</w:t>
      </w:r>
      <w:r>
        <w:t xml:space="preserve"> </w:t>
      </w:r>
      <w:r w:rsidR="004B28D0">
        <w:t>all doctors knew about reproductive care for LGBTQ</w:t>
      </w:r>
      <w:r>
        <w:t>+</w:t>
      </w:r>
      <w:r w:rsidR="004B28D0">
        <w:t xml:space="preserve"> women</w:t>
      </w:r>
      <w:r>
        <w:t>?</w:t>
      </w:r>
    </w:p>
    <w:p w14:paraId="20B740C4" w14:textId="65EE3F2E" w:rsidR="0099187F" w:rsidRDefault="006F3C7B" w:rsidP="006F3C7B">
      <w:r>
        <w:lastRenderedPageBreak/>
        <w:t>P:</w:t>
      </w:r>
      <w:r w:rsidR="004B28D0">
        <w:t xml:space="preserve"> I truly don't have an answer for that one</w:t>
      </w:r>
      <w:r>
        <w:t>.</w:t>
      </w:r>
      <w:r w:rsidR="004B28D0">
        <w:t xml:space="preserve"> I just think that I wish </w:t>
      </w:r>
      <w:r>
        <w:t>they</w:t>
      </w:r>
      <w:r w:rsidR="004B28D0">
        <w:t xml:space="preserve"> knew more about their orientation, deeper into it.</w:t>
      </w:r>
      <w:r>
        <w:t xml:space="preserve"> It t</w:t>
      </w:r>
      <w:r w:rsidR="004B28D0">
        <w:t>ake</w:t>
      </w:r>
      <w:r>
        <w:t>s</w:t>
      </w:r>
      <w:r w:rsidR="004B28D0">
        <w:t xml:space="preserve"> research and understanding to understand that more</w:t>
      </w:r>
      <w:r>
        <w:t>. Not the attitude of, “we can’t help you, because</w:t>
      </w:r>
      <w:r w:rsidR="004B28D0">
        <w:t xml:space="preserve"> you're not a woman</w:t>
      </w:r>
      <w:r>
        <w:t>”</w:t>
      </w:r>
      <w:r w:rsidR="004B28D0">
        <w:t xml:space="preserve"> type of view.</w:t>
      </w:r>
      <w:r>
        <w:t xml:space="preserve"> B</w:t>
      </w:r>
      <w:r w:rsidR="004B28D0">
        <w:t>e respectful</w:t>
      </w:r>
      <w:r>
        <w:t xml:space="preserve">. </w:t>
      </w:r>
    </w:p>
    <w:p w14:paraId="1AA4A68B" w14:textId="6FEF9EA5" w:rsidR="004B28D0" w:rsidRDefault="006F3C7B" w:rsidP="004B28D0">
      <w:r>
        <w:t>I: W</w:t>
      </w:r>
      <w:r w:rsidR="004B28D0">
        <w:t xml:space="preserve">hat do you wish that all </w:t>
      </w:r>
      <w:r>
        <w:t>t</w:t>
      </w:r>
      <w:r w:rsidR="004B28D0">
        <w:t>otally straigh</w:t>
      </w:r>
      <w:r w:rsidR="0099187F">
        <w:t xml:space="preserve">t </w:t>
      </w:r>
      <w:r>
        <w:t>w</w:t>
      </w:r>
      <w:r w:rsidR="004B28D0">
        <w:t>omen knew about marijuana and tobacco use</w:t>
      </w:r>
      <w:r>
        <w:t>?</w:t>
      </w:r>
    </w:p>
    <w:p w14:paraId="5742AA74" w14:textId="4DB7D282" w:rsidR="004B28D0" w:rsidRDefault="006F3C7B" w:rsidP="006F3C7B">
      <w:r>
        <w:t xml:space="preserve">P: </w:t>
      </w:r>
      <w:r w:rsidR="004B28D0">
        <w:t xml:space="preserve">I wish </w:t>
      </w:r>
      <w:r>
        <w:t>they would</w:t>
      </w:r>
      <w:r w:rsidR="004B28D0">
        <w:t xml:space="preserve"> kn</w:t>
      </w:r>
      <w:r>
        <w:t>o</w:t>
      </w:r>
      <w:r w:rsidR="004B28D0">
        <w:t xml:space="preserve">w more about </w:t>
      </w:r>
      <w:r>
        <w:t xml:space="preserve">their </w:t>
      </w:r>
      <w:r w:rsidR="004B28D0">
        <w:t>health</w:t>
      </w:r>
      <w:r w:rsidR="00FF43B3">
        <w:t xml:space="preserve"> </w:t>
      </w:r>
      <w:r w:rsidR="004B28D0">
        <w:t>and more about the side effects</w:t>
      </w:r>
      <w:r>
        <w:t xml:space="preserve">. </w:t>
      </w:r>
      <w:r w:rsidR="004B28D0">
        <w:t xml:space="preserve">I wish they would just be able to </w:t>
      </w:r>
      <w:r>
        <w:t>love</w:t>
      </w:r>
      <w:r w:rsidR="004B28D0">
        <w:t xml:space="preserve"> themselves more and stuff like that.</w:t>
      </w:r>
    </w:p>
    <w:p w14:paraId="6007E71D" w14:textId="77777777" w:rsidR="00614CC3" w:rsidRDefault="006F3C7B" w:rsidP="00614CC3">
      <w:r>
        <w:t xml:space="preserve">I: </w:t>
      </w:r>
      <w:r w:rsidR="004B28D0">
        <w:t>Okay, is there anything I didn't ask that you wish I had asked first.</w:t>
      </w:r>
    </w:p>
    <w:p w14:paraId="399D23CF" w14:textId="28C8C8B4" w:rsidR="004B28D0" w:rsidRDefault="00614CC3" w:rsidP="004B28D0">
      <w:r>
        <w:t>P:</w:t>
      </w:r>
      <w:r w:rsidR="004B28D0">
        <w:t xml:space="preserve"> I </w:t>
      </w:r>
      <w:r>
        <w:t>would have</w:t>
      </w:r>
      <w:r w:rsidR="004B28D0">
        <w:t xml:space="preserve"> like</w:t>
      </w:r>
      <w:r>
        <w:t>d</w:t>
      </w:r>
      <w:r w:rsidR="004B28D0">
        <w:t xml:space="preserve"> if you have talked about</w:t>
      </w:r>
      <w:r w:rsidR="00873882">
        <w:t xml:space="preserve"> family upbringing more</w:t>
      </w:r>
      <w:r>
        <w:t>,</w:t>
      </w:r>
      <w:r w:rsidR="00873882">
        <w:t xml:space="preserve"> and how some of those can have</w:t>
      </w:r>
      <w:r>
        <w:t xml:space="preserve"> </w:t>
      </w:r>
      <w:r w:rsidR="004B28D0">
        <w:t>a psychological effect</w:t>
      </w:r>
      <w:r>
        <w:t xml:space="preserve"> on things. </w:t>
      </w:r>
    </w:p>
    <w:p w14:paraId="13ACD0D3" w14:textId="4E3AEE1A" w:rsidR="004B28D0" w:rsidRDefault="00614CC3" w:rsidP="004B28D0">
      <w:r>
        <w:t xml:space="preserve">I: </w:t>
      </w:r>
      <w:r w:rsidR="004B28D0">
        <w:t>And, did you think that that would be its own section</w:t>
      </w:r>
      <w:r>
        <w:t>,</w:t>
      </w:r>
      <w:r w:rsidR="004B28D0">
        <w:t xml:space="preserve"> or kind of mixed</w:t>
      </w:r>
      <w:r>
        <w:t>-</w:t>
      </w:r>
      <w:r w:rsidR="004B28D0">
        <w:t>in with the marijuana and the healthcare questions</w:t>
      </w:r>
      <w:r>
        <w:t>?</w:t>
      </w:r>
    </w:p>
    <w:p w14:paraId="3AD6CD03" w14:textId="75AC399F" w:rsidR="004B28D0" w:rsidRDefault="00614CC3" w:rsidP="004B28D0">
      <w:r>
        <w:t xml:space="preserve">P: </w:t>
      </w:r>
      <w:r w:rsidR="004B28D0">
        <w:t>I feel like</w:t>
      </w:r>
      <w:r>
        <w:t xml:space="preserve"> it could be the </w:t>
      </w:r>
      <w:r w:rsidR="004B28D0">
        <w:t>umbrella of it, because your upbringing has a lot to do with how you are today</w:t>
      </w:r>
      <w:r>
        <w:t>,</w:t>
      </w:r>
      <w:r w:rsidR="004B28D0">
        <w:t xml:space="preserve"> how you were conditioned to be one today.</w:t>
      </w:r>
    </w:p>
    <w:p w14:paraId="2E657EA7" w14:textId="237AB9EC" w:rsidR="004B28D0" w:rsidRDefault="00614CC3" w:rsidP="004B28D0">
      <w:r>
        <w:t xml:space="preserve">I: </w:t>
      </w:r>
      <w:r w:rsidR="004B28D0">
        <w:t>Okay, and do you think your upbringing affects your sexuality</w:t>
      </w:r>
      <w:r>
        <w:t>?</w:t>
      </w:r>
    </w:p>
    <w:p w14:paraId="5E939B62" w14:textId="390C75C6" w:rsidR="004B28D0" w:rsidRDefault="00614CC3" w:rsidP="00873882">
      <w:r>
        <w:t xml:space="preserve">P: </w:t>
      </w:r>
      <w:r w:rsidR="004B28D0">
        <w:t xml:space="preserve">Really, your upbringing it doesn't affect your </w:t>
      </w:r>
      <w:r w:rsidR="00873882">
        <w:t>sexuality</w:t>
      </w:r>
      <w:r>
        <w:t>,</w:t>
      </w:r>
      <w:r w:rsidR="004B28D0">
        <w:t xml:space="preserve"> but </w:t>
      </w:r>
      <w:r w:rsidR="00873882">
        <w:t xml:space="preserve">I feel like </w:t>
      </w:r>
      <w:r w:rsidR="00235702">
        <w:t xml:space="preserve">a </w:t>
      </w:r>
      <w:r w:rsidR="004B28D0">
        <w:t>lot of people</w:t>
      </w:r>
      <w:r w:rsidR="00235702">
        <w:t xml:space="preserve"> </w:t>
      </w:r>
      <w:r w:rsidR="004B28D0">
        <w:t>grew up in environments where if they've already been hurt young, then they will become homo</w:t>
      </w:r>
      <w:r w:rsidR="00235702">
        <w:t>,</w:t>
      </w:r>
      <w:r w:rsidR="004B28D0">
        <w:t xml:space="preserve"> and some of them will be forced to be hetero</w:t>
      </w:r>
      <w:r w:rsidR="00235702">
        <w:t xml:space="preserve">, depending </w:t>
      </w:r>
      <w:r w:rsidR="004B28D0">
        <w:t>on their families, opinions and views.</w:t>
      </w:r>
    </w:p>
    <w:p w14:paraId="462FFF79" w14:textId="77777777" w:rsidR="00235702" w:rsidRDefault="00235702" w:rsidP="00235702">
      <w:r>
        <w:t xml:space="preserve">I: </w:t>
      </w:r>
      <w:proofErr w:type="gramStart"/>
      <w:r w:rsidR="004B28D0">
        <w:t>So</w:t>
      </w:r>
      <w:proofErr w:type="gramEnd"/>
      <w:r w:rsidR="004B28D0">
        <w:t xml:space="preserve"> it can affect that</w:t>
      </w:r>
      <w:r>
        <w:t>,</w:t>
      </w:r>
      <w:r w:rsidR="004B28D0">
        <w:t xml:space="preserve"> you think</w:t>
      </w:r>
      <w:r>
        <w:t xml:space="preserve">. </w:t>
      </w:r>
    </w:p>
    <w:p w14:paraId="32A4BFE7" w14:textId="1AFE80A8" w:rsidR="004B28D0" w:rsidRDefault="00235702" w:rsidP="004B28D0">
      <w:r>
        <w:t xml:space="preserve">P: </w:t>
      </w:r>
      <w:proofErr w:type="gramStart"/>
      <w:r>
        <w:t>Y</w:t>
      </w:r>
      <w:r w:rsidR="004B28D0">
        <w:t>eah</w:t>
      </w:r>
      <w:proofErr w:type="gramEnd"/>
      <w:r w:rsidR="004B28D0">
        <w:t xml:space="preserve"> because</w:t>
      </w:r>
      <w:r>
        <w:t xml:space="preserve"> w</w:t>
      </w:r>
      <w:r w:rsidR="004B28D0">
        <w:t>e have a lot of people deal with parents not accepting other people with partners due to race, gender, you know</w:t>
      </w:r>
      <w:r>
        <w:t>. S</w:t>
      </w:r>
      <w:r w:rsidR="004B28D0">
        <w:t xml:space="preserve">ome people may like a straight person, </w:t>
      </w:r>
      <w:r w:rsidR="00873882">
        <w:t xml:space="preserve">may date a </w:t>
      </w:r>
      <w:r>
        <w:t>pan-</w:t>
      </w:r>
      <w:r w:rsidR="004B28D0">
        <w:t>sexual or some person, so I feel like your family takes a big toll</w:t>
      </w:r>
      <w:r>
        <w:t>,</w:t>
      </w:r>
      <w:r w:rsidR="004B28D0">
        <w:t xml:space="preserve"> because you want them to</w:t>
      </w:r>
      <w:r w:rsidR="00873882">
        <w:t xml:space="preserve"> accept you</w:t>
      </w:r>
      <w:r w:rsidR="004B28D0">
        <w:t>.</w:t>
      </w:r>
    </w:p>
    <w:p w14:paraId="07E92D25" w14:textId="48AB352B" w:rsidR="004B28D0" w:rsidRDefault="00235702" w:rsidP="004B28D0">
      <w:r>
        <w:t>I: O</w:t>
      </w:r>
      <w:r w:rsidR="00873882">
        <w:t>k, that love is</w:t>
      </w:r>
      <w:r w:rsidR="004B28D0">
        <w:t xml:space="preserve"> important.</w:t>
      </w:r>
    </w:p>
    <w:p w14:paraId="46D459A0" w14:textId="13071A75" w:rsidR="004B28D0" w:rsidRDefault="00235702" w:rsidP="004B28D0">
      <w:r>
        <w:t>P: Yea.</w:t>
      </w:r>
    </w:p>
    <w:p w14:paraId="5B7F24FE" w14:textId="50ECE82F" w:rsidR="004B28D0" w:rsidRDefault="00235702" w:rsidP="004B28D0">
      <w:r>
        <w:t xml:space="preserve">I: </w:t>
      </w:r>
      <w:r w:rsidR="004B28D0">
        <w:t>Before we end</w:t>
      </w:r>
      <w:r>
        <w:t>,</w:t>
      </w:r>
      <w:r w:rsidR="004B28D0">
        <w:t xml:space="preserve"> do you have any questions for me</w:t>
      </w:r>
      <w:r>
        <w:t>?</w:t>
      </w:r>
    </w:p>
    <w:p w14:paraId="5F375C7A" w14:textId="19E996E9" w:rsidR="004B28D0" w:rsidRDefault="00235702" w:rsidP="004B28D0">
      <w:r>
        <w:t>P: W</w:t>
      </w:r>
      <w:r w:rsidR="004B28D0">
        <w:t>as I a</w:t>
      </w:r>
      <w:r w:rsidR="000A692F">
        <w:t xml:space="preserve"> good</w:t>
      </w:r>
      <w:r w:rsidR="004B28D0">
        <w:t xml:space="preserve"> constituent for this questionnaire</w:t>
      </w:r>
      <w:r>
        <w:t>?</w:t>
      </w:r>
    </w:p>
    <w:p w14:paraId="6EF0C66E" w14:textId="739BB095" w:rsidR="004B28D0" w:rsidRDefault="00235702" w:rsidP="000A692F">
      <w:r>
        <w:t>I: So, i</w:t>
      </w:r>
      <w:r w:rsidR="004B28D0">
        <w:t xml:space="preserve">t was hard for me to maintain </w:t>
      </w:r>
      <w:r>
        <w:t>the</w:t>
      </w:r>
      <w:r w:rsidR="004B28D0">
        <w:t xml:space="preserve"> researcher interview impartiality and not just want to like have a conversation with you because I was interested </w:t>
      </w:r>
      <w:r>
        <w:t xml:space="preserve">in and </w:t>
      </w:r>
      <w:r w:rsidR="004B28D0">
        <w:t>agreed with so many things that you said</w:t>
      </w:r>
      <w:r>
        <w:t xml:space="preserve">. </w:t>
      </w:r>
      <w:r w:rsidR="004B28D0">
        <w:t>I had</w:t>
      </w:r>
      <w:r>
        <w:t xml:space="preserve"> </w:t>
      </w:r>
      <w:r w:rsidR="004B28D0">
        <w:t>a wonderful morning with this interview, and I really am very grateful that you agreed to do it.</w:t>
      </w:r>
    </w:p>
    <w:p w14:paraId="69CCD4BF" w14:textId="3884EADB" w:rsidR="004B28D0" w:rsidRDefault="00235702" w:rsidP="004B28D0">
      <w:r>
        <w:t xml:space="preserve">P: </w:t>
      </w:r>
      <w:r w:rsidR="004B28D0">
        <w:t xml:space="preserve">Did you have any other questions that you feel like you are </w:t>
      </w:r>
      <w:r w:rsidR="00543475">
        <w:t>afraid</w:t>
      </w:r>
      <w:r w:rsidR="004B28D0">
        <w:t xml:space="preserve"> to ask</w:t>
      </w:r>
      <w:r>
        <w:t>?</w:t>
      </w:r>
    </w:p>
    <w:p w14:paraId="4886B57A" w14:textId="772A8483" w:rsidR="004B28D0" w:rsidRDefault="00235702" w:rsidP="004B28D0">
      <w:r>
        <w:t xml:space="preserve">I: </w:t>
      </w:r>
      <w:r w:rsidR="004B28D0">
        <w:t>Oh</w:t>
      </w:r>
      <w:r>
        <w:t>,</w:t>
      </w:r>
      <w:r w:rsidR="004B28D0">
        <w:t xml:space="preserve"> that's a great question. I don't honestly</w:t>
      </w:r>
      <w:r>
        <w:t>.</w:t>
      </w:r>
      <w:r w:rsidR="004B28D0">
        <w:t xml:space="preserve"> I don't because I just felt like you were really willing to go there</w:t>
      </w:r>
      <w:r>
        <w:t xml:space="preserve">, to tell me about </w:t>
      </w:r>
      <w:r w:rsidR="004B28D0">
        <w:t>who you are</w:t>
      </w:r>
      <w:r>
        <w:t>,</w:t>
      </w:r>
      <w:r w:rsidR="004B28D0">
        <w:t xml:space="preserve"> and I didn't feel like you were very closed off at all.</w:t>
      </w:r>
    </w:p>
    <w:p w14:paraId="37DB29B5" w14:textId="5E1D64E8" w:rsidR="004B28D0" w:rsidRDefault="00235702" w:rsidP="004B28D0">
      <w:r>
        <w:t>P: A</w:t>
      </w:r>
      <w:r w:rsidR="004B28D0">
        <w:t>wesome.</w:t>
      </w:r>
    </w:p>
    <w:p w14:paraId="6DDBCCC2" w14:textId="77777777" w:rsidR="004B28D0" w:rsidRDefault="004B28D0" w:rsidP="004B28D0"/>
    <w:p w14:paraId="1A7C8D8C" w14:textId="597DD99F" w:rsidR="004B28D0" w:rsidRDefault="00235702" w:rsidP="00155A24">
      <w:r>
        <w:lastRenderedPageBreak/>
        <w:t xml:space="preserve">I: </w:t>
      </w:r>
      <w:r w:rsidR="004B28D0">
        <w:t>Okay perfect</w:t>
      </w:r>
      <w:r>
        <w:t>.</w:t>
      </w:r>
      <w:r w:rsidR="004B28D0">
        <w:t xml:space="preserve"> </w:t>
      </w:r>
      <w:r>
        <w:t>I</w:t>
      </w:r>
      <w:r w:rsidR="004B28D0">
        <w:t xml:space="preserve">'m </w:t>
      </w:r>
      <w:proofErr w:type="spellStart"/>
      <w:r w:rsidR="004B28D0">
        <w:t>gonna</w:t>
      </w:r>
      <w:proofErr w:type="spellEnd"/>
      <w:r w:rsidR="004B28D0">
        <w:t xml:space="preserve"> put this $50 on your card, you can always reach out</w:t>
      </w:r>
      <w:r>
        <w:t>. W</w:t>
      </w:r>
      <w:r w:rsidR="004B28D0">
        <w:t>e're also going to do another study soon</w:t>
      </w:r>
      <w:r>
        <w:t>;</w:t>
      </w:r>
      <w:r w:rsidR="004B28D0">
        <w:t xml:space="preserve"> we haven't started it yet</w:t>
      </w:r>
      <w:r>
        <w:t xml:space="preserve">, </w:t>
      </w:r>
      <w:r w:rsidR="004B28D0">
        <w:t xml:space="preserve">it's kind of about </w:t>
      </w:r>
      <w:r w:rsidR="002A3D56">
        <w:t>Covid</w:t>
      </w:r>
      <w:r w:rsidR="004B28D0">
        <w:t xml:space="preserve"> 19 and racism, </w:t>
      </w:r>
      <w:r>
        <w:t>which is</w:t>
      </w:r>
      <w:r w:rsidR="004B28D0">
        <w:t xml:space="preserve"> going to be like a similar thing to this.</w:t>
      </w:r>
      <w:r w:rsidR="00155A24">
        <w:t xml:space="preserve"> </w:t>
      </w:r>
      <w:proofErr w:type="gramStart"/>
      <w:r w:rsidR="00155A24">
        <w:t>B</w:t>
      </w:r>
      <w:r w:rsidR="004B28D0">
        <w:t>ut</w:t>
      </w:r>
      <w:r w:rsidR="00155A24">
        <w:t>,</w:t>
      </w:r>
      <w:proofErr w:type="gramEnd"/>
      <w:r w:rsidR="004B28D0">
        <w:t xml:space="preserve"> the interview is going to be first</w:t>
      </w:r>
      <w:r w:rsidR="00155A24">
        <w:t>,</w:t>
      </w:r>
      <w:r w:rsidR="004B28D0">
        <w:t xml:space="preserve"> and it's going to be $100 for another interview like this.</w:t>
      </w:r>
      <w:r w:rsidR="00155A24">
        <w:t xml:space="preserve"> </w:t>
      </w:r>
      <w:proofErr w:type="gramStart"/>
      <w:r w:rsidR="00155A24">
        <w:t>So</w:t>
      </w:r>
      <w:proofErr w:type="gramEnd"/>
      <w:r w:rsidR="004B28D0">
        <w:t xml:space="preserve"> once we get that started, if you want me to</w:t>
      </w:r>
      <w:r w:rsidR="00155A24">
        <w:t>,</w:t>
      </w:r>
      <w:r w:rsidR="004B28D0">
        <w:t xml:space="preserve"> I can reach out to you and see if you're interested about that.</w:t>
      </w:r>
    </w:p>
    <w:p w14:paraId="47E1B04C" w14:textId="4FCC03B0" w:rsidR="004B28D0" w:rsidRDefault="00155A24" w:rsidP="004B28D0">
      <w:r>
        <w:t xml:space="preserve">P: Yes. I’m </w:t>
      </w:r>
      <w:r w:rsidR="002A3D56">
        <w:t>open to doing that</w:t>
      </w:r>
      <w:r>
        <w:t>.</w:t>
      </w:r>
    </w:p>
    <w:p w14:paraId="30C41CD9" w14:textId="1C159F2F" w:rsidR="004B28D0" w:rsidRDefault="00155A24" w:rsidP="00155A24">
      <w:r>
        <w:t xml:space="preserve">I: </w:t>
      </w:r>
      <w:r w:rsidR="004B28D0">
        <w:t>Okay cool</w:t>
      </w:r>
      <w:r>
        <w:t xml:space="preserve">. </w:t>
      </w:r>
      <w:proofErr w:type="gramStart"/>
      <w:r>
        <w:t>So</w:t>
      </w:r>
      <w:proofErr w:type="gramEnd"/>
      <w:r>
        <w:t xml:space="preserve"> </w:t>
      </w:r>
      <w:r w:rsidR="004B28D0">
        <w:t>it will do like interviews like this</w:t>
      </w:r>
      <w:r>
        <w:t>, and then</w:t>
      </w:r>
      <w:r w:rsidR="004B28D0">
        <w:t xml:space="preserve"> based on your responses</w:t>
      </w:r>
      <w:r>
        <w:t xml:space="preserve"> and</w:t>
      </w:r>
      <w:r w:rsidR="004B28D0">
        <w:t xml:space="preserve"> everyone's responses, then we'll create a survey</w:t>
      </w:r>
      <w:r>
        <w:t>. Y</w:t>
      </w:r>
      <w:r w:rsidR="004B28D0">
        <w:t>ou guys are going to teach us, basically, what we need to ask about racism</w:t>
      </w:r>
      <w:r>
        <w:t>,</w:t>
      </w:r>
      <w:r w:rsidR="004B28D0">
        <w:t xml:space="preserve"> so that we know what to ask you.</w:t>
      </w:r>
    </w:p>
    <w:p w14:paraId="67714EB5" w14:textId="79351FF7" w:rsidR="004B28D0" w:rsidRDefault="00155A24" w:rsidP="004B28D0">
      <w:r>
        <w:t>P: Ok</w:t>
      </w:r>
      <w:r w:rsidR="004B28D0">
        <w:t>ay</w:t>
      </w:r>
      <w:r>
        <w:t>,</w:t>
      </w:r>
      <w:r w:rsidR="004B28D0">
        <w:t xml:space="preserve"> awesome</w:t>
      </w:r>
      <w:r>
        <w:t>,</w:t>
      </w:r>
      <w:r w:rsidR="004B28D0">
        <w:t xml:space="preserve"> are you guys biased against different views</w:t>
      </w:r>
      <w:r>
        <w:t>?</w:t>
      </w:r>
    </w:p>
    <w:p w14:paraId="5E6F5E2D" w14:textId="12D41109" w:rsidR="004B28D0" w:rsidRDefault="00155A24" w:rsidP="004B28D0">
      <w:r>
        <w:t xml:space="preserve">I: </w:t>
      </w:r>
      <w:r w:rsidR="004B28D0">
        <w:t>And what do you mean</w:t>
      </w:r>
      <w:r>
        <w:t>?</w:t>
      </w:r>
    </w:p>
    <w:p w14:paraId="5877DC1B" w14:textId="5DB444A0" w:rsidR="004B28D0" w:rsidRDefault="00155A24" w:rsidP="004B28D0">
      <w:r>
        <w:t>P</w:t>
      </w:r>
      <w:r w:rsidR="004B28D0">
        <w:t>: Because like I feel like this one will be my new best one to do</w:t>
      </w:r>
      <w:r>
        <w:t>.</w:t>
      </w:r>
      <w:r w:rsidR="004B28D0">
        <w:t xml:space="preserve"> I feel like it will be a great one for me.</w:t>
      </w:r>
      <w:r>
        <w:t xml:space="preserve"> T</w:t>
      </w:r>
      <w:r w:rsidR="004B28D0">
        <w:t>he amount of information that I have</w:t>
      </w:r>
      <w:r>
        <w:t>, the politi</w:t>
      </w:r>
      <w:r w:rsidR="004B28D0">
        <w:t xml:space="preserve">cal views on it, I think that this will be </w:t>
      </w:r>
      <w:r>
        <w:t xml:space="preserve">a great conversation, </w:t>
      </w:r>
      <w:r w:rsidR="004B28D0">
        <w:t xml:space="preserve">you know, but I don't know if what I speak </w:t>
      </w:r>
      <w:r>
        <w:t xml:space="preserve">about </w:t>
      </w:r>
      <w:r w:rsidR="004B28D0">
        <w:t xml:space="preserve">will be taken out </w:t>
      </w:r>
      <w:r>
        <w:t xml:space="preserve">of context </w:t>
      </w:r>
      <w:r w:rsidR="004B28D0">
        <w:t>or not counted as valuable data.</w:t>
      </w:r>
    </w:p>
    <w:p w14:paraId="0ADF216A" w14:textId="291491D4" w:rsidR="004B28D0" w:rsidRDefault="00155A24" w:rsidP="002A3D56">
      <w:r>
        <w:t xml:space="preserve">I: </w:t>
      </w:r>
      <w:r w:rsidR="004B28D0">
        <w:t>Oh</w:t>
      </w:r>
      <w:r>
        <w:t xml:space="preserve">, </w:t>
      </w:r>
      <w:r w:rsidR="004B28D0">
        <w:t>no</w:t>
      </w:r>
      <w:r>
        <w:t>,</w:t>
      </w:r>
      <w:r w:rsidR="004B28D0">
        <w:t xml:space="preserve"> we want it all</w:t>
      </w:r>
      <w:r>
        <w:t>. Anything that</w:t>
      </w:r>
      <w:r w:rsidR="004B28D0">
        <w:t xml:space="preserve"> you </w:t>
      </w:r>
      <w:r>
        <w:t xml:space="preserve">can think of that you think </w:t>
      </w:r>
      <w:r w:rsidR="004B28D0">
        <w:t>could add to the conversation is valid</w:t>
      </w:r>
      <w:r>
        <w:t>,</w:t>
      </w:r>
      <w:r w:rsidR="004B28D0">
        <w:t xml:space="preserve"> so</w:t>
      </w:r>
      <w:r>
        <w:t>,</w:t>
      </w:r>
      <w:r w:rsidR="004B28D0">
        <w:t xml:space="preserve"> yeah</w:t>
      </w:r>
      <w:r>
        <w:t>,</w:t>
      </w:r>
      <w:r w:rsidR="004B28D0">
        <w:t xml:space="preserve"> wh</w:t>
      </w:r>
      <w:r>
        <w:t>atever</w:t>
      </w:r>
      <w:r w:rsidR="004B28D0">
        <w:t xml:space="preserve"> you</w:t>
      </w:r>
      <w:r>
        <w:t xml:space="preserve"> want to</w:t>
      </w:r>
      <w:r w:rsidR="004B28D0">
        <w:t xml:space="preserve"> tell us is data.</w:t>
      </w:r>
    </w:p>
    <w:p w14:paraId="4F172161" w14:textId="345B3829" w:rsidR="004B28D0" w:rsidRDefault="00155A24" w:rsidP="004B28D0">
      <w:r>
        <w:t>P</w:t>
      </w:r>
      <w:r w:rsidR="004B28D0">
        <w:t>: Okay, great.</w:t>
      </w:r>
    </w:p>
    <w:p w14:paraId="45EA0C52" w14:textId="7D6D06E9" w:rsidR="004B28D0" w:rsidRDefault="00155A24" w:rsidP="004B28D0">
      <w:r>
        <w:t xml:space="preserve">I: </w:t>
      </w:r>
      <w:r w:rsidR="004B28D0">
        <w:t>Well, I hope you have a good rest your day I have enjoyed this so much.</w:t>
      </w:r>
    </w:p>
    <w:p w14:paraId="7B64BFA8" w14:textId="11302029" w:rsidR="004B28D0" w:rsidRDefault="00155A24" w:rsidP="004B28D0">
      <w:r>
        <w:t>P</w:t>
      </w:r>
      <w:r w:rsidR="004B28D0">
        <w:t>: You have a good one.</w:t>
      </w:r>
    </w:p>
    <w:p w14:paraId="0DD99AA6" w14:textId="24BA172F" w:rsidR="004B28D0" w:rsidRDefault="00155A24" w:rsidP="004B28D0">
      <w:r>
        <w:t xml:space="preserve">I: </w:t>
      </w:r>
      <w:r w:rsidR="004B28D0">
        <w:t>You too bye.</w:t>
      </w:r>
    </w:p>
    <w:sectPr w:rsidR="004B2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7KwMDczMrS0NDVW0lEKTi0uzszPAykwrAUAJdYmYiwAAAA="/>
  </w:docVars>
  <w:rsids>
    <w:rsidRoot w:val="004B28D0"/>
    <w:rsid w:val="00031BF0"/>
    <w:rsid w:val="0004106B"/>
    <w:rsid w:val="00051BD7"/>
    <w:rsid w:val="00084D37"/>
    <w:rsid w:val="000A692F"/>
    <w:rsid w:val="000C42A5"/>
    <w:rsid w:val="000D2E0B"/>
    <w:rsid w:val="000E7919"/>
    <w:rsid w:val="00122EF3"/>
    <w:rsid w:val="0012669F"/>
    <w:rsid w:val="00155A24"/>
    <w:rsid w:val="001F4F6A"/>
    <w:rsid w:val="00235702"/>
    <w:rsid w:val="002A10F5"/>
    <w:rsid w:val="002A3D56"/>
    <w:rsid w:val="002C7E14"/>
    <w:rsid w:val="00332620"/>
    <w:rsid w:val="003828FE"/>
    <w:rsid w:val="00415848"/>
    <w:rsid w:val="004B28D0"/>
    <w:rsid w:val="00543475"/>
    <w:rsid w:val="005B0ACB"/>
    <w:rsid w:val="005C0BEF"/>
    <w:rsid w:val="00614CC3"/>
    <w:rsid w:val="00674E8C"/>
    <w:rsid w:val="006C0C88"/>
    <w:rsid w:val="006E5582"/>
    <w:rsid w:val="006E7A2D"/>
    <w:rsid w:val="006F3C7B"/>
    <w:rsid w:val="006F67FF"/>
    <w:rsid w:val="00756E3A"/>
    <w:rsid w:val="00761016"/>
    <w:rsid w:val="007A3399"/>
    <w:rsid w:val="007C61CA"/>
    <w:rsid w:val="008359DF"/>
    <w:rsid w:val="00873882"/>
    <w:rsid w:val="0088029A"/>
    <w:rsid w:val="008D4278"/>
    <w:rsid w:val="009751E6"/>
    <w:rsid w:val="0099187F"/>
    <w:rsid w:val="009B43EF"/>
    <w:rsid w:val="009C4CB4"/>
    <w:rsid w:val="00A04402"/>
    <w:rsid w:val="00A248F6"/>
    <w:rsid w:val="00A4642C"/>
    <w:rsid w:val="00A86D46"/>
    <w:rsid w:val="00B07F8A"/>
    <w:rsid w:val="00B62F0B"/>
    <w:rsid w:val="00B96107"/>
    <w:rsid w:val="00BA7B9E"/>
    <w:rsid w:val="00C57E91"/>
    <w:rsid w:val="00CC5CFC"/>
    <w:rsid w:val="00D478B3"/>
    <w:rsid w:val="00DC5789"/>
    <w:rsid w:val="00DE7D57"/>
    <w:rsid w:val="00E27007"/>
    <w:rsid w:val="00E31D0D"/>
    <w:rsid w:val="00E465E5"/>
    <w:rsid w:val="00ED4813"/>
    <w:rsid w:val="00F40AB0"/>
    <w:rsid w:val="00F713CA"/>
    <w:rsid w:val="00FA49B8"/>
    <w:rsid w:val="00FD034F"/>
    <w:rsid w:val="00FD1CF6"/>
    <w:rsid w:val="00FE5AD2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F66A0"/>
  <w15:chartTrackingRefBased/>
  <w15:docId w15:val="{ECBF7390-989D-4493-A618-36D21FDEF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3DB4B40F2EC4A9768183D75EAFE2A" ma:contentTypeVersion="8" ma:contentTypeDescription="Create a new document." ma:contentTypeScope="" ma:versionID="51639473363149e0ecfb10565d6f751e">
  <xsd:schema xmlns:xsd="http://www.w3.org/2001/XMLSchema" xmlns:xs="http://www.w3.org/2001/XMLSchema" xmlns:p="http://schemas.microsoft.com/office/2006/metadata/properties" xmlns:ns2="15c5fa29-2f43-4186-8d3b-7e55258e9889" xmlns:ns3="64f247ed-7bc3-4550-a61a-fade64dca834" targetNamespace="http://schemas.microsoft.com/office/2006/metadata/properties" ma:root="true" ma:fieldsID="72aea0f98bbe28faae47504423df072e" ns2:_="" ns3:_="">
    <xsd:import namespace="15c5fa29-2f43-4186-8d3b-7e55258e9889"/>
    <xsd:import namespace="64f247ed-7bc3-4550-a61a-fade64dca8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fa29-2f43-4186-8d3b-7e55258e9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247ed-7bc3-4550-a61a-fade64dca8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A5B260-CAEA-4BDA-9B61-519F806829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A8D430-A772-408C-ACD9-FE827B954C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7018464-81B1-4BF3-9706-A07A9D760D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5fa29-2f43-4186-8d3b-7e55258e9889"/>
    <ds:schemaRef ds:uri="64f247ed-7bc3-4550-a61a-fade64dca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708</Words>
  <Characters>2113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, Nicole</dc:creator>
  <cp:keywords/>
  <dc:description/>
  <cp:lastModifiedBy>Megana Dwarakanath</cp:lastModifiedBy>
  <cp:revision>2</cp:revision>
  <dcterms:created xsi:type="dcterms:W3CDTF">2023-02-13T19:39:00Z</dcterms:created>
  <dcterms:modified xsi:type="dcterms:W3CDTF">2023-02-13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2-06T14:01:1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6f7a553-b6e7-4926-adea-6801481872b3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14E3DB4B40F2EC4A9768183D75EAFE2A</vt:lpwstr>
  </property>
</Properties>
</file>